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6A0C9" w14:textId="77777777" w:rsidR="00C07536" w:rsidRDefault="00575D6A" w:rsidP="00C07536">
      <w:pPr>
        <w:spacing w:line="360" w:lineRule="auto"/>
        <w:ind w:firstLine="360"/>
        <w:jc w:val="both"/>
        <w:rPr>
          <w:b/>
          <w:bCs/>
          <w:sz w:val="32"/>
          <w:szCs w:val="32"/>
          <w:lang w:val="en-US"/>
        </w:rPr>
      </w:pPr>
      <w:r w:rsidRPr="00C07536">
        <w:rPr>
          <w:b/>
          <w:bCs/>
          <w:sz w:val="32"/>
          <w:szCs w:val="32"/>
          <w:lang w:val="en-US"/>
        </w:rPr>
        <w:t xml:space="preserve">Excluded </w:t>
      </w:r>
      <w:proofErr w:type="gramStart"/>
      <w:r w:rsidRPr="00C07536">
        <w:rPr>
          <w:b/>
          <w:bCs/>
          <w:sz w:val="32"/>
          <w:szCs w:val="32"/>
          <w:lang w:val="en-US"/>
        </w:rPr>
        <w:t>studies</w:t>
      </w:r>
      <w:proofErr w:type="gramEnd"/>
      <w:r w:rsidRPr="00C07536">
        <w:rPr>
          <w:b/>
          <w:bCs/>
          <w:sz w:val="32"/>
          <w:szCs w:val="32"/>
          <w:lang w:val="en-US"/>
        </w:rPr>
        <w:t xml:space="preserve"> </w:t>
      </w:r>
    </w:p>
    <w:p w14:paraId="52B31894" w14:textId="21355AA8" w:rsidR="00FB4AD8" w:rsidRPr="00C07536" w:rsidRDefault="004E73AC" w:rsidP="00C07536">
      <w:pPr>
        <w:spacing w:line="360" w:lineRule="auto"/>
        <w:ind w:firstLine="360"/>
        <w:jc w:val="both"/>
        <w:rPr>
          <w:b/>
          <w:bCs/>
          <w:sz w:val="32"/>
          <w:szCs w:val="32"/>
          <w:lang w:val="en-US"/>
        </w:rPr>
      </w:pPr>
      <w:r>
        <w:rPr>
          <w:b/>
          <w:bCs/>
          <w:sz w:val="24"/>
          <w:szCs w:val="24"/>
          <w:lang w:val="en-US"/>
        </w:rPr>
        <w:t xml:space="preserve">S3 </w:t>
      </w:r>
      <w:r w:rsidR="00575D6A" w:rsidRPr="00575D6A">
        <w:rPr>
          <w:b/>
          <w:bCs/>
          <w:sz w:val="24"/>
          <w:szCs w:val="24"/>
          <w:lang w:val="en-US"/>
        </w:rPr>
        <w:t xml:space="preserve">Table: Excluded studies and reasons for exclusion after full-text reading. </w:t>
      </w:r>
    </w:p>
    <w:tbl>
      <w:tblPr>
        <w:tblW w:w="792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76"/>
        <w:gridCol w:w="2552"/>
        <w:gridCol w:w="587"/>
        <w:gridCol w:w="3720"/>
      </w:tblGrid>
      <w:tr w:rsidR="005C7257" w:rsidRPr="00575D6A" w14:paraId="087CA639" w14:textId="77777777" w:rsidTr="0054138A">
        <w:trPr>
          <w:trHeight w:val="290"/>
        </w:trPr>
        <w:tc>
          <w:tcPr>
            <w:tcW w:w="1276" w:type="dxa"/>
            <w:tcBorders>
              <w:top w:val="single" w:sz="4" w:space="0" w:color="auto"/>
              <w:bottom w:val="single" w:sz="4" w:space="0" w:color="auto"/>
            </w:tcBorders>
            <w:shd w:val="clear" w:color="auto" w:fill="E7E6E6" w:themeFill="background2"/>
            <w:noWrap/>
            <w:vAlign w:val="bottom"/>
            <w:hideMark/>
          </w:tcPr>
          <w:p w14:paraId="36FE09AA" w14:textId="77777777" w:rsidR="00575D6A" w:rsidRPr="00695788" w:rsidRDefault="00575D6A" w:rsidP="00575D6A">
            <w:pPr>
              <w:spacing w:after="0" w:line="240" w:lineRule="auto"/>
              <w:jc w:val="center"/>
              <w:rPr>
                <w:rFonts w:ascii="Calibri" w:eastAsia="Times New Roman" w:hAnsi="Calibri" w:cs="Calibri"/>
                <w:b/>
                <w:bCs/>
                <w:color w:val="000000"/>
                <w:kern w:val="0"/>
                <w14:ligatures w14:val="none"/>
              </w:rPr>
            </w:pPr>
            <w:r w:rsidRPr="00695788">
              <w:rPr>
                <w:rFonts w:ascii="Calibri" w:eastAsia="Times New Roman" w:hAnsi="Calibri" w:cs="Calibri"/>
                <w:b/>
                <w:bCs/>
                <w:color w:val="000000"/>
                <w:kern w:val="0"/>
                <w14:ligatures w14:val="none"/>
              </w:rPr>
              <w:t xml:space="preserve">ID </w:t>
            </w:r>
            <w:proofErr w:type="spellStart"/>
            <w:r w:rsidRPr="00695788">
              <w:rPr>
                <w:rFonts w:ascii="Calibri" w:eastAsia="Times New Roman" w:hAnsi="Calibri" w:cs="Calibri"/>
                <w:b/>
                <w:bCs/>
                <w:color w:val="000000"/>
                <w:kern w:val="0"/>
                <w14:ligatures w14:val="none"/>
              </w:rPr>
              <w:t>number</w:t>
            </w:r>
            <w:proofErr w:type="spellEnd"/>
          </w:p>
        </w:tc>
        <w:tc>
          <w:tcPr>
            <w:tcW w:w="2552" w:type="dxa"/>
            <w:tcBorders>
              <w:top w:val="single" w:sz="4" w:space="0" w:color="auto"/>
              <w:bottom w:val="single" w:sz="4" w:space="0" w:color="auto"/>
            </w:tcBorders>
            <w:shd w:val="clear" w:color="auto" w:fill="E7E6E6" w:themeFill="background2"/>
            <w:noWrap/>
            <w:vAlign w:val="bottom"/>
            <w:hideMark/>
          </w:tcPr>
          <w:p w14:paraId="158D22C1" w14:textId="77777777" w:rsidR="00101451" w:rsidRPr="00695788" w:rsidRDefault="00575D6A" w:rsidP="00101451">
            <w:pPr>
              <w:spacing w:after="0" w:line="240" w:lineRule="auto"/>
              <w:jc w:val="center"/>
              <w:rPr>
                <w:rFonts w:ascii="Calibri" w:eastAsia="Times New Roman" w:hAnsi="Calibri" w:cs="Calibri"/>
                <w:b/>
                <w:bCs/>
                <w:color w:val="000000"/>
                <w:kern w:val="0"/>
                <w14:ligatures w14:val="none"/>
              </w:rPr>
            </w:pPr>
            <w:proofErr w:type="spellStart"/>
            <w:r w:rsidRPr="00695788">
              <w:rPr>
                <w:rFonts w:ascii="Calibri" w:eastAsia="Times New Roman" w:hAnsi="Calibri" w:cs="Calibri"/>
                <w:b/>
                <w:bCs/>
                <w:color w:val="000000"/>
                <w:kern w:val="0"/>
                <w14:ligatures w14:val="none"/>
              </w:rPr>
              <w:t>Author</w:t>
            </w:r>
            <w:proofErr w:type="spellEnd"/>
          </w:p>
          <w:p w14:paraId="4AC583C4" w14:textId="75924601" w:rsidR="00101451" w:rsidRPr="00695788" w:rsidRDefault="00101451" w:rsidP="00101451">
            <w:pPr>
              <w:spacing w:after="0" w:line="240" w:lineRule="auto"/>
              <w:rPr>
                <w:rFonts w:ascii="Calibri" w:eastAsia="Times New Roman" w:hAnsi="Calibri" w:cs="Calibri"/>
                <w:b/>
                <w:bCs/>
                <w:color w:val="000000"/>
                <w:kern w:val="0"/>
                <w14:ligatures w14:val="none"/>
              </w:rPr>
            </w:pPr>
          </w:p>
        </w:tc>
        <w:tc>
          <w:tcPr>
            <w:tcW w:w="372" w:type="dxa"/>
            <w:tcBorders>
              <w:top w:val="single" w:sz="4" w:space="0" w:color="auto"/>
              <w:bottom w:val="single" w:sz="4" w:space="0" w:color="auto"/>
            </w:tcBorders>
            <w:shd w:val="clear" w:color="auto" w:fill="E7E6E6" w:themeFill="background2"/>
            <w:noWrap/>
            <w:vAlign w:val="bottom"/>
            <w:hideMark/>
          </w:tcPr>
          <w:p w14:paraId="165CDB36" w14:textId="77777777" w:rsidR="00575D6A" w:rsidRPr="00695788" w:rsidRDefault="00575D6A" w:rsidP="00575D6A">
            <w:pPr>
              <w:spacing w:after="0" w:line="240" w:lineRule="auto"/>
              <w:jc w:val="center"/>
              <w:rPr>
                <w:rFonts w:ascii="Calibri" w:eastAsia="Times New Roman" w:hAnsi="Calibri" w:cs="Calibri"/>
                <w:b/>
                <w:bCs/>
                <w:color w:val="000000"/>
                <w:kern w:val="0"/>
                <w14:ligatures w14:val="none"/>
              </w:rPr>
            </w:pPr>
            <w:r w:rsidRPr="00695788">
              <w:rPr>
                <w:rFonts w:ascii="Calibri" w:eastAsia="Times New Roman" w:hAnsi="Calibri" w:cs="Calibri"/>
                <w:b/>
                <w:bCs/>
                <w:color w:val="000000"/>
                <w:kern w:val="0"/>
                <w14:ligatures w14:val="none"/>
              </w:rPr>
              <w:t>Year</w:t>
            </w:r>
          </w:p>
        </w:tc>
        <w:tc>
          <w:tcPr>
            <w:tcW w:w="3720" w:type="dxa"/>
            <w:tcBorders>
              <w:top w:val="single" w:sz="4" w:space="0" w:color="auto"/>
              <w:bottom w:val="single" w:sz="4" w:space="0" w:color="auto"/>
            </w:tcBorders>
            <w:shd w:val="clear" w:color="auto" w:fill="E7E6E6" w:themeFill="background2"/>
            <w:noWrap/>
            <w:vAlign w:val="bottom"/>
            <w:hideMark/>
          </w:tcPr>
          <w:p w14:paraId="03525467" w14:textId="77777777" w:rsidR="00575D6A" w:rsidRPr="00695788" w:rsidRDefault="00575D6A" w:rsidP="00575D6A">
            <w:pPr>
              <w:spacing w:after="0" w:line="240" w:lineRule="auto"/>
              <w:jc w:val="center"/>
              <w:rPr>
                <w:rFonts w:ascii="Calibri" w:eastAsia="Times New Roman" w:hAnsi="Calibri" w:cs="Calibri"/>
                <w:b/>
                <w:bCs/>
                <w:color w:val="000000"/>
                <w:kern w:val="0"/>
                <w14:ligatures w14:val="none"/>
              </w:rPr>
            </w:pPr>
            <w:proofErr w:type="spellStart"/>
            <w:r w:rsidRPr="00695788">
              <w:rPr>
                <w:rFonts w:ascii="Calibri" w:eastAsia="Times New Roman" w:hAnsi="Calibri" w:cs="Calibri"/>
                <w:b/>
                <w:bCs/>
                <w:color w:val="000000"/>
                <w:kern w:val="0"/>
                <w14:ligatures w14:val="none"/>
              </w:rPr>
              <w:t>Reason</w:t>
            </w:r>
            <w:proofErr w:type="spellEnd"/>
            <w:r w:rsidRPr="00695788">
              <w:rPr>
                <w:rFonts w:ascii="Calibri" w:eastAsia="Times New Roman" w:hAnsi="Calibri" w:cs="Calibri"/>
                <w:b/>
                <w:bCs/>
                <w:color w:val="000000"/>
                <w:kern w:val="0"/>
                <w14:ligatures w14:val="none"/>
              </w:rPr>
              <w:t xml:space="preserve"> of exclusion</w:t>
            </w:r>
          </w:p>
        </w:tc>
      </w:tr>
      <w:tr w:rsidR="005C7257" w:rsidRPr="0077104B" w14:paraId="7E43BA4F" w14:textId="77777777" w:rsidTr="0054138A">
        <w:trPr>
          <w:trHeight w:val="290"/>
        </w:trPr>
        <w:tc>
          <w:tcPr>
            <w:tcW w:w="1276" w:type="dxa"/>
            <w:tcBorders>
              <w:top w:val="single" w:sz="4" w:space="0" w:color="auto"/>
            </w:tcBorders>
            <w:shd w:val="clear" w:color="auto" w:fill="auto"/>
            <w:noWrap/>
            <w:vAlign w:val="bottom"/>
            <w:hideMark/>
          </w:tcPr>
          <w:p w14:paraId="2459AADE" w14:textId="3F512DB7" w:rsidR="00101451" w:rsidRDefault="00101451" w:rsidP="00575D6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8                                          </w:t>
            </w:r>
          </w:p>
          <w:p w14:paraId="31019208" w14:textId="2AE4BDFF"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9</w:t>
            </w:r>
          </w:p>
        </w:tc>
        <w:tc>
          <w:tcPr>
            <w:tcW w:w="2552" w:type="dxa"/>
            <w:tcBorders>
              <w:top w:val="single" w:sz="4" w:space="0" w:color="auto"/>
            </w:tcBorders>
            <w:shd w:val="clear" w:color="auto" w:fill="auto"/>
            <w:noWrap/>
            <w:vAlign w:val="bottom"/>
            <w:hideMark/>
          </w:tcPr>
          <w:p w14:paraId="3F3AF354" w14:textId="145E57D7" w:rsidR="00101451" w:rsidRPr="0015343C" w:rsidRDefault="00101451" w:rsidP="00575D6A">
            <w:pPr>
              <w:spacing w:after="0" w:line="240" w:lineRule="auto"/>
              <w:jc w:val="center"/>
              <w:rPr>
                <w:rFonts w:ascii="Calibri" w:eastAsia="Times New Roman" w:hAnsi="Calibri" w:cs="Calibri"/>
                <w:color w:val="000000"/>
                <w:kern w:val="0"/>
                <w:lang w:val="en-US"/>
                <w14:ligatures w14:val="none"/>
              </w:rPr>
            </w:pPr>
            <w:r w:rsidRPr="0015343C">
              <w:rPr>
                <w:rFonts w:ascii="Calibri" w:eastAsia="Times New Roman" w:hAnsi="Calibri" w:cs="Calibri"/>
                <w:color w:val="000000"/>
                <w:kern w:val="0"/>
                <w:lang w:val="en-US"/>
                <w14:ligatures w14:val="none"/>
              </w:rPr>
              <w:t xml:space="preserve">M. </w:t>
            </w:r>
            <w:proofErr w:type="spellStart"/>
            <w:r w:rsidRPr="0015343C">
              <w:rPr>
                <w:rFonts w:ascii="Calibri" w:eastAsia="Times New Roman" w:hAnsi="Calibri" w:cs="Calibri"/>
                <w:color w:val="000000"/>
                <w:kern w:val="0"/>
                <w:lang w:val="en-US"/>
                <w14:ligatures w14:val="none"/>
              </w:rPr>
              <w:t>Amaku</w:t>
            </w:r>
            <w:proofErr w:type="spellEnd"/>
            <w:r w:rsidR="0015343C">
              <w:rPr>
                <w:rFonts w:ascii="Calibri" w:eastAsia="Times New Roman" w:hAnsi="Calibri" w:cs="Calibri"/>
                <w:color w:val="000000"/>
                <w:kern w:val="0"/>
                <w14:ligatures w14:val="none"/>
              </w:rPr>
              <w:fldChar w:fldCharType="begin" w:fldLock="1"/>
            </w:r>
            <w:r w:rsidR="0015343C">
              <w:rPr>
                <w:rFonts w:ascii="Calibri" w:eastAsia="Times New Roman" w:hAnsi="Calibri" w:cs="Calibri"/>
                <w:color w:val="000000"/>
                <w:kern w:val="0"/>
                <w:lang w:val="en-US"/>
                <w14:ligatures w14:val="none"/>
              </w:rPr>
              <w:instrText>ADDIN CSL_CITATION {"citationItems":[{"id":"ITEM-1","itemData":{"DOI":"10.1101/2020.12.02.20242743","abstract":"Testing for detecting the infection by SARS-CoV-2 is the bridge between the lockdown and the opening of society. In this paper we modelled and simulated a test-trace-and-quarantine strategy to control the COVID-19 outbreak in the State of São Paulo, Brasil. The State of São Paulo failed to adopt an effective social distancing strategy, reaching at most 59% in late March and started to relax the measures in late June, dropping to 41% in 08 August. Therefore, São Paulo relies heavily on a massive testing strategy in the attempt to control the epidemic. Two alternative strategies combined with economic evaluations were simulated. One strategy included indiscriminately testing the entire population of the State, reaching more than 40 million people at a maximum cost of 2.25 billion USD, that would reduce the total number of cases by the end of 2020 by 90%. The second strategy investigated testing only symptomatic cases and their immediate contacts - this strategy reached a maximum cost of 150 million USD but also reduced the number of cases by 90%. The conclusion is that if the State of São Paulo had decided to adopt the simulated strategy on April the 1st, it would have been possible to reduce the total number of cases by 90% at a cost of 2.25 billion US dollars for the indiscriminate strategy but at a much smaller cost of 125 million US dollars for the selective testing of symptomatic cases and their contacts.","author":[{"dropping-particle":"","family":"Amaku","given":"Marcos","non-dropping-particle":"","parse-names":false,"suffix":""},{"dropping-particle":"","family":"Covas","given":"Dimas Tadeu","non-dropping-particle":"","parse-names":false,"suffix":""},{"dropping-particle":"","family":"Coutinho","given":"Francisco Antonio Bezerra","non-dropping-particle":"","parse-names":false,"suffix":""},{"dropping-particle":"","family":"Neto","given":"Raymundo Soares Azevedo","non-dropping-particle":"","parse-names":false,"suffix":""},{"dropping-particle":"","family":"Struchiner","given":"Claudio","non-dropping-particle":"","parse-names":false,"suffix":""},{"dropping-particle":"","family":"Wilder-Smith","given":"Annelies","non-dropping-particle":"","parse-names":false,"suffix":""},{"dropping-particle":"","family":"Massad","given":"Eduardo","non-dropping-particle":"","parse-names":false,"suffix":""}],"container-title":"medRxiv","id":"ITEM-1","issued":{"date-parts":[["2020"]]},"title":"Modelling the test, trace and quarantine strategy to control the COVID-19 epidemic in the State of São Paulo, Brazil","type":"article"},"uris":["http://www.mendeley.com/documents/?uuid=41150ed7-81aa-4351-ac4d-111234218eef"]}],"mendeley":{"formattedCitation":"[1]","plainTextFormattedCitation":"[1]","previouslyFormattedCitation":"[1]"},"properties":{"noteIndex":0},"schema":"https://github.com/citation-style-language/schema/raw/master/csl-citation.json"}</w:instrText>
            </w:r>
            <w:r w:rsidR="0015343C">
              <w:rPr>
                <w:rFonts w:ascii="Calibri" w:eastAsia="Times New Roman" w:hAnsi="Calibri" w:cs="Calibri"/>
                <w:color w:val="000000"/>
                <w:kern w:val="0"/>
                <w14:ligatures w14:val="none"/>
              </w:rPr>
              <w:fldChar w:fldCharType="separate"/>
            </w:r>
            <w:r w:rsidR="0015343C" w:rsidRPr="0015343C">
              <w:rPr>
                <w:rFonts w:ascii="Calibri" w:eastAsia="Times New Roman" w:hAnsi="Calibri" w:cs="Calibri"/>
                <w:noProof/>
                <w:color w:val="000000"/>
                <w:kern w:val="0"/>
                <w:lang w:val="en-US"/>
                <w14:ligatures w14:val="none"/>
              </w:rPr>
              <w:t>[1]</w:t>
            </w:r>
            <w:r w:rsidR="0015343C">
              <w:rPr>
                <w:rFonts w:ascii="Calibri" w:eastAsia="Times New Roman" w:hAnsi="Calibri" w:cs="Calibri"/>
                <w:color w:val="000000"/>
                <w:kern w:val="0"/>
                <w14:ligatures w14:val="none"/>
              </w:rPr>
              <w:fldChar w:fldCharType="end"/>
            </w:r>
          </w:p>
          <w:p w14:paraId="244C05A7" w14:textId="3231AFD9" w:rsidR="00575D6A" w:rsidRPr="0015343C" w:rsidRDefault="00575D6A" w:rsidP="00575D6A">
            <w:pPr>
              <w:spacing w:after="0" w:line="240" w:lineRule="auto"/>
              <w:jc w:val="center"/>
              <w:rPr>
                <w:rFonts w:ascii="Calibri" w:eastAsia="Times New Roman" w:hAnsi="Calibri" w:cs="Calibri"/>
                <w:color w:val="000000"/>
                <w:kern w:val="0"/>
                <w:lang w:val="en-US"/>
                <w14:ligatures w14:val="none"/>
              </w:rPr>
            </w:pPr>
            <w:r w:rsidRPr="0015343C">
              <w:rPr>
                <w:rFonts w:ascii="Calibri" w:eastAsia="Times New Roman" w:hAnsi="Calibri" w:cs="Calibri"/>
                <w:color w:val="000000"/>
                <w:kern w:val="0"/>
                <w:lang w:val="en-US"/>
                <w14:ligatures w14:val="none"/>
              </w:rPr>
              <w:t>L. L. Lima</w:t>
            </w:r>
            <w:r w:rsidR="0015343C">
              <w:rPr>
                <w:rFonts w:ascii="Calibri" w:eastAsia="Times New Roman" w:hAnsi="Calibri" w:cs="Calibri"/>
                <w:color w:val="000000"/>
                <w:kern w:val="0"/>
                <w:lang w:val="en-US"/>
                <w14:ligatures w14:val="none"/>
              </w:rPr>
              <w:t xml:space="preserve"> </w:t>
            </w:r>
            <w:r w:rsidR="0015343C">
              <w:rPr>
                <w:rFonts w:ascii="Calibri" w:eastAsia="Times New Roman" w:hAnsi="Calibri" w:cs="Calibri"/>
                <w:color w:val="000000"/>
                <w:kern w:val="0"/>
                <w:lang w:val="en-US"/>
                <w14:ligatures w14:val="none"/>
              </w:rPr>
              <w:fldChar w:fldCharType="begin" w:fldLock="1"/>
            </w:r>
            <w:r w:rsidR="00E431C1">
              <w:rPr>
                <w:rFonts w:ascii="Calibri" w:eastAsia="Times New Roman" w:hAnsi="Calibri" w:cs="Calibri"/>
                <w:color w:val="000000"/>
                <w:kern w:val="0"/>
                <w:lang w:val="en-US"/>
                <w14:ligatures w14:val="none"/>
              </w:rPr>
              <w:instrText>ADDIN CSL_CITATION {"citationItems":[{"id":"ITEM-1","itemData":{"DOI":"10.1371/journal.pone.0248708","ISBN":"1111111111","ISSN":"19326203","PMID":"33735290","abstract":"COVID-19 pandemic is an immediate major public health concern. The search for the understanding of the disease spreading made scientists around the world turn their attention to epidemiological studies. An interesting approach in epidemiological modeling nowadays is to use agent-based models, which allow to consider a heterogeneous population and to evaluate the role of superspreaders in this population. In this work, we implemented an agent-based model using probabilistic cellular automata to simulate SIR (Susceptible-Infected-Recovered) dynamics using COVID-19 infection parameters. Differently to the usual studies, we did not define the superspreaders individuals a priori, we only left the agents to execute a random walk along the sites. When two or more agents share the same site, there is a probability to spread the infection if one of them is infected. To evaluate the spreading, we built the transmission network and measured the degree distribution, betweenness, and closeness centrality. The results displayed for different levels of mobility restriction show that the degree reduces as the mobility reduces, but there is an increase of betweenness and closeness for some network nodes. We identified the superspreaders at the end of the simulation, showing the emerging behavior of the model since these individuals were not initially defined. Simulations also showed that the superspreaders are responsible for most of the infection propagation and the impact of personal protective equipment in the spreading of the infection. We believe that this study can bring important insights for the analysis of the disease dynamics and the role of superspreaders, contributing to the understanding of how to manage mobility during a highly infectious pandemic as COVID-19.","author":[{"dropping-particle":"","family":"Lima","given":"L. L.","non-dropping-particle":"","parse-names":false,"suffix":""},{"dropping-particle":"","family":"Atman","given":"A. P.F.","non-dropping-particle":"","parse-names":false,"suffix":""}],"container-title":"PLoS ONE","id":"ITEM-1","issue":"3 March","issued":{"date-parts":[["2021"]]},"page":"1-17","title":"Impact of mobility restriction in COVID-19 superspreading events using agent-based model","type":"article-journal","volume":"16"},"uris":["http://www.mendeley.com/documents/?uuid=d6fc3983-1312-4440-ad9b-e5a320d128c1"]}],"mendeley":{"formattedCitation":"[2]","plainTextFormattedCitation":"[2]","previouslyFormattedCitation":"[2]"},"properties":{"noteIndex":0},"schema":"https://github.com/citation-style-language/schema/raw/master/csl-citation.json"}</w:instrText>
            </w:r>
            <w:r w:rsidR="0015343C">
              <w:rPr>
                <w:rFonts w:ascii="Calibri" w:eastAsia="Times New Roman" w:hAnsi="Calibri" w:cs="Calibri"/>
                <w:color w:val="000000"/>
                <w:kern w:val="0"/>
                <w:lang w:val="en-US"/>
                <w14:ligatures w14:val="none"/>
              </w:rPr>
              <w:fldChar w:fldCharType="separate"/>
            </w:r>
            <w:r w:rsidR="0015343C" w:rsidRPr="0015343C">
              <w:rPr>
                <w:rFonts w:ascii="Calibri" w:eastAsia="Times New Roman" w:hAnsi="Calibri" w:cs="Calibri"/>
                <w:noProof/>
                <w:color w:val="000000"/>
                <w:kern w:val="0"/>
                <w:lang w:val="en-US"/>
                <w14:ligatures w14:val="none"/>
              </w:rPr>
              <w:t>[2]</w:t>
            </w:r>
            <w:r w:rsidR="0015343C">
              <w:rPr>
                <w:rFonts w:ascii="Calibri" w:eastAsia="Times New Roman" w:hAnsi="Calibri" w:cs="Calibri"/>
                <w:color w:val="000000"/>
                <w:kern w:val="0"/>
                <w:lang w:val="en-US"/>
                <w14:ligatures w14:val="none"/>
              </w:rPr>
              <w:fldChar w:fldCharType="end"/>
            </w:r>
          </w:p>
        </w:tc>
        <w:tc>
          <w:tcPr>
            <w:tcW w:w="372" w:type="dxa"/>
            <w:tcBorders>
              <w:top w:val="single" w:sz="4" w:space="0" w:color="auto"/>
            </w:tcBorders>
            <w:shd w:val="clear" w:color="auto" w:fill="auto"/>
            <w:noWrap/>
            <w:vAlign w:val="bottom"/>
            <w:hideMark/>
          </w:tcPr>
          <w:p w14:paraId="54111C5A" w14:textId="2D252F3E" w:rsidR="00101451" w:rsidRDefault="00101451" w:rsidP="00575D6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020</w:t>
            </w:r>
          </w:p>
          <w:p w14:paraId="1381B093" w14:textId="130C25C1"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tcBorders>
              <w:top w:val="single" w:sz="4" w:space="0" w:color="auto"/>
            </w:tcBorders>
            <w:shd w:val="clear" w:color="auto" w:fill="auto"/>
            <w:noWrap/>
            <w:vAlign w:val="bottom"/>
            <w:hideMark/>
          </w:tcPr>
          <w:p w14:paraId="4D06DF25" w14:textId="7FF0D061" w:rsidR="00101451" w:rsidRPr="00101451" w:rsidRDefault="00101451" w:rsidP="00575D6A">
            <w:pPr>
              <w:spacing w:after="0" w:line="240" w:lineRule="auto"/>
              <w:jc w:val="center"/>
              <w:rPr>
                <w:rFonts w:ascii="Calibri" w:eastAsia="Times New Roman" w:hAnsi="Calibri" w:cs="Calibri"/>
                <w:color w:val="000000"/>
                <w:kern w:val="0"/>
                <w:lang w:val="en-US"/>
                <w14:ligatures w14:val="none"/>
              </w:rPr>
            </w:pPr>
            <w:r w:rsidRPr="00101451">
              <w:rPr>
                <w:rFonts w:ascii="Calibri" w:eastAsia="Times New Roman" w:hAnsi="Calibri" w:cs="Calibri"/>
                <w:color w:val="000000"/>
                <w:kern w:val="0"/>
                <w:lang w:val="en-US"/>
                <w14:ligatures w14:val="none"/>
              </w:rPr>
              <w:t>Dup</w:t>
            </w:r>
            <w:r>
              <w:rPr>
                <w:rFonts w:ascii="Calibri" w:eastAsia="Times New Roman" w:hAnsi="Calibri" w:cs="Calibri"/>
                <w:color w:val="000000"/>
                <w:kern w:val="0"/>
                <w:lang w:val="en-US"/>
                <w14:ligatures w14:val="none"/>
              </w:rPr>
              <w:t>licated</w:t>
            </w:r>
          </w:p>
          <w:p w14:paraId="715FAB83" w14:textId="6BCA5AB6" w:rsidR="00575D6A" w:rsidRPr="00101451" w:rsidRDefault="00575D6A" w:rsidP="00575D6A">
            <w:pPr>
              <w:spacing w:after="0" w:line="240" w:lineRule="auto"/>
              <w:jc w:val="center"/>
              <w:rPr>
                <w:rFonts w:ascii="Calibri" w:eastAsia="Times New Roman" w:hAnsi="Calibri" w:cs="Calibri"/>
                <w:color w:val="000000"/>
                <w:kern w:val="0"/>
                <w:lang w:val="en-US"/>
                <w14:ligatures w14:val="none"/>
              </w:rPr>
            </w:pPr>
            <w:r w:rsidRPr="00101451">
              <w:rPr>
                <w:rFonts w:ascii="Calibri" w:eastAsia="Times New Roman" w:hAnsi="Calibri" w:cs="Calibri"/>
                <w:color w:val="000000"/>
                <w:kern w:val="0"/>
                <w:lang w:val="en-US"/>
                <w14:ligatures w14:val="none"/>
              </w:rPr>
              <w:t>Do not model Brazil</w:t>
            </w:r>
          </w:p>
        </w:tc>
      </w:tr>
      <w:tr w:rsidR="005C7257" w:rsidRPr="00575D6A" w14:paraId="2F547CDD" w14:textId="77777777" w:rsidTr="0054138A">
        <w:trPr>
          <w:trHeight w:val="290"/>
        </w:trPr>
        <w:tc>
          <w:tcPr>
            <w:tcW w:w="1276" w:type="dxa"/>
            <w:shd w:val="clear" w:color="auto" w:fill="auto"/>
            <w:noWrap/>
            <w:vAlign w:val="bottom"/>
            <w:hideMark/>
          </w:tcPr>
          <w:p w14:paraId="074F58B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w:t>
            </w:r>
          </w:p>
        </w:tc>
        <w:tc>
          <w:tcPr>
            <w:tcW w:w="2552" w:type="dxa"/>
            <w:shd w:val="clear" w:color="auto" w:fill="auto"/>
            <w:noWrap/>
            <w:vAlign w:val="bottom"/>
            <w:hideMark/>
          </w:tcPr>
          <w:p w14:paraId="0A0B539A" w14:textId="42CFB80B"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K.E. </w:t>
            </w:r>
            <w:proofErr w:type="spellStart"/>
            <w:r w:rsidRPr="00575D6A">
              <w:rPr>
                <w:rFonts w:ascii="Calibri" w:eastAsia="Times New Roman" w:hAnsi="Calibri" w:cs="Calibri"/>
                <w:color w:val="000000"/>
                <w:kern w:val="0"/>
                <w14:ligatures w14:val="none"/>
              </w:rPr>
              <w:t>ArunKumar</w:t>
            </w:r>
            <w:proofErr w:type="spellEnd"/>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016/j.asoc.2021.107161","ISSN":"1568-4946 (Print)","PMID":"33584158","abstract":"Most countries are reopening or considering lifting the stringent prevention  policies such as lockdowns, consequently, daily coronavirus disease (COVID-19) cases (confirmed, recovered and deaths) are increasing significantly. As of July 25th, there are 16.5 million global cumulative confirmed cases, 9.4 million cumulative recovered cases and 0.65 million deaths. There is a tremendous necessity of supervising and estimating future COVID-19 cases to control the spread and help countries prepare their healthcare systems. In this study, time-series models - Auto-Regressive Integrated Moving Average (ARIMA) and Seasonal Auto-Regressive Integrated Moving Average (SARIMA) are used to forecast the epidemiological trends of the COVID-19 pandemic for top-16 countries where 70%-80% of global cumulative cases are located. Initial combinations of the model parameters were selected using the auto-ARIMA model followed by finding the optimized model parameters based on the best fit between the predictions and test data. Analytical tools Auto-Correlation function (ACF), Partial Auto-Correlation Function (PACF), Akaike Information Criterion (AIC) and Bayesian Information Criterion (BIC) were used to assess the reliability of the models. Evaluation metrics Mean Absolute Error (MAE), Mean Square Error (MSE), Root Mean Square Error (RMSE) and Mean Absolute Percent Error (MAPE) were used as criteria for selecting the best model. A case study was presented where the statistical methodology was discussed in detail for model selection and the procedure for forecasting the COVID-19 cases of the USA. Best model parameters of ARIMA and SARIMA for each country are selected manually and the optimized parameters are then used to forecast the COVID-19 cases. Forecasted trends for confirmed and recovered cases showed an exponential rise for countries such as the United States, Brazil, South Africa, Colombia, Bangladesh, India, Mexico and Pakistan. Similarly, trends for cumulative deaths showed an exponential rise for countries Brazil, South Africa, Chile, Colombia, Bangladesh, India, Mexico, Iran, Peru, and Russia. SARIMA model predictions are more realistic than that of the ARIMA model predictions confirming the existence of seasonality in COVID-19 data. The results of this study not only shed light on the future trends of the COVID-19 outbreak in top-16 countries but also guide these countries to prepare their health care policies for the ongoing pandemic. The data used in this work…","author":[{"dropping-particle":"","family":"ArunKumar","given":"K E","non-dropping-particle":"","parse-names":false,"suffix":""},{"dropping-particle":"V","family":"Kalaga","given":"Dinesh","non-dropping-particle":"","parse-names":false,"suffix":""},{"dropping-particle":"","family":"Sai Kumar","given":"Ch Mohan","non-dropping-particle":"","parse-names":false,"suffix":""},{"dropping-particle":"","family":"Chilkoor","given":"Govinda","non-dropping-particle":"","parse-names":false,"suffix":""},{"dropping-particle":"","family":"Kawaji","given":"Masahiro","non-dropping-particle":"","parse-names":false,"suffix":""},{"dropping-particle":"","family":"Brenza","given":"Timothy M","non-dropping-particle":"","parse-names":false,"suffix":""}],"container-title":"Applied soft computing","id":"ITEM-1","issued":{"date-parts":[["2021","5"]]},"language":"eng","page":"107161","publisher-place":"United States","title":"Forecasting the dynamics of cumulative COVID-19 cases (confirmed, recovered and  deaths) for top-16 countries using statistical machine learning models: Auto-Regressive Integrated Moving Average (ARIMA) and Seasonal Auto-Regressive Integrated Moving Avera","type":"article-journal","volume":"103"},"uris":["http://www.mendeley.com/documents/?uuid=87a786c2-fc6b-44e3-b758-b2df46c33468"]}],"mendeley":{"formattedCitation":"[3]","plainTextFormattedCitation":"[3]","previouslyFormattedCitation":"[3]"},"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3]</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F92FCB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74F67E3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2A4A2F01" w14:textId="77777777" w:rsidTr="0054138A">
        <w:trPr>
          <w:trHeight w:val="290"/>
        </w:trPr>
        <w:tc>
          <w:tcPr>
            <w:tcW w:w="1276" w:type="dxa"/>
            <w:shd w:val="clear" w:color="auto" w:fill="auto"/>
            <w:noWrap/>
            <w:vAlign w:val="bottom"/>
            <w:hideMark/>
          </w:tcPr>
          <w:p w14:paraId="5746FA6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3</w:t>
            </w:r>
          </w:p>
        </w:tc>
        <w:tc>
          <w:tcPr>
            <w:tcW w:w="2552" w:type="dxa"/>
            <w:shd w:val="clear" w:color="auto" w:fill="auto"/>
            <w:noWrap/>
            <w:vAlign w:val="bottom"/>
            <w:hideMark/>
          </w:tcPr>
          <w:p w14:paraId="5900621C" w14:textId="4ADD1D4D"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F.T. Fernandes</w:t>
            </w:r>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038/s41598-021-82885-y","ISSN":"2045-2322 (Electronic)","PMID":"33558602","abstract":"The new coronavirus disease (COVID-19) is a challenge for clinical  decision-making and the effective allocation of healthcare resources. An accurate prognostic assessment is necessary to improve survival of patients, especially in developing countries. This study proposes to predict the risk of developing critical conditions in COVID-19 patients by training multipurpose algorithms. We followed a total of 1040 patients with a positive RT-PCR diagnosis for COVID-19 from a large hospital from São Paulo, Brazil, from March to June 2020, of which 288 (28%) presented a severe prognosis, i.e. Intensive Care Unit (ICU) admission, use of mechanical ventilation or death. We used routinely-collected laboratory, clinical and demographic data to train five machine learning algorithms (artificial neural networks, extra trees, random forests, catboost, and extreme gradient boosting). We used a random sample of 70% of patients to train the algorithms and 30% were left for performance assessment, simulating new unseen data. In order to assess if the algorithms could capture general severe prognostic patterns, each model was trained by combining two out of three outcomes to predict the other. All algorithms presented very high predictive performance (average AUROC of 0.92, sensitivity of 0.92, and specificity of 0.82). The three most important variables for the multipurpose algorithms were ratio of lymphocyte per C-reactive protein, C-reactive protein and Braden Scale. The results highlight the possibility that machine learning algorithms are able to predict unspecific negative COVID-19 outcomes from routinely-collected data.","author":[{"dropping-particle":"","family":"Fernandes","given":"Fernando Timoteo","non-dropping-particle":"","parse-names":false,"suffix":""},{"dropping-particle":"","family":"Oliveira","given":"Tiago Almeida","non-dropping-particle":"de","parse-names":false,"suffix":""},{"dropping-particle":"","family":"Teixeira","given":"Cristiane Esteves","non-dropping-particle":"","parse-names":false,"suffix":""},{"dropping-particle":"","family":"Batista","given":"Andre Filipe de Moraes","non-dropping-particle":"","parse-names":false,"suffix":""},{"dropping-particle":"","family":"Dalla Costa","given":"Gabriel","non-dropping-particle":"","parse-names":false,"suffix":""},{"dropping-particle":"","family":"Chiavegatto Filho","given":"Alexandre Dias Porto","non-dropping-particle":"","parse-names":false,"suffix":""}],"container-title":"Scientific reports","id":"ITEM-1","issue":"1","issued":{"date-parts":[["2021","2"]]},"language":"eng","page":"3343","publisher-place":"England","title":"A multipurpose machine learning approach to predict COVID-19 negative prognosis  in São Paulo, Brazil.","type":"article-journal","volume":"11"},"uris":["http://www.mendeley.com/documents/?uuid=d3218ced-7eae-4e0f-ba63-e360716a1ae9"]}],"mendeley":{"formattedCitation":"[4]","plainTextFormattedCitation":"[4]","previouslyFormattedCitation":"[4]"},"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4]</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EC0A43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3F6895D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25137234" w14:textId="77777777" w:rsidTr="0054138A">
        <w:trPr>
          <w:trHeight w:val="300"/>
        </w:trPr>
        <w:tc>
          <w:tcPr>
            <w:tcW w:w="1276" w:type="dxa"/>
            <w:shd w:val="clear" w:color="auto" w:fill="auto"/>
            <w:noWrap/>
            <w:vAlign w:val="bottom"/>
            <w:hideMark/>
          </w:tcPr>
          <w:p w14:paraId="7AFA0C8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7</w:t>
            </w:r>
          </w:p>
        </w:tc>
        <w:tc>
          <w:tcPr>
            <w:tcW w:w="2552" w:type="dxa"/>
            <w:shd w:val="clear" w:color="auto" w:fill="auto"/>
            <w:noWrap/>
            <w:vAlign w:val="bottom"/>
            <w:hideMark/>
          </w:tcPr>
          <w:p w14:paraId="65BFAF12" w14:textId="62C1F090"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M. Al</w:t>
            </w:r>
            <w:r w:rsidRPr="00575D6A">
              <w:rPr>
                <w:rFonts w:ascii="Calibri" w:eastAsia="Times New Roman" w:hAnsi="Calibri" w:cs="Calibri"/>
                <w:color w:val="000000"/>
                <w:kern w:val="0"/>
                <w14:ligatures w14:val="none"/>
              </w:rPr>
              <w:noBreakHyphen/>
            </w:r>
            <w:proofErr w:type="spellStart"/>
            <w:r w:rsidRPr="00575D6A">
              <w:rPr>
                <w:rFonts w:ascii="Calibri" w:eastAsia="Times New Roman" w:hAnsi="Calibri" w:cs="Calibri"/>
                <w:color w:val="000000"/>
                <w:kern w:val="0"/>
                <w14:ligatures w14:val="none"/>
              </w:rPr>
              <w:t>Raeei</w:t>
            </w:r>
            <w:proofErr w:type="spellEnd"/>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007/s40808-020-01075-3","ISBN":"0123456789","ISSN":"23636211","abstract":"The new coronavirus disease appeared at the end of 2019 which is now a very big problem by spreading over the world and there are multiple parameters that can be discussed to be tools for the forecasting and the spreading of the pandemic such as the force of infection, the exponential base…etc. In this work, we estimate the force of infection and the specific times of the disease. For estimating the force of infection and the specific times, we use SEIR (susceptible cases of the disease, infectious cases of the disease, and recovered cases of the disease) epidemic model and the numerical analysis methods for simulating the values. We use the collected data of the new coronavirus pandemic reported up to 21 September, 2020 in different geographical location countries, which are, China, USA, Russia, the United Kingdom, Brazil, Spain, Bahrain, Egypt, India, Iran, Cyprus and the Syrian Arab Republic. We found that the force of infection and the specific times of SARS-CoV-2 disease are different for different location in countries. We find that there is no actual relation between the force of infection and the specific times of the pandemic of the new coronavirus disease with the weather and the geographical location of the countries.","author":[{"dropping-particle":"","family":"Al-Raeei","given":"Marwan","non-dropping-particle":"","parse-names":false,"suffix":""}],"container-title":"Modeling Earth Systems and Environment","id":"ITEM-1","issue":"1","issued":{"date-parts":[["2022"]]},"page":"1443-1448","publisher":"Springer International Publishing","title":"Numerical simulation of the force of infection and the typical times of SARS-CoV-2 disease for different location countries","type":"article-journal","volume":"8"},"uris":["http://www.mendeley.com/documents/?uuid=72b8aa61-f684-4a8a-aed8-c9bafc67bbca"]}],"mendeley":{"formattedCitation":"[5]","plainTextFormattedCitation":"[5]","previouslyFormattedCitation":"[5]"},"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5]</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5AC348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3A67397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5C89592" w14:textId="77777777" w:rsidTr="0054138A">
        <w:trPr>
          <w:trHeight w:val="290"/>
        </w:trPr>
        <w:tc>
          <w:tcPr>
            <w:tcW w:w="1276" w:type="dxa"/>
            <w:shd w:val="clear" w:color="auto" w:fill="auto"/>
            <w:noWrap/>
            <w:vAlign w:val="bottom"/>
            <w:hideMark/>
          </w:tcPr>
          <w:p w14:paraId="7610F9A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9</w:t>
            </w:r>
          </w:p>
        </w:tc>
        <w:tc>
          <w:tcPr>
            <w:tcW w:w="2552" w:type="dxa"/>
            <w:shd w:val="clear" w:color="auto" w:fill="auto"/>
            <w:noWrap/>
            <w:vAlign w:val="bottom"/>
            <w:hideMark/>
          </w:tcPr>
          <w:p w14:paraId="044731F3" w14:textId="6E2479FD"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M.A. Amaral</w:t>
            </w:r>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016/j.chaos.2020.110616","ISSN":"0960-0779 (Print)","PMID":"33867699","abstract":"During pandemic events, strategies such as social distancing can be fundamental  to reduce simultaneous infections and mitigate the disease spreading, which is very relevant to the risk of a healthcare system collapse. Although these strategies can be recommended, or even imposed, their actual implementation may depend on the population perception of the risks associated with a potential infection. The current COVID-19 crisis, for instance, is showing that some individuals are much more prone than others to remain isolated. To better understand these dynamics, we propose an epidemiological SIR model that uses evolutionary game theory for combining in a single process social strategies, individual risk perception, and viral spreading. In particular, we consider a disease spreading through a population, whose agents can choose between self-isolation and a lifestyle careless of any epidemic risk. The strategy adoption is individual and depends on the perceived disease risk compared to the quarantine cost. The game payoff governs the strategy adoption, while the epidemic process governs the agent's health state. At the same time, the infection rate depends on the agent's strategy while the perceived disease risk depends on the fraction of infected agents. Our results show recurrent infection waves, which are usually seen in previous historic epidemic scenarios with voluntary quarantine. In particular, such waves re-occur as the population reduces disease awareness. Notably, the risk perception is found to be fundamental for controlling the magnitude of the infection peak, while the final infection size is mainly dictated by the infection rates. Low awareness leads to a single and strong infection peak, while a greater disease risk leads to shorter, although more frequent, peaks. The proposed model spontaneously captures relevant aspects of a pandemic event, highlighting the fundamental role of social strategies.","author":[{"dropping-particle":"","family":"Amaral","given":"Marco A","non-dropping-particle":"","parse-names":false,"suffix":""},{"dropping-particle":"de","family":"Oliveira","given":"Marcelo M","non-dropping-particle":"","parse-names":false,"suffix":""},{"dropping-particle":"","family":"Javarone","given":"Marco A","non-dropping-particle":"","parse-names":false,"suffix":""}],"container-title":"Chaos, solitons, and fractals","id":"ITEM-1","issued":{"date-parts":[["2021","2"]]},"language":"eng","page":"110616","publisher-place":"England","title":"An epidemiological model with voluntary quarantine strategies governed by  evolutionary game dynamics.","type":"article-journal","volume":"143"},"uris":["http://www.mendeley.com/documents/?uuid=ce7c3430-ddc1-4ebb-baeb-a018dfb44dbe"]}],"mendeley":{"formattedCitation":"[6]","plainTextFormattedCitation":"[6]","previouslyFormattedCitation":"[6]"},"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6]</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3A53F17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4164742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Do </w:t>
            </w: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model </w:t>
            </w:r>
            <w:proofErr w:type="spellStart"/>
            <w:r w:rsidRPr="00575D6A">
              <w:rPr>
                <w:rFonts w:ascii="Calibri" w:eastAsia="Times New Roman" w:hAnsi="Calibri" w:cs="Calibri"/>
                <w:color w:val="000000"/>
                <w:kern w:val="0"/>
                <w14:ligatures w14:val="none"/>
              </w:rPr>
              <w:t>Brazil</w:t>
            </w:r>
            <w:proofErr w:type="spellEnd"/>
          </w:p>
        </w:tc>
      </w:tr>
      <w:tr w:rsidR="005C7257" w:rsidRPr="00575D6A" w14:paraId="3546C952" w14:textId="77777777" w:rsidTr="0054138A">
        <w:trPr>
          <w:trHeight w:val="290"/>
        </w:trPr>
        <w:tc>
          <w:tcPr>
            <w:tcW w:w="1276" w:type="dxa"/>
            <w:shd w:val="clear" w:color="auto" w:fill="auto"/>
            <w:noWrap/>
            <w:vAlign w:val="bottom"/>
            <w:hideMark/>
          </w:tcPr>
          <w:p w14:paraId="3B1ECB9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w:t>
            </w:r>
          </w:p>
        </w:tc>
        <w:tc>
          <w:tcPr>
            <w:tcW w:w="2552" w:type="dxa"/>
            <w:shd w:val="clear" w:color="auto" w:fill="auto"/>
            <w:noWrap/>
            <w:vAlign w:val="bottom"/>
            <w:hideMark/>
          </w:tcPr>
          <w:p w14:paraId="2776547A" w14:textId="46B5F5EF"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C.M.C.B Fortaleza</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371/journal.pone.0245051","ISBN":"1111111111","ISSN":"19326203","PMID":"33411768","abstract":"Public health policies to contain the spread of COVID-19 rely mainly on non-pharmacological measures. Those measures, especially social distancing, are a challenge for developing countries, such as Brazil. In São Paulo, the most populous state in Brazil (45 million inhabitants), most COVID-19 cases up to April 18th were reported in the Capital and metropolitan area. However, the inner municipalities, where 20 million people live, are also at risk. As governmental authorities discuss the loosening of measures for restricting population mobility, it is urgent to analyze the routes of dispersion of COVID-19 in São Paulo territory. We hypothesize that urban hierarchy is the main responsible for the disease spreading, and we identify the hotspots and the main routes of virus movement from the metropolis to the inner state. In this ecological study, we use geographic models of population mobility to check for patterns for the spread of SARS-CoV-2 infection. We identify two patterns based on surveillance data: one by contiguous diffusion from the capital metropolitan area, and the other hierarchical with long-distance spread through major highways that connects São Paulo city with cities of regional relevance. This knowledge can provide real-time responses to support public health strategies, optimizing the use of resources in order to minimize disease impact on population and economy.","author":[{"dropping-particle":"","family":"Branco Fortaleza","given":"Carlos Magno Castelo","non-dropping-particle":"","parse-names":false,"suffix":""},{"dropping-particle":"","family":"Guimarães","given":"Raul Borges","non-dropping-particle":"","parse-names":false,"suffix":""},{"dropping-particle":"","family":"Castro Catão","given":"Rafael","non-dropping-particle":"de","parse-names":false,"suffix":""},{"dropping-particle":"","family":"Ferreira","given":"Cláudia Pio","non-dropping-particle":"","parse-names":false,"suffix":""},{"dropping-particle":"","family":"Almeida","given":"Gabriel Berg","non-dropping-particle":"de","parse-names":false,"suffix":""},{"dropping-particle":"","family":"Vilches","given":"Thomas Nogueira","non-dropping-particle":"","parse-names":false,"suffix":""},{"dropping-particle":"","family":"Pugliesi","given":"Edmur","non-dropping-particle":"","parse-names":false,"suffix":""}],"container-title":"PLoS ONE","id":"ITEM-1","issue":"1 January","issued":{"date-parts":[["2021"]]},"page":"1-14","title":"The use of health geography modeling to understand early dispersion of COVID-19 in São Paulo, Brazil","type":"article-journal","volume":"16"},"uris":["http://www.mendeley.com/documents/?uuid=18bee137-b74e-427f-b4c3-a48bec087161"]}],"mendeley":{"formattedCitation":"[7]","plainTextFormattedCitation":"[7]","previouslyFormattedCitation":"[7]"},"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7]</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1938B4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145252F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eographical</w:t>
            </w:r>
            <w:proofErr w:type="spellEnd"/>
            <w:r w:rsidRPr="00575D6A">
              <w:rPr>
                <w:rFonts w:ascii="Calibri" w:eastAsia="Times New Roman" w:hAnsi="Calibri" w:cs="Calibri"/>
                <w:color w:val="000000"/>
                <w:kern w:val="0"/>
                <w14:ligatures w14:val="none"/>
              </w:rPr>
              <w:t xml:space="preserve"> data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1E6C4E77" w14:textId="77777777" w:rsidTr="0054138A">
        <w:trPr>
          <w:trHeight w:val="290"/>
        </w:trPr>
        <w:tc>
          <w:tcPr>
            <w:tcW w:w="1276" w:type="dxa"/>
            <w:shd w:val="clear" w:color="auto" w:fill="auto"/>
            <w:noWrap/>
            <w:vAlign w:val="bottom"/>
            <w:hideMark/>
          </w:tcPr>
          <w:p w14:paraId="77A6151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5</w:t>
            </w:r>
          </w:p>
        </w:tc>
        <w:tc>
          <w:tcPr>
            <w:tcW w:w="2552" w:type="dxa"/>
            <w:shd w:val="clear" w:color="auto" w:fill="auto"/>
            <w:noWrap/>
            <w:vAlign w:val="bottom"/>
            <w:hideMark/>
          </w:tcPr>
          <w:p w14:paraId="3984ABDA" w14:textId="37B83ABB" w:rsidR="00575D6A" w:rsidRPr="0015343C" w:rsidRDefault="00575D6A" w:rsidP="00575D6A">
            <w:pPr>
              <w:spacing w:after="0" w:line="240" w:lineRule="auto"/>
              <w:jc w:val="center"/>
              <w:rPr>
                <w:rFonts w:ascii="Calibri" w:eastAsia="Times New Roman" w:hAnsi="Calibri" w:cs="Calibri"/>
                <w:color w:val="000000"/>
                <w:kern w:val="0"/>
                <w:lang w:val="it-IT"/>
                <w14:ligatures w14:val="none"/>
              </w:rPr>
            </w:pPr>
            <w:r w:rsidRPr="0015343C">
              <w:rPr>
                <w:rFonts w:ascii="Calibri" w:eastAsia="Times New Roman" w:hAnsi="Calibri" w:cs="Calibri"/>
                <w:color w:val="000000"/>
                <w:kern w:val="0"/>
                <w:lang w:val="it-IT"/>
                <w14:ligatures w14:val="none"/>
              </w:rPr>
              <w:t>A. M. C. H. Attanayake</w:t>
            </w:r>
            <w:r w:rsidR="00E431C1">
              <w:rPr>
                <w:rFonts w:ascii="Calibri" w:eastAsia="Times New Roman" w:hAnsi="Calibri" w:cs="Calibri"/>
                <w:color w:val="000000"/>
                <w:kern w:val="0"/>
                <w:lang w:val="it-IT"/>
                <w14:ligatures w14:val="none"/>
              </w:rPr>
              <w:t xml:space="preserve"> </w:t>
            </w:r>
            <w:r w:rsidR="00E431C1">
              <w:rPr>
                <w:rFonts w:ascii="Calibri" w:eastAsia="Times New Roman" w:hAnsi="Calibri" w:cs="Calibri"/>
                <w:color w:val="000000"/>
                <w:kern w:val="0"/>
                <w:lang w:val="it-IT"/>
                <w14:ligatures w14:val="none"/>
              </w:rPr>
              <w:fldChar w:fldCharType="begin" w:fldLock="1"/>
            </w:r>
            <w:r w:rsidR="00E431C1">
              <w:rPr>
                <w:rFonts w:ascii="Calibri" w:eastAsia="Times New Roman" w:hAnsi="Calibri" w:cs="Calibri"/>
                <w:color w:val="000000"/>
                <w:kern w:val="0"/>
                <w:lang w:val="it-IT"/>
                <w14:ligatures w14:val="none"/>
              </w:rPr>
              <w:instrText>ADDIN CSL_CITATION {"citationItems":[{"id":"ITEM-1","itemData":{"DOI":"10.1155/2020/8850199","ISSN":"23146141","PMID":"33344650","abstract":"COVID-19 is a pandemic which has spread to more than 200 countries. Its high transmission rate makes it difficult to control. To date, no specific treatment has been found as a cure for the disease. Therefore, prediction of COVID-19 cases provides a useful insight to mitigate the disease. This study aims to model and predict COVID-19 cases. Eight countries: Italy, New Zealand, the USA, Brazil, India, Pakistan, Spain, and South Africa which are in different phases of COVID-19 distribution as well as in different socioeconomic and geographical characteristics were selected as test cases. The Alpha-Sutte Indicator approach was utilized as the modelling strategy. The capability of the approach in modelling COVID-19 cases over the ARIMA method was tested in the study. Data consist of accumulated COVID-19 cases present in the selected countries from the first day of the presence of cases to September 26, 2020. Ten percent of the data were used to validate the modelling approach. The analysis disclosed that the Alpha-Sutte modelling approach is appropriate in modelling cumulative COVID-19 cases over ARIMA by reporting 0.11%, 0.33%, 0.08%, 0.72%, 0.12%, 0.03%, 1.28%, and 0.08% of the mean absolute percentage error (MAPE) for the USA, Brazil, Italy, India, New Zealand, Pakistan, Spain, and South Africa, respectively. Differences between forecasted and real cases of COVID-19 in the validation set were tested using the paired t-test. The differences were not statistically significant, revealing the effectiveness of the modelling approach. Thus, predictions were generated using the Alpha-Sutte approach for each country. Therefore, the Alpha-Sutte method can be recommended for short-term forecasting of cumulative COVID-19 incidences. The authorities in the health care sector and other administrators may use the predictions to control and manage the COVID-19 cases.","author":[{"dropping-particle":"","family":"Attanayake","given":"A. M.C.H.","non-dropping-particle":"","parse-names":false,"suffix":""},{"dropping-particle":"","family":"Perera","given":"S. S.N.","non-dropping-particle":"","parse-names":false,"suffix":""}],"container-title":"BioMed Research International","id":"ITEM-1","issued":{"date-parts":[["2020"]]},"title":"Forecasting COVID-19 Cases Using Alpha-Sutte Indicator: A Comparison with Autoregressive Integrated Moving Average (ARIMA) Method","type":"article-journal","volume":"2020"},"uris":["http://www.mendeley.com/documents/?uuid=d701f8d9-424a-47be-9c07-29e9c3eda859"]}],"mendeley":{"formattedCitation":"[8]","plainTextFormattedCitation":"[8]","previouslyFormattedCitation":"[8]"},"properties":{"noteIndex":0},"schema":"https://github.com/citation-style-language/schema/raw/master/csl-citation.json"}</w:instrText>
            </w:r>
            <w:r w:rsidR="00E431C1">
              <w:rPr>
                <w:rFonts w:ascii="Calibri" w:eastAsia="Times New Roman" w:hAnsi="Calibri" w:cs="Calibri"/>
                <w:color w:val="000000"/>
                <w:kern w:val="0"/>
                <w:lang w:val="it-IT"/>
                <w14:ligatures w14:val="none"/>
              </w:rPr>
              <w:fldChar w:fldCharType="separate"/>
            </w:r>
            <w:r w:rsidR="00E431C1" w:rsidRPr="00E431C1">
              <w:rPr>
                <w:rFonts w:ascii="Calibri" w:eastAsia="Times New Roman" w:hAnsi="Calibri" w:cs="Calibri"/>
                <w:noProof/>
                <w:color w:val="000000"/>
                <w:kern w:val="0"/>
                <w:lang w:val="it-IT"/>
                <w14:ligatures w14:val="none"/>
              </w:rPr>
              <w:t>[8]</w:t>
            </w:r>
            <w:r w:rsidR="00E431C1">
              <w:rPr>
                <w:rFonts w:ascii="Calibri" w:eastAsia="Times New Roman" w:hAnsi="Calibri" w:cs="Calibri"/>
                <w:color w:val="000000"/>
                <w:kern w:val="0"/>
                <w:lang w:val="it-IT"/>
                <w14:ligatures w14:val="none"/>
              </w:rPr>
              <w:fldChar w:fldCharType="end"/>
            </w:r>
          </w:p>
        </w:tc>
        <w:tc>
          <w:tcPr>
            <w:tcW w:w="372" w:type="dxa"/>
            <w:shd w:val="clear" w:color="auto" w:fill="auto"/>
            <w:noWrap/>
            <w:vAlign w:val="bottom"/>
            <w:hideMark/>
          </w:tcPr>
          <w:p w14:paraId="31C18FC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69B6A1D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7B6907E7" w14:textId="77777777" w:rsidTr="0054138A">
        <w:trPr>
          <w:trHeight w:val="290"/>
        </w:trPr>
        <w:tc>
          <w:tcPr>
            <w:tcW w:w="1276" w:type="dxa"/>
            <w:shd w:val="clear" w:color="auto" w:fill="auto"/>
            <w:noWrap/>
            <w:vAlign w:val="bottom"/>
            <w:hideMark/>
          </w:tcPr>
          <w:p w14:paraId="3C0AE10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6</w:t>
            </w:r>
          </w:p>
        </w:tc>
        <w:tc>
          <w:tcPr>
            <w:tcW w:w="2552" w:type="dxa"/>
            <w:shd w:val="clear" w:color="auto" w:fill="auto"/>
            <w:noWrap/>
            <w:vAlign w:val="bottom"/>
            <w:hideMark/>
          </w:tcPr>
          <w:p w14:paraId="0867B36C" w14:textId="3DE04301"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P.M.M. </w:t>
            </w:r>
            <w:proofErr w:type="spellStart"/>
            <w:r w:rsidRPr="00575D6A">
              <w:rPr>
                <w:rFonts w:ascii="Calibri" w:eastAsia="Times New Roman" w:hAnsi="Calibri" w:cs="Calibri"/>
                <w:color w:val="000000"/>
                <w:kern w:val="0"/>
                <w14:ligatures w14:val="none"/>
              </w:rPr>
              <w:t>Bermudi</w:t>
            </w:r>
            <w:proofErr w:type="spellEnd"/>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author":[{"dropping-particle":"","family":"Bermudi","given":"Patricia Marques Moralejo","non-dropping-particle":"","parse-names":false,"suffix":""},{"dropping-particle":"","family":"Bermudi","given":"Moralejo","non-dropping-particle":"","parse-names":false,"suffix":""},{"dropping-particle":"","family":"Lorenz","given":"Camila","non-dropping-particle":"","parse-names":false,"suffix":""},{"dropping-particle":"","family":"Souza","given":"Breno","non-dropping-particle":"","parse-names":false,"suffix":""},{"dropping-particle":"","family":"Aguiar","given":"De","non-dropping-particle":"","parse-names":false,"suffix":""},{"dropping-particle":"","family":"Failla","given":"Antunes","non-dropping-particle":"","parse-names":false,"suffix":""},{"dropping-particle":"","family":"Vizeu","given":"Ligia","non-dropping-particle":"","parse-names":false,"suffix":""},{"dropping-particle":"","family":"Chiaravalloti-neto","given":"Francisco","non-dropping-particle":"","parse-names":false,"suffix":""}],"container-title":"Travel medicine and infectious disease","id":"ITEM-1","issue":"January","issued":{"date-parts":[["2021"]]},"title":"Spatiotemporal ecological study of COVID-19 mortality in the city of S˜ao Paulo, Brazil: Shifting of the high mortality risk from areas with the best to those with the worst socio-economic conditions","type":"article-journal"},"uris":["http://www.mendeley.com/documents/?uuid=b2b8e7c7-dd7c-4a21-a624-919d87d7ba6c"]}],"mendeley":{"formattedCitation":"[9]","plainTextFormattedCitation":"[9]","previouslyFormattedCitation":"[9]"},"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9]</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D5ADC9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71CDB36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eographical</w:t>
            </w:r>
            <w:proofErr w:type="spellEnd"/>
            <w:r w:rsidRPr="00575D6A">
              <w:rPr>
                <w:rFonts w:ascii="Calibri" w:eastAsia="Times New Roman" w:hAnsi="Calibri" w:cs="Calibri"/>
                <w:color w:val="000000"/>
                <w:kern w:val="0"/>
                <w14:ligatures w14:val="none"/>
              </w:rPr>
              <w:t xml:space="preserve"> data </w:t>
            </w:r>
            <w:proofErr w:type="spellStart"/>
            <w:r w:rsidRPr="00575D6A">
              <w:rPr>
                <w:rFonts w:ascii="Calibri" w:eastAsia="Times New Roman" w:hAnsi="Calibri" w:cs="Calibri"/>
                <w:color w:val="000000"/>
                <w:kern w:val="0"/>
                <w14:ligatures w14:val="none"/>
              </w:rPr>
              <w:t>modeling</w:t>
            </w:r>
            <w:proofErr w:type="spellEnd"/>
            <w:r w:rsidRPr="00575D6A">
              <w:rPr>
                <w:rFonts w:ascii="Calibri" w:eastAsia="Times New Roman" w:hAnsi="Calibri" w:cs="Calibri"/>
                <w:color w:val="000000"/>
                <w:kern w:val="0"/>
                <w14:ligatures w14:val="none"/>
              </w:rPr>
              <w:t>;</w:t>
            </w:r>
          </w:p>
        </w:tc>
      </w:tr>
      <w:tr w:rsidR="005C7257" w:rsidRPr="00575D6A" w14:paraId="425B4CCF" w14:textId="77777777" w:rsidTr="0054138A">
        <w:trPr>
          <w:trHeight w:val="290"/>
        </w:trPr>
        <w:tc>
          <w:tcPr>
            <w:tcW w:w="1276" w:type="dxa"/>
            <w:shd w:val="clear" w:color="auto" w:fill="auto"/>
            <w:noWrap/>
            <w:vAlign w:val="bottom"/>
            <w:hideMark/>
          </w:tcPr>
          <w:p w14:paraId="076128D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7</w:t>
            </w:r>
          </w:p>
        </w:tc>
        <w:tc>
          <w:tcPr>
            <w:tcW w:w="2552" w:type="dxa"/>
            <w:shd w:val="clear" w:color="auto" w:fill="auto"/>
            <w:noWrap/>
            <w:vAlign w:val="bottom"/>
            <w:hideMark/>
          </w:tcPr>
          <w:p w14:paraId="3567DC87" w14:textId="2B59EC4E"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Y. Tang</w:t>
            </w:r>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080/22221751.2020.1785337","ISSN":"22221751","PMID":"32552473","author":[{"dropping-particle":"","family":"Tang","given":"Yuanji","non-dropping-particle":"","parse-names":false,"suffix":""},{"dropping-particle":"","family":"Serdan","given":"Tamires D.A.","non-dropping-particle":"","parse-names":false,"suffix":""},{"dropping-particle":"","family":"Masi","given":"Laureane N.","non-dropping-particle":"","parse-names":false,"suffix":""},{"dropping-particle":"","family":"Tang","given":"Sherry","non-dropping-particle":"","parse-names":false,"suffix":""},{"dropping-particle":"","family":"Gorjao","given":"Renata","non-dropping-particle":"","parse-names":false,"suffix":""},{"dropping-particle":"","family":"Hirabara","given":"Sandro M.","non-dropping-particle":"","parse-names":false,"suffix":""}],"container-title":"Emerging Microbes and Infections","id":"ITEM-1","issue":"1","issued":{"date-parts":[["2020"]]},"page":"1453-1456","title":"Epidemiology of COVID-19 in Brazil: using a mathematical model to estimate the outbreak peak and temporal evolution","type":"article-journal","volume":"9"},"uris":["http://www.mendeley.com/documents/?uuid=996ce996-b143-428f-bfda-defd71d8b38d"]}],"mendeley":{"formattedCitation":"[10]","plainTextFormattedCitation":"[10]","previouslyFormattedCitation":"[10]"},"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10]</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C83F18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1CD56A4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Letter</w:t>
            </w:r>
            <w:proofErr w:type="spellEnd"/>
          </w:p>
        </w:tc>
      </w:tr>
      <w:tr w:rsidR="005C7257" w:rsidRPr="00575D6A" w14:paraId="4CE2C79D" w14:textId="77777777" w:rsidTr="0054138A">
        <w:trPr>
          <w:trHeight w:val="290"/>
        </w:trPr>
        <w:tc>
          <w:tcPr>
            <w:tcW w:w="1276" w:type="dxa"/>
            <w:shd w:val="clear" w:color="auto" w:fill="auto"/>
            <w:noWrap/>
            <w:vAlign w:val="bottom"/>
            <w:hideMark/>
          </w:tcPr>
          <w:p w14:paraId="439E765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9</w:t>
            </w:r>
          </w:p>
        </w:tc>
        <w:tc>
          <w:tcPr>
            <w:tcW w:w="2552" w:type="dxa"/>
            <w:shd w:val="clear" w:color="auto" w:fill="auto"/>
            <w:noWrap/>
            <w:vAlign w:val="bottom"/>
            <w:hideMark/>
          </w:tcPr>
          <w:p w14:paraId="312DE874" w14:textId="1C50593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S.L.T. de Souza</w:t>
            </w:r>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author":[{"dropping-particle":"De","family":"Souza","given":"Silvio L T","non-dropping-particle":"","parse-names":false,"suffix":""},{"dropping-particle":"","family":"Batista","given":"Antonio M","non-dropping-particle":"","parse-names":false,"suffix":""},{"dropping-particle":"","family":"Caldas","given":"Iberê L","non-dropping-particle":"","parse-names":false,"suffix":""},{"dropping-particle":"","family":"Iarosz","given":"Kelly C","non-dropping-particle":"","parse-names":false,"suffix":""}],"id":"ITEM-1","issue":"January","issued":{"date-parts":[["2020"]]},"title":"Dynamics of epidemics: Impact of easing restrictions and control of infection spread.","type":"article-journal"},"uris":["http://www.mendeley.com/documents/?uuid=969c9efd-a209-4b71-94e5-59161071ee50"]}],"mendeley":{"formattedCitation":"[11]","plainTextFormattedCitation":"[11]","previouslyFormattedCitation":"[11]"},"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11]</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93B7A9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09DBB60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Do </w:t>
            </w: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model </w:t>
            </w:r>
            <w:proofErr w:type="spellStart"/>
            <w:r w:rsidRPr="00575D6A">
              <w:rPr>
                <w:rFonts w:ascii="Calibri" w:eastAsia="Times New Roman" w:hAnsi="Calibri" w:cs="Calibri"/>
                <w:color w:val="000000"/>
                <w:kern w:val="0"/>
                <w14:ligatures w14:val="none"/>
              </w:rPr>
              <w:t>Brazil</w:t>
            </w:r>
            <w:proofErr w:type="spellEnd"/>
          </w:p>
        </w:tc>
      </w:tr>
      <w:tr w:rsidR="005C7257" w:rsidRPr="00575D6A" w14:paraId="4365069C" w14:textId="77777777" w:rsidTr="0054138A">
        <w:trPr>
          <w:trHeight w:val="290"/>
        </w:trPr>
        <w:tc>
          <w:tcPr>
            <w:tcW w:w="1276" w:type="dxa"/>
            <w:shd w:val="clear" w:color="auto" w:fill="auto"/>
            <w:noWrap/>
            <w:vAlign w:val="bottom"/>
            <w:hideMark/>
          </w:tcPr>
          <w:p w14:paraId="3310BE2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37</w:t>
            </w:r>
          </w:p>
        </w:tc>
        <w:tc>
          <w:tcPr>
            <w:tcW w:w="2552" w:type="dxa"/>
            <w:shd w:val="clear" w:color="auto" w:fill="auto"/>
            <w:noWrap/>
            <w:vAlign w:val="bottom"/>
            <w:hideMark/>
          </w:tcPr>
          <w:p w14:paraId="245BE27E" w14:textId="43B9A823"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P.S. Peixoto</w:t>
            </w:r>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371/journal.pone.0235732","ISBN":"1111111111","ISSN":"19326203","PMID":"32673323","abstract":"Mobile geolocation data is a valuable asset in the assessment of movement patterns of a population. Once a highly contagious disease takes place in a location the movement patterns aid in predicting the potential spatial spreading of the disease, hence mobile data becomes a crucial tool to epidemic models. In this work, based on millions of anonymized mobile visits data in Brazil, we investigate the most probable spreading patterns of the COVID-19 within states of Brazil. The study is intended to help public administrators in action plans and resources allocation, whilst studying how mobile geolocation data may be employed as a measure of population mobility during an epidemic. This study focuses on the states of São Paulo and Rio de Janeiro during the period of March 2020, when the disease first started to spread in these states. Metapopulation models for the disease spread were simulated in order to evaluate the risk of infection of each city within the states, by ranking them according to the time the disease will take to infect each city. We observed that, although the high-risk regions are those closer to the capital cities, where the outbreak has started, there are also cities in the countryside with great risk. The mathematical framework developed in this paper is quite general and may be applied to locations around the world to evaluate the risk of infection by diseases, in special the COVID-19, when geolocation data is available.","author":[{"dropping-particle":"","family":"Peixoto","given":"Pedro S.","non-dropping-particle":"","parse-names":false,"suffix":""},{"dropping-particle":"","family":"Marcondes","given":"Diego","non-dropping-particle":"","parse-names":false,"suffix":""},{"dropping-particle":"","family":"Peixoto","given":"Cláudia","non-dropping-particle":"","parse-names":false,"suffix":""},{"dropping-particle":"","family":"Oliva","given":"Sérgio M.","non-dropping-particle":"","parse-names":false,"suffix":""}],"container-title":"PLoS ONE","id":"ITEM-1","issue":"7 July","issued":{"date-parts":[["2020"]]},"page":"1-23","title":"Modeling future spread of infections via mobile geolocation data and population dynamics. An application to COVID-19 in Brazil","type":"article-journal","volume":"15"},"uris":["http://www.mendeley.com/documents/?uuid=dca23962-069e-4120-915f-a39fb85d7f7b"]}],"mendeley":{"formattedCitation":"[12]","plainTextFormattedCitation":"[12]","previouslyFormattedCitation":"[12]"},"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12]</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40CCD1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2A24087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eographical</w:t>
            </w:r>
            <w:proofErr w:type="spellEnd"/>
            <w:r w:rsidRPr="00575D6A">
              <w:rPr>
                <w:rFonts w:ascii="Calibri" w:eastAsia="Times New Roman" w:hAnsi="Calibri" w:cs="Calibri"/>
                <w:color w:val="000000"/>
                <w:kern w:val="0"/>
                <w14:ligatures w14:val="none"/>
              </w:rPr>
              <w:t xml:space="preserve"> data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5B6E250D" w14:textId="77777777" w:rsidTr="0054138A">
        <w:trPr>
          <w:trHeight w:val="290"/>
        </w:trPr>
        <w:tc>
          <w:tcPr>
            <w:tcW w:w="1276" w:type="dxa"/>
            <w:shd w:val="clear" w:color="auto" w:fill="auto"/>
            <w:noWrap/>
            <w:vAlign w:val="bottom"/>
            <w:hideMark/>
          </w:tcPr>
          <w:p w14:paraId="15BB588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38</w:t>
            </w:r>
          </w:p>
        </w:tc>
        <w:tc>
          <w:tcPr>
            <w:tcW w:w="2552" w:type="dxa"/>
            <w:shd w:val="clear" w:color="auto" w:fill="auto"/>
            <w:noWrap/>
            <w:vAlign w:val="bottom"/>
            <w:hideMark/>
          </w:tcPr>
          <w:p w14:paraId="4F40F6CF" w14:textId="3D77E1BC"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K.N. Nabi</w:t>
            </w:r>
            <w:r w:rsidR="00E431C1">
              <w:rPr>
                <w:rFonts w:ascii="Calibri" w:eastAsia="Times New Roman" w:hAnsi="Calibri" w:cs="Calibri"/>
                <w:color w:val="000000"/>
                <w:kern w:val="0"/>
                <w14:ligatures w14:val="none"/>
              </w:rPr>
              <w:t xml:space="preserve"> </w:t>
            </w:r>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author":[{"dropping-particle":"","family":"Nabi","given":"Khondoker Nazmoon","non-dropping-particle":"","parse-names":false,"suffix":""}],"container-title":"Chaos, Solitons and Fractals","id":"ITEM-1","issue":"January","issued":{"date-parts":[["2020"]]},"title":"Forecasting COVID-19 pandemic: A data-driven analysis","type":"article-journal"},"uris":["http://www.mendeley.com/documents/?uuid=a5870b15-3bce-45d8-bb9f-dc64f92e23ce"]}],"mendeley":{"formattedCitation":"[13]","plainTextFormattedCitation":"[13]","previouslyFormattedCitation":"[13]"},"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13]</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A49380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35F6E2F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5AE0361" w14:textId="77777777" w:rsidTr="0054138A">
        <w:trPr>
          <w:trHeight w:val="290"/>
        </w:trPr>
        <w:tc>
          <w:tcPr>
            <w:tcW w:w="1276" w:type="dxa"/>
            <w:shd w:val="clear" w:color="auto" w:fill="auto"/>
            <w:noWrap/>
            <w:vAlign w:val="bottom"/>
            <w:hideMark/>
          </w:tcPr>
          <w:p w14:paraId="2B903F3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41</w:t>
            </w:r>
          </w:p>
        </w:tc>
        <w:tc>
          <w:tcPr>
            <w:tcW w:w="2552" w:type="dxa"/>
            <w:shd w:val="clear" w:color="auto" w:fill="auto"/>
            <w:noWrap/>
            <w:vAlign w:val="bottom"/>
            <w:hideMark/>
          </w:tcPr>
          <w:p w14:paraId="57D5CC23" w14:textId="6F8BB3D8"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T. </w:t>
            </w:r>
            <w:proofErr w:type="spellStart"/>
            <w:r w:rsidRPr="00575D6A">
              <w:rPr>
                <w:rFonts w:ascii="Calibri" w:eastAsia="Times New Roman" w:hAnsi="Calibri" w:cs="Calibri"/>
                <w:color w:val="000000"/>
                <w:kern w:val="0"/>
                <w14:ligatures w14:val="none"/>
              </w:rPr>
              <w:t>Daghriri</w:t>
            </w:r>
            <w:proofErr w:type="spellEnd"/>
            <w:r w:rsidR="00E431C1">
              <w:rPr>
                <w:rFonts w:ascii="Calibri" w:eastAsia="Times New Roman" w:hAnsi="Calibri" w:cs="Calibri"/>
                <w:color w:val="000000"/>
                <w:kern w:val="0"/>
                <w14:ligatures w14:val="none"/>
              </w:rPr>
              <w:fldChar w:fldCharType="begin" w:fldLock="1"/>
            </w:r>
            <w:r w:rsidR="00E431C1">
              <w:rPr>
                <w:rFonts w:ascii="Calibri" w:eastAsia="Times New Roman" w:hAnsi="Calibri" w:cs="Calibri"/>
                <w:color w:val="000000"/>
                <w:kern w:val="0"/>
                <w14:ligatures w14:val="none"/>
              </w:rPr>
              <w:instrText>ADDIN CSL_CITATION {"citationItems":[{"id":"ITEM-1","itemData":{"DOI":"10.1590/1980-549720200081","ISSN":"1415790X","PMID":"32725094","abstract":"Objective: Estimating the potential number of COVID-19 deaths in Brazil for the coming months. Methods: The study included all confirmed cases of COVID-19 deaths, from the first confirmed death on March 17th to May 15th, 2020. These data were collected from an official Brazilian website of the Ministry of Health. The Boltzmann function was applied to a data simulation for each set of data regarding all states of the country. Results: The model data were well-fitted, with R2 values close to 0.999. Up to May 15th, 14,817 COVID-19 deaths have been confirmed in the country. Amazonas has the highest rate of accumulated cases per 1,000,000 inhabitants (321.14), followed by Ceará (161.63). Rio de Janeiro, Roraima, Amazonas, Pará, and Pernambuco are estimated to experience a substantial increase in the rate of cumulative cases until July 15th. Mato Grosso do Sul, Paraná, Minas Gerais, Rio Grande do Sul, and Santa Catarina will show lower rates per 1,000,000 inhabitants. Conclusion: We estimate a substantial increase in the rate of cumulative cases in Brazil over the next months. The Boltzmann function proved to be a simple tool for epidemiological forecasting that can assist in the planning of measures to contain COVID-19.","author":[{"dropping-particle":"","family":"Melo","given":"Géssyca Cavalcante","non-dropping-particle":"de","parse-names":false,"suffix":""},{"dropping-particle":"","family":"Duprat","given":"Irena Penha","non-dropping-particle":"","parse-names":false,"suffix":""},{"dropping-particle":"","family":"Araújo","given":"Karina Conceição Gomes Machado","non-dropping-particle":"de","parse-names":false,"suffix":""},{"dropping-particle":"","family":"Fischer","given":"Frida Marina","non-dropping-particle":"","parse-names":false,"suffix":""},{"dropping-particle":"","family":"Araújo Neto","given":"Renato Américo","non-dropping-particle":"de","parse-names":false,"suffix":""}],"container-title":"Revista Brasileira de Epidemiologia","id":"ITEM-1","issued":{"date-parts":[["2020"]]},"page":"1-11","title":"Prediction of cumulative rate of covid-19 deaths in Brazil: A modeling study","type":"article-journal","volume":"23"},"uris":["http://www.mendeley.com/documents/?uuid=41e50e3a-5075-4d29-bd8d-9897a5e44355"]}],"mendeley":{"formattedCitation":"[14]","plainTextFormattedCitation":"[14]","previouslyFormattedCitation":"[14]"},"properties":{"noteIndex":0},"schema":"https://github.com/citation-style-language/schema/raw/master/csl-citation.json"}</w:instrText>
            </w:r>
            <w:r w:rsidR="00E431C1">
              <w:rPr>
                <w:rFonts w:ascii="Calibri" w:eastAsia="Times New Roman" w:hAnsi="Calibri" w:cs="Calibri"/>
                <w:color w:val="000000"/>
                <w:kern w:val="0"/>
                <w14:ligatures w14:val="none"/>
              </w:rPr>
              <w:fldChar w:fldCharType="separate"/>
            </w:r>
            <w:r w:rsidR="00E431C1" w:rsidRPr="00E431C1">
              <w:rPr>
                <w:rFonts w:ascii="Calibri" w:eastAsia="Times New Roman" w:hAnsi="Calibri" w:cs="Calibri"/>
                <w:noProof/>
                <w:color w:val="000000"/>
                <w:kern w:val="0"/>
                <w14:ligatures w14:val="none"/>
              </w:rPr>
              <w:t>[14]</w:t>
            </w:r>
            <w:r w:rsidR="00E431C1">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0054C8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2655D3E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Do </w:t>
            </w: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model </w:t>
            </w:r>
            <w:proofErr w:type="spellStart"/>
            <w:r w:rsidRPr="00575D6A">
              <w:rPr>
                <w:rFonts w:ascii="Calibri" w:eastAsia="Times New Roman" w:hAnsi="Calibri" w:cs="Calibri"/>
                <w:color w:val="000000"/>
                <w:kern w:val="0"/>
                <w14:ligatures w14:val="none"/>
              </w:rPr>
              <w:t>Brazil</w:t>
            </w:r>
            <w:proofErr w:type="spellEnd"/>
          </w:p>
        </w:tc>
      </w:tr>
      <w:tr w:rsidR="005C7257" w:rsidRPr="00575D6A" w14:paraId="0E333631" w14:textId="77777777" w:rsidTr="0054138A">
        <w:trPr>
          <w:trHeight w:val="300"/>
        </w:trPr>
        <w:tc>
          <w:tcPr>
            <w:tcW w:w="1276" w:type="dxa"/>
            <w:shd w:val="clear" w:color="auto" w:fill="auto"/>
            <w:noWrap/>
            <w:vAlign w:val="bottom"/>
            <w:hideMark/>
          </w:tcPr>
          <w:p w14:paraId="3FC4734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43</w:t>
            </w:r>
          </w:p>
        </w:tc>
        <w:tc>
          <w:tcPr>
            <w:tcW w:w="2552" w:type="dxa"/>
            <w:shd w:val="clear" w:color="auto" w:fill="auto"/>
            <w:noWrap/>
            <w:vAlign w:val="bottom"/>
            <w:hideMark/>
          </w:tcPr>
          <w:p w14:paraId="6E868EB4" w14:textId="68CA2F82"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B.R.G.M. Couto</w:t>
            </w:r>
            <w:r w:rsidR="00345AAC">
              <w:rPr>
                <w:rFonts w:ascii="Calibri" w:eastAsia="Times New Roman" w:hAnsi="Calibri" w:cs="Calibri"/>
                <w:color w:val="000000"/>
                <w:kern w:val="0"/>
                <w14:ligatures w14:val="none"/>
              </w:rPr>
              <w:t xml:space="preserve"> </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DOI":"10.1093/ofid/ofaa439.627","ISSN":"2328-8957 (Electronic)","abstract":"BACKGROUND: Mathematical models can provide insights on the spread of infectious  diseases, such as the novel SARS-CoV-2 (COVID-19). This work applied a SEIR epidemiological compartmental model (susceptible-exposed-infected-recovered) with k phases to predict the actual spread of the COVID-19 virus. Fig. 1 – SEIR model for COVID-19. METHODS: Four parameters of the SEIR model were obtained by international experiences: the incubation period = 3.7 in days, the proportion of critical cases = 0.05, the overall case-fatality rate = 0.023, and the asymptomatic proportion of COVID-19 = 0.18. The critical step in the prediction of COVID-19 by the model is the value of R0 (the basic reproduction number) and T_infectious (the infectious period, in days). R0 and T_infectious for each phase of the curve are calculated by mathematical constrained optimization, a numerical method. Differently from a statistical modelling, a numerical method is a type of mathematical modelling that is not dependent on a probability distribution. The objective function that measures the model error is minimized with respect to R0 and T_infectious in the presence of constraints on those variables. For R0, constraints are valid range of values (0.5 ≤ R0 ≤ 20). For T_infectious, constraints also are related to its range of values (2 ≤ T_infectious ≤ 14). A Solver from Excel or NEOS Server, for example, can be used for finding numerically minimum of a function Z, that represents the sum of absolute value of errors between COVID-19 new cases observed in one day, and COVID-19 cases predicted by the SEIR model (Fig. 2 and 3). Fig. 2 - Mathematical Modeling of COVID-19 transmission by a SEIR model wiht three phases. Fig.3 - Algorithm for the SEIR model applied to COVID-19 (calculation of new COVID-19 cases day-by-day). RESULTS: The ECDC has registered 8,142,129 COVID-19 in the world on Jun/17/2020. R0 and T_infectious calculated for a three phases curve in USA, with a stabilized scenario (Fig. 4: R0_1=1.0; T_infectious_1=2; R0_2=17.4; T_infectious_2=2; R0_3=1.0; T_infectious_3=14), a two phases curve in Brazil (Fig. 5: R0_1=8.0; T_infectious_1=9; R0_2=1.3; T_infectious_2=6), and a three phases model for France (Fig. 6: R0_1=4.3; T_infectious_1=11; R0_2=9.3; T_infectious_2=11; R0_3=0.5; T_infectious_3=12). Fig. 4 - Three phases SEIR models for R0 and T_infectious that minimize the model error in predicting new COVID-19 cases day-by-day in USA. Fig. 5 - Two phases SEIR models for R0 and T_infect…","author":[{"dropping-particle":"","family":"Couto","given":"Braulio Roberto Gonçalves Marinho","non-dropping-particle":"","parse-names":false,"suffix":""},{"dropping-particle":"","family":"Starling","given":"Carlos Ernesto Ferreira","non-dropping-particle":"","parse-names":false,"suffix":""}],"container-title":"Open Forum Infectious Diseases","id":"ITEM-1","issue":"Suppl 1","issued":{"date-parts":[["2020","10"]]},"language":"eng","page":"S283-5","title":"433. Mathematical Modeling of COVID-19 Transmission by a k Phases SEIR Model.","type":"article","volume":"7"},"uris":["http://www.mendeley.com/documents/?uuid=20077644-b0c2-450f-b324-715c74a0e999"]}],"mendeley":{"formattedCitation":"[15]","plainTextFormattedCitation":"[15]","previouslyFormattedCitation":"[15]"},"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15]</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3B1D868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76BEBBB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retrieved</w:t>
            </w:r>
            <w:proofErr w:type="spellEnd"/>
            <w:r w:rsidRPr="00575D6A">
              <w:rPr>
                <w:rFonts w:ascii="Calibri" w:eastAsia="Times New Roman" w:hAnsi="Calibri" w:cs="Calibri"/>
                <w:color w:val="000000"/>
                <w:kern w:val="0"/>
                <w14:ligatures w14:val="none"/>
              </w:rPr>
              <w:t xml:space="preserve"> (Poster abstract)</w:t>
            </w:r>
          </w:p>
        </w:tc>
      </w:tr>
      <w:tr w:rsidR="005C7257" w:rsidRPr="00575D6A" w14:paraId="7FAF5039" w14:textId="77777777" w:rsidTr="0054138A">
        <w:trPr>
          <w:trHeight w:val="290"/>
        </w:trPr>
        <w:tc>
          <w:tcPr>
            <w:tcW w:w="1276" w:type="dxa"/>
            <w:shd w:val="clear" w:color="auto" w:fill="auto"/>
            <w:noWrap/>
            <w:vAlign w:val="bottom"/>
            <w:hideMark/>
          </w:tcPr>
          <w:p w14:paraId="5DB2B4F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45</w:t>
            </w:r>
          </w:p>
        </w:tc>
        <w:tc>
          <w:tcPr>
            <w:tcW w:w="2552" w:type="dxa"/>
            <w:shd w:val="clear" w:color="auto" w:fill="auto"/>
            <w:noWrap/>
            <w:vAlign w:val="bottom"/>
            <w:hideMark/>
          </w:tcPr>
          <w:p w14:paraId="2BD5464B" w14:textId="6C20936C"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J.A. Cohen</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abstract":"Early waves of the SARS-CoV-2 pandemic were driven by importation events and subsequent policy responses. However, epidemic dynamics in 2021 are largely driven by the spread of more transmissible and/or immune-evading variants, which in turn are countered by vaccination programs. Here we describe updates to the methodology of Covasim (COVID-19 Agent-based Simulator) to account for immune trajectories over time, correlates of protection, co-circulation of different variants and the roll-out of multiple vaccines. We have extended recent work on neutralizing antibodies (NAbs) as a correlate of protection to account for protection against infection, symptomatic COVID-19, and severe disease using a joint estimation approach. We find that NAbs are strongly correlated with infection blocking and that natural infection provides stronger protection than vaccination for the same level of NAbs, though vaccines typically produce higher NAbs. We find only relatively weak correlations between NAbs and the probability of developing symptoms given a breakthrough infection, or the probability of severe disease given symptoms. A more refined understanding of breakthrough infections in individuals with natural and vaccine-derived immunity will have implications for timing of booster vaccines, the impact of emerging variants of concern on critical vaccination thresholds, and the need for ongoing non-pharmaceutical interventions.\n\n### Competing Interest Statement\n\nThe authors have declared no competing interest.\n\n### Funding Statement\n\nFunding was provided by the Bill and Melinda Gates Foundation.\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N/A\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author":[{"dropping-particle":"","family":"Cohen","given":"Jamie A.","non-dropping-particle":"","parse-names":false,"suffix":""},{"dropping-particle":"","family":"Stuart","given":"Robyn M.","non-dropping-particle":"","parse-names":false,"suffix":""},{"dropping-particle":"","family":"Núñez","given":"Rafael C.","non-dropping-particle":"","parse-names":false,"suffix":""},{"dropping-particle":"","family":"Wagner","given":"Bradley","non-dropping-particle":"","parse-names":false,"suffix":""},{"dropping-particle":"","family":"Chang","given":"Stewart","non-dropping-particle":"","parse-names":false,"suffix":""},{"dropping-particle":"","family":"Rosenfeld","given":"Katherine","non-dropping-particle":"","parse-names":false,"suffix":""},{"dropping-particle":"","family":"Kerr","given":"Cliff C.","non-dropping-particle":"","parse-names":false,"suffix":""},{"dropping-particle":"","family":"Famulare","given":"Michael","non-dropping-particle":"","parse-names":false,"suffix":""},{"dropping-particle":"","family":"Klein","given":"Daniel J.","non-dropping-particle":"","parse-names":false,"suffix":""}],"container-title":"medRxiv","id":"ITEM-1","issued":{"date-parts":[["2021"]]},"page":"2021.05.31.21258018","title":"Mechanistic modeling of SARS-CoV-2 immune memory, variants, and vaccines","type":"article-journal"},"uris":["http://www.mendeley.com/documents/?uuid=6b6a1437-c256-44a7-a11c-5d8d941fcb19"]}],"mendeley":{"formattedCitation":"[16]","plainTextFormattedCitation":"[16]","previouslyFormattedCitation":"[16]"},"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16]</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2FF6679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1AEFE19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Vaccine</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6DB375EA" w14:textId="77777777" w:rsidTr="0054138A">
        <w:trPr>
          <w:trHeight w:val="290"/>
        </w:trPr>
        <w:tc>
          <w:tcPr>
            <w:tcW w:w="1276" w:type="dxa"/>
            <w:shd w:val="clear" w:color="auto" w:fill="auto"/>
            <w:noWrap/>
            <w:vAlign w:val="bottom"/>
            <w:hideMark/>
          </w:tcPr>
          <w:p w14:paraId="03A5952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48</w:t>
            </w:r>
          </w:p>
        </w:tc>
        <w:tc>
          <w:tcPr>
            <w:tcW w:w="2552" w:type="dxa"/>
            <w:shd w:val="clear" w:color="auto" w:fill="auto"/>
            <w:noWrap/>
            <w:vAlign w:val="bottom"/>
            <w:hideMark/>
          </w:tcPr>
          <w:p w14:paraId="0257586E" w14:textId="14A81F98"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N. Wu</w:t>
            </w:r>
            <w:r w:rsidR="00345AAC">
              <w:rPr>
                <w:rFonts w:ascii="Calibri" w:eastAsia="Times New Roman" w:hAnsi="Calibri" w:cs="Calibri"/>
                <w:color w:val="000000"/>
                <w:kern w:val="0"/>
                <w14:ligatures w14:val="none"/>
              </w:rPr>
              <w:t xml:space="preserve"> </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abstract":"Timely interventions and early preparedness of healthcare resources are crucial measures to tackle the COVID-19 disease. To aid these efforts, we developed the Mobility-Augmented SEIR model (MA-SEIR) that leverages Google’s aggregate and anonymized mobility data to augment classic compartmental models. We show in a retrospective analysis how this method can be applied at an early stage in the COVID-19 epidemic to forecast its subsequent spread and onset in different geographic regions, with minimal parameterization of the model. This provides insight into the role of near real-time aggregate mobility data in disease spread modeling by quantifying substantial changes in how populations move both locally and globally. These changes would be otherwise very hard to capture using less timely data.","author":[{"dropping-particle":"","family":"Wu","given":"Neo","non-dropping-particle":"","parse-names":false,"suffix":""},{"dropping-particle":"","family":"Ben","given":"Xue","non-dropping-particle":"","parse-names":false,"suffix":""},{"dropping-particle":"","family":"Green","given":"Bradley","non-dropping-particle":"","parse-names":false,"suffix":""},{"dropping-particle":"","family":"Rough","given":"Kathryn","non-dropping-particle":"","parse-names":false,"suffix":""},{"dropping-particle":"","family":"Venkatramanan","given":"Srinivasan","non-dropping-particle":"","parse-names":false,"suffix":""},{"dropping-particle":"","family":"Marathe","given":"Madhav","non-dropping-particle":"","parse-names":false,"suffix":""},{"dropping-particle":"","family":"Eastham","given":"Paul","non-dropping-particle":"","parse-names":false,"suffix":""},{"dropping-particle":"","family":"Sadilek","given":"Adam","non-dropping-particle":"","parse-names":false,"suffix":""},{"dropping-particle":"","family":"O’Banion","given":"Shawn","non-dropping-particle":"","parse-names":false,"suffix":""}],"container-title":"medRxiv","id":"ITEM-1","issued":{"date-parts":[["2020"]]},"page":"1-29","title":"Predicting onset of COVID-19 with Mobility-Augmented SEIR Model","type":"article-journal"},"uris":["http://www.mendeley.com/documents/?uuid=8b9b1584-afd6-4c44-9911-5fd33b38c50b"]}],"mendeley":{"formattedCitation":"[17]","plainTextFormattedCitation":"[17]","previouslyFormattedCitation":"[17]"},"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17]</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BE818F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4212FE5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290781E" w14:textId="77777777" w:rsidTr="0054138A">
        <w:trPr>
          <w:trHeight w:val="290"/>
        </w:trPr>
        <w:tc>
          <w:tcPr>
            <w:tcW w:w="1276" w:type="dxa"/>
            <w:shd w:val="clear" w:color="auto" w:fill="auto"/>
            <w:noWrap/>
            <w:vAlign w:val="bottom"/>
            <w:hideMark/>
          </w:tcPr>
          <w:p w14:paraId="18BF81F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49</w:t>
            </w:r>
          </w:p>
        </w:tc>
        <w:tc>
          <w:tcPr>
            <w:tcW w:w="2552" w:type="dxa"/>
            <w:shd w:val="clear" w:color="auto" w:fill="auto"/>
            <w:noWrap/>
            <w:vAlign w:val="bottom"/>
            <w:hideMark/>
          </w:tcPr>
          <w:p w14:paraId="05E92F82" w14:textId="4B389E5B"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M. </w:t>
            </w:r>
            <w:proofErr w:type="spellStart"/>
            <w:r w:rsidRPr="00575D6A">
              <w:rPr>
                <w:rFonts w:ascii="Calibri" w:eastAsia="Times New Roman" w:hAnsi="Calibri" w:cs="Calibri"/>
                <w:color w:val="000000"/>
                <w:kern w:val="0"/>
                <w14:ligatures w14:val="none"/>
              </w:rPr>
              <w:t>Stoddard</w:t>
            </w:r>
            <w:proofErr w:type="spellEnd"/>
            <w:r w:rsidR="00345AAC">
              <w:rPr>
                <w:rFonts w:ascii="Calibri" w:eastAsia="Times New Roman" w:hAnsi="Calibri" w:cs="Calibri"/>
                <w:color w:val="000000"/>
                <w:kern w:val="0"/>
                <w14:ligatures w14:val="none"/>
              </w:rPr>
              <w:t xml:space="preserve"> </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DOI":"10.1371/journal.pone.0254734","ISSN":"1932-6203 (Electronic)","PMID":"34270597","abstract":"As the COVID-19 pandemic drags into its second year, there is hope on the  horizon, in the form of SARS-CoV-2 vaccines which promise disease suppression and a return to pre-pandemic normalcy. In this study we critically examine the basis for that hope, using an epidemiological modeling framework to establish the link between vaccine characteristics and effectiveness in bringing an end to this unprecedented public health crisis. Our findings suggest that a return to pre-pandemic social and economic conditions without fully suppressing SARS-CoV-2 will lead to extensive viral spread, resulting in a high disease burden even in the presence of vaccines that reduce risk of infection and mortality. Our modeling points to the feasibility of complete SARS-CoV-2 suppression with high population-level compliance and vaccines that are highly effective at reducing SARS-CoV-2 infection. Notably, vaccine-mediated reduction of transmission is critical for viral suppression, and in order for partially-effective vaccines to play a positive role in SARS-CoV-2 suppression, complementary biomedical interventions and public health measures must be deployed simultaneously.","author":[{"dropping-particle":"","family":"Stoddard","given":"Madison","non-dropping-particle":"","parse-names":false,"suffix":""},{"dropping-particle":"","family":"Sarkar","given":"Sharanya","non-dropping-particle":"","parse-names":false,"suffix":""},{"dropping-particle":"","family":"Yuan","given":"Lin","non-dropping-particle":"","parse-names":false,"suffix":""},{"dropping-particle":"","family":"Nolan","given":"Ryan P","non-dropping-particle":"","parse-names":false,"suffix":""},{"dropping-particle":"","family":"White","given":"Douglas E","non-dropping-particle":"","parse-names":false,"suffix":""},{"dropping-particle":"","family":"White","given":"Laura F","non-dropping-particle":"","parse-names":false,"suffix":""},{"dropping-particle":"","family":"Hochberg","given":"Natasha S","non-dropping-particle":"","parse-names":false,"suffix":""},{"dropping-particle":"","family":"Chakravarty","given":"Arijit","non-dropping-particle":"","parse-names":false,"suffix":""}],"container-title":"PloS one","id":"ITEM-1","issue":"7","issued":{"date-parts":[["2021"]]},"language":"eng","page":"e0254734","publisher-place":"United States","title":"Beyond the new normal: Assessing the feasibility of vaccine-based suppression of  SARS-CoV-2.","type":"article-journal","volume":"16"},"uris":["http://www.mendeley.com/documents/?uuid=9f7ff6e1-cf67-464b-be76-4b02bd124f89"]}],"mendeley":{"formattedCitation":"[18]","plainTextFormattedCitation":"[18]","previouslyFormattedCitation":"[18]"},"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18]</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DD034B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17841E7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Vaccine</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modeling</w:t>
            </w:r>
            <w:proofErr w:type="spellEnd"/>
            <w:r w:rsidRPr="00575D6A">
              <w:rPr>
                <w:rFonts w:ascii="Calibri" w:eastAsia="Times New Roman" w:hAnsi="Calibri" w:cs="Calibri"/>
                <w:color w:val="000000"/>
                <w:kern w:val="0"/>
                <w14:ligatures w14:val="none"/>
              </w:rPr>
              <w:t>;</w:t>
            </w:r>
          </w:p>
        </w:tc>
      </w:tr>
      <w:tr w:rsidR="005C7257" w:rsidRPr="00575D6A" w14:paraId="44B72158" w14:textId="77777777" w:rsidTr="0054138A">
        <w:trPr>
          <w:trHeight w:val="290"/>
        </w:trPr>
        <w:tc>
          <w:tcPr>
            <w:tcW w:w="1276" w:type="dxa"/>
            <w:shd w:val="clear" w:color="auto" w:fill="auto"/>
            <w:noWrap/>
            <w:vAlign w:val="bottom"/>
            <w:hideMark/>
          </w:tcPr>
          <w:p w14:paraId="3B5CF10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53</w:t>
            </w:r>
          </w:p>
        </w:tc>
        <w:tc>
          <w:tcPr>
            <w:tcW w:w="2552" w:type="dxa"/>
            <w:shd w:val="clear" w:color="auto" w:fill="auto"/>
            <w:noWrap/>
            <w:vAlign w:val="bottom"/>
            <w:hideMark/>
          </w:tcPr>
          <w:p w14:paraId="7797D3D0" w14:textId="7698424E"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M. </w:t>
            </w:r>
            <w:proofErr w:type="spellStart"/>
            <w:r w:rsidRPr="00575D6A">
              <w:rPr>
                <w:rFonts w:ascii="Calibri" w:eastAsia="Times New Roman" w:hAnsi="Calibri" w:cs="Calibri"/>
                <w:color w:val="000000"/>
                <w:kern w:val="0"/>
                <w14:ligatures w14:val="none"/>
              </w:rPr>
              <w:t>Amaku</w:t>
            </w:r>
            <w:proofErr w:type="spellEnd"/>
            <w:r w:rsidR="00345AAC">
              <w:rPr>
                <w:rFonts w:ascii="Calibri" w:eastAsia="Times New Roman" w:hAnsi="Calibri" w:cs="Calibri"/>
                <w:color w:val="000000"/>
                <w:kern w:val="0"/>
                <w14:ligatures w14:val="none"/>
              </w:rPr>
              <w:t xml:space="preserve"> </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DOI":"10.1101/2020.12.02.20242743","abstract":"Testing for detecting the infection by SARS-CoV-2 is the bridge between the lockdown and the opening of society. In this paper we modelled and simulated a test-trace-and-quarantine strategy to control the COVID-19 outbreak in the State of São Paulo, Brasil. The State of São Paulo failed to adopt an effective social distancing strategy, reaching at most 59% in late March and started to relax the measures in late June, dropping to 41% in 08 August. Therefore, São Paulo relies heavily on a massive testing strategy in the attempt to control the epidemic. Two alternative strategies combined with economic evaluations were simulated. One strategy included indiscriminately testing the entire population of the State, reaching more than 40 million people at a maximum cost of 2.25 billion USD, that would reduce the total number of cases by the end of 2020 by 90%. The second strategy investigated testing only symptomatic cases and their immediate contacts - this strategy reached a maximum cost of 150 million USD but also reduced the number of cases by 90%. The conclusion is that if the State of São Paulo had decided to adopt the simulated strategy on April the 1st, it would have been possible to reduce the total number of cases by 90% at a cost of 2.25 billion US dollars for the indiscriminate strategy but at a much smaller cost of 125 million US dollars for the selective testing of symptomatic cases and their contacts.","author":[{"dropping-particle":"","family":"Amaku","given":"Marcos","non-dropping-particle":"","parse-names":false,"suffix":""},{"dropping-particle":"","family":"Covas","given":"Dimas Tadeu","non-dropping-particle":"","parse-names":false,"suffix":""},{"dropping-particle":"","family":"Coutinho","given":"Francisco Antonio Bezerra","non-dropping-particle":"","parse-names":false,"suffix":""},{"dropping-particle":"","family":"Neto","given":"Raymundo Soares Azevedo","non-dropping-particle":"","parse-names":false,"suffix":""},{"dropping-particle":"","family":"Struchiner","given":"Claudio","non-dropping-particle":"","parse-names":false,"suffix":""},{"dropping-particle":"","family":"Wilder-Smith","given":"Annelies","non-dropping-particle":"","parse-names":false,"suffix":""},{"dropping-particle":"","family":"Massad","given":"Eduardo","non-dropping-particle":"","parse-names":false,"suffix":""}],"container-title":"medRxiv","id":"ITEM-1","issued":{"date-parts":[["2020"]]},"title":"Modelling the test, trace and quarantine strategy to control the COVID-19 epidemic in the State of São Paulo, Brazil","type":"article"},"uris":["http://www.mendeley.com/documents/?uuid=41150ed7-81aa-4351-ac4d-111234218eef"]}],"mendeley":{"formattedCitation":"[1]","plainTextFormattedCitation":"[1]","previouslyFormattedCitation":"[1]"},"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1]</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16A5C1D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7009D82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5ED30B04" w14:textId="77777777" w:rsidTr="0054138A">
        <w:trPr>
          <w:trHeight w:val="290"/>
        </w:trPr>
        <w:tc>
          <w:tcPr>
            <w:tcW w:w="1276" w:type="dxa"/>
            <w:shd w:val="clear" w:color="auto" w:fill="auto"/>
            <w:noWrap/>
            <w:vAlign w:val="bottom"/>
            <w:hideMark/>
          </w:tcPr>
          <w:p w14:paraId="4087157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54</w:t>
            </w:r>
          </w:p>
        </w:tc>
        <w:tc>
          <w:tcPr>
            <w:tcW w:w="2552" w:type="dxa"/>
            <w:shd w:val="clear" w:color="auto" w:fill="auto"/>
            <w:noWrap/>
            <w:vAlign w:val="bottom"/>
            <w:hideMark/>
          </w:tcPr>
          <w:p w14:paraId="19506B87" w14:textId="308C7242"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O.P. Neto</w:t>
            </w:r>
            <w:r w:rsidR="00345AAC">
              <w:rPr>
                <w:rFonts w:ascii="Calibri" w:eastAsia="Times New Roman" w:hAnsi="Calibri" w:cs="Calibri"/>
                <w:color w:val="000000"/>
                <w:kern w:val="0"/>
                <w14:ligatures w14:val="none"/>
              </w:rPr>
              <w:t xml:space="preserve"> </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DOI":"10.1038/s41467-020-20687-y","ISSN":"20411723","PMID":"33462211","abstract":"With COVID-19 surging across the world, understanding the effectiveness of intervention strategies on transmission dynamics is of primary global health importance. Here, we develop and analyze an epidemiological compartmental model using multi-objective genetic algorithm design optimization to compare scenarios related to strategy type, the extent of social distancing, time window, and personal protection levels on the transmission dynamics of COVID-19 in São Paulo, Brazil. The results indicate that the optimal strategy for São Paulo is to reduce social distancing over time with a stepping-down reduction in the magnitude of social distancing every 80-days. Our results also indicate that the ability to reduce social distancing depends on a 5–10% increase in the current percentage of people strictly following protective guidelines, highlighting the importance of protective behavior in controlling the pandemic. Our framework can be extended to model transmission dynamics for other countries, regions, states, cities, and organizations.","author":[{"dropping-particle":"","family":"Pinto Neto","given":"Osmar","non-dropping-particle":"","parse-names":false,"suffix":""},{"dropping-particle":"","family":"Kennedy","given":"Deanna M.","non-dropping-particle":"","parse-names":false,"suffix":""},{"dropping-particle":"","family":"Reis","given":"José Clark","non-dropping-particle":"","parse-names":false,"suffix":""},{"dropping-particle":"","family":"Wang","given":"Yiyu","non-dropping-particle":"","parse-names":false,"suffix":""},{"dropping-particle":"","family":"Brizzi","given":"Ana Carolina Brisola","non-dropping-particle":"","parse-names":false,"suffix":""},{"dropping-particle":"","family":"Zambrano","given":"Gustavo José","non-dropping-particle":"","parse-names":false,"suffix":""},{"dropping-particle":"","family":"Souza","given":"Joabe Marcos","non-dropping-particle":"de","parse-names":false,"suffix":""},{"dropping-particle":"","family":"Pedroso","given":"Wellington","non-dropping-particle":"","parse-names":false,"suffix":""},{"dropping-particle":"","family":"Mello Pedreiro","given":"Rodrigo Cunha","non-dropping-particle":"de","parse-names":false,"suffix":""},{"dropping-particle":"","family":"Matos Brizzi","given":"Bruno","non-dropping-particle":"de","parse-names":false,"suffix":""},{"dropping-particle":"","family":"Abinader","given":"Ellysson Oliveira","non-dropping-particle":"","parse-names":false,"suffix":""},{"dropping-particle":"","family":"Zângaro","given":"Renato Amaro","non-dropping-particle":"","parse-names":false,"suffix":""}],"container-title":"Nature Communications","id":"ITEM-1","issue":"1","issued":{"date-parts":[["2021"]]},"page":"1-13","publisher":"Springer US","title":"Mathematical model of COVID-19 intervention scenarios for São Paulo—Brazil","type":"article-journal","volume":"12"},"uris":["http://www.mendeley.com/documents/?uuid=b3140306-ad7c-41ae-a889-1e6f0038e66a"]}],"mendeley":{"formattedCitation":"[19]","plainTextFormattedCitation":"[19]","previouslyFormattedCitation":"[19]"},"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19]</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3D39CAF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6D2C7D6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5425F44C" w14:textId="77777777" w:rsidTr="0054138A">
        <w:trPr>
          <w:trHeight w:val="290"/>
        </w:trPr>
        <w:tc>
          <w:tcPr>
            <w:tcW w:w="1276" w:type="dxa"/>
            <w:shd w:val="clear" w:color="auto" w:fill="auto"/>
            <w:noWrap/>
            <w:vAlign w:val="bottom"/>
            <w:hideMark/>
          </w:tcPr>
          <w:p w14:paraId="615A806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55</w:t>
            </w:r>
          </w:p>
        </w:tc>
        <w:tc>
          <w:tcPr>
            <w:tcW w:w="2552" w:type="dxa"/>
            <w:shd w:val="clear" w:color="auto" w:fill="auto"/>
            <w:noWrap/>
            <w:vAlign w:val="bottom"/>
            <w:hideMark/>
          </w:tcPr>
          <w:p w14:paraId="67FBE09A" w14:textId="3DC3697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W. Lyra</w:t>
            </w:r>
            <w:r w:rsidR="00345AAC">
              <w:rPr>
                <w:rFonts w:ascii="Calibri" w:eastAsia="Times New Roman" w:hAnsi="Calibri" w:cs="Calibri"/>
                <w:color w:val="000000"/>
                <w:kern w:val="0"/>
                <w14:ligatures w14:val="none"/>
              </w:rPr>
              <w:fldChar w:fldCharType="begin" w:fldLock="1"/>
            </w:r>
            <w:r w:rsidR="00345AAC">
              <w:rPr>
                <w:rFonts w:ascii="Calibri" w:eastAsia="Times New Roman" w:hAnsi="Calibri" w:cs="Calibri"/>
                <w:color w:val="000000"/>
                <w:kern w:val="0"/>
                <w14:ligatures w14:val="none"/>
              </w:rPr>
              <w:instrText>ADDIN CSL_CITATION {"citationItems":[{"id":"ITEM-1","itemData":{"DOI":"10.1101/2020.04.09.20060053","abstract":"The ongoing COVID-19 epidemics poses a particular challenge to low and middle income countries, making some of them consider the strategy of “vertical confinement”. In this strategy, contact is reduced only to specific groups (like age groups) that are at increased risk of severe disease following SARS-CoV-2 infection. We aim to assess the feasibility of this scenario as an exit strategy for the current lockdown in terms of its ability to keep the number of cases under the health care system capacity. We developed a modified SEIR model, including confinement, asymptomatic transmission, quarantine and hospitalization. The population is subdivided into 9 age groups, resulting in a system of 72 coupled nonlinear differential equations. The rate of transmission is dynamic and derived from the observed delayed fatality rate; the parameters of the epidemics are derived with a Markov chain Monte Carlo algorithm. We used Brazil as an example of middle income country, but the results are easily generalizable to other countries considering a similar strategy. We find that starting from 60% horizontal confinement, an exit strategy on May 1st of confinement of individuals older than 60 years old and full release of the younger population results in 400 000 hospitalizations, 50 000 ICU cases, and 120 000 deaths in the 50-60 years old age group alone. The health care system avoids collapse if the 50-60 years old are also confined, but our model assumes an idealized lockdown where the confined are perfectly insulated from contamination, so our numbers are a conservative lower bound. Our results discourage confinement by age as an exit strategy.Competing Interest StatementThe authors have declared no competing interest.Funding StatementNo external funding was received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author":[{"dropping-particle":"","family":"Lyra","given":"Wladimir","non-dropping-particle":"","parse-names":false,"suffix":""},{"dropping-particle":"","family":"José-Dias do Nascimento","given":"Jr.","non-dropping-particle":"","parse-names":false,"suffix":""},{"dropping-particle":"","family":"Belkhiria","given":"Jaber","non-dropping-particle":"","parse-names":false,"suffix":""},{"dropping-particle":"de","family":"Almeida","given":"Leandro","non-dropping-particle":"","parse-names":false,"suffix":""},{"dropping-particle":"","family":"Chrispim","given":"Pedro Paulo M","non-dropping-particle":"","parse-names":false,"suffix":""},{"dropping-particle":"de","family":"Andrade","given":"Ion","non-dropping-particle":"","parse-names":false,"suffix":""}],"container-title":"medRxiv","id":"ITEM-1","issued":{"date-parts":[["2020","1","1"]]},"page":"2020.04.09.20060053","title":"COVID-19 pandemics modeling with SEIR(+CAQH), social distancing, and age stratification. The effect of vertical confinement and release in Brazil","type":"article-journal"},"uris":["http://www.mendeley.com/documents/?uuid=6aef0594-cdf7-4d03-8c54-e21df8869eea"]}],"mendeley":{"formattedCitation":"[20]","plainTextFormattedCitation":"[20]","previouslyFormattedCitation":"[20]"},"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20]</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4E46C3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0A17F53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1507D4AD" w14:textId="77777777" w:rsidTr="0054138A">
        <w:trPr>
          <w:trHeight w:val="290"/>
        </w:trPr>
        <w:tc>
          <w:tcPr>
            <w:tcW w:w="1276" w:type="dxa"/>
            <w:shd w:val="clear" w:color="auto" w:fill="auto"/>
            <w:noWrap/>
            <w:vAlign w:val="bottom"/>
            <w:hideMark/>
          </w:tcPr>
          <w:p w14:paraId="4F19FAD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56</w:t>
            </w:r>
          </w:p>
        </w:tc>
        <w:tc>
          <w:tcPr>
            <w:tcW w:w="2552" w:type="dxa"/>
            <w:shd w:val="clear" w:color="auto" w:fill="auto"/>
            <w:noWrap/>
            <w:vAlign w:val="bottom"/>
            <w:hideMark/>
          </w:tcPr>
          <w:p w14:paraId="32B93E9C" w14:textId="69BC3BDA"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H.M. Yang</w:t>
            </w:r>
            <w:r w:rsidR="00345AAC">
              <w:rPr>
                <w:rFonts w:ascii="Calibri" w:eastAsia="Times New Roman" w:hAnsi="Calibri" w:cs="Calibri"/>
                <w:color w:val="000000"/>
                <w:kern w:val="0"/>
                <w14:ligatures w14:val="none"/>
              </w:rPr>
              <w:t xml:space="preserve"> </w:t>
            </w:r>
            <w:r w:rsidR="00345AAC">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abstract":"The transmission of severe acute respiratory syndrome coronavirus 2 (SARS-CoV-2) becomes pandemic but presents different incidences in the world. Mathematical models were formulated to describe the coronavirus disease 2019 (CoViD-19) epidemic in each country or region. At the beginning of the pandemic, many authors used the SIR (susceptible, infectious, and recovered compartments) and SEIR (including exposed compartment) models to estimate the basic reproduction number R for the CoViD-19 epidemic. These simple deterministic models assumed that the only available collection of the severe CoViD-19 cases transmitted the SARS-CoV-2 and estimated lower values for R , ranging from 1.5 to 3.0. However, the major flaw in the estimation of R provided by the SIR and SEIR models was that the severe CoViD-19 patients were hospitalized, and, consequently, not transmitting. Hence, we proposed a more elaborate model considering the natural history of CoViD-19: the inclusion of asymptomatic, pre-symptomatic, mild and severe CoViD-19 compartments. The model also encompassed the fatality rate depending on age. This SEAPMDR model estimated R using the severe CoViD-19 data from São Paulo State (Brazil) and Spain, yielding higher values for R , that is, 6.54 and 5.88, respectively. It is worth stressing that this model assumed that severe CoViD-19 cases were not participating in the SARS-CoV-2 transmission chain. Therefore, the SIR and SEIR models are not suitable to estimate R at the beginning of the epidemic by considering the isolated severe CoViD-19 data as transmitters. ### Competing Interest Statement The authors have declared no competing interest. ### Funding Statement None ### Author Declarations I confirm all relevant ethical guidelines have been followed, and any necessary IRB and/or ethics committee approvals have been obtained. Yes The details of the IRB/oversight body that provided approval or exemption for the research described are given below: None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author":[{"dropping-particle":"","family":"Hyun Mo Yang, Luis Pedro Lombardi Junior","given":"Ariana Campos Yang","non-dropping-particle":"","parse-names":false,"suffix":""}],"container-title":"medRxiv","id":"ITEM-1","issued":{"date-parts":[["2020"]]},"page":"2020.10.11.20210831","title":"Are the SIR and SEIR models suitable to estimate the basic reproduction number for the CoViD-19 epidemic?","type":"article-journal"},"uris":["http://www.mendeley.com/documents/?uuid=731b425a-97c1-4871-9596-1088eb312cf7"]}],"mendeley":{"formattedCitation":"[21]","plainTextFormattedCitation":"[21]","previouslyFormattedCitation":"[21]"},"properties":{"noteIndex":0},"schema":"https://github.com/citation-style-language/schema/raw/master/csl-citation.json"}</w:instrText>
            </w:r>
            <w:r w:rsidR="00345AAC">
              <w:rPr>
                <w:rFonts w:ascii="Calibri" w:eastAsia="Times New Roman" w:hAnsi="Calibri" w:cs="Calibri"/>
                <w:color w:val="000000"/>
                <w:kern w:val="0"/>
                <w14:ligatures w14:val="none"/>
              </w:rPr>
              <w:fldChar w:fldCharType="separate"/>
            </w:r>
            <w:r w:rsidR="00345AAC" w:rsidRPr="00345AAC">
              <w:rPr>
                <w:rFonts w:ascii="Calibri" w:eastAsia="Times New Roman" w:hAnsi="Calibri" w:cs="Calibri"/>
                <w:noProof/>
                <w:color w:val="000000"/>
                <w:kern w:val="0"/>
                <w14:ligatures w14:val="none"/>
              </w:rPr>
              <w:t>[21]</w:t>
            </w:r>
            <w:r w:rsidR="00345AAC">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7A3B01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2DA7AF9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08DE76FF" w14:textId="77777777" w:rsidTr="0054138A">
        <w:trPr>
          <w:trHeight w:val="290"/>
        </w:trPr>
        <w:tc>
          <w:tcPr>
            <w:tcW w:w="1276" w:type="dxa"/>
            <w:shd w:val="clear" w:color="auto" w:fill="auto"/>
            <w:noWrap/>
            <w:vAlign w:val="bottom"/>
            <w:hideMark/>
          </w:tcPr>
          <w:p w14:paraId="6876B9C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58</w:t>
            </w:r>
          </w:p>
        </w:tc>
        <w:tc>
          <w:tcPr>
            <w:tcW w:w="2552" w:type="dxa"/>
            <w:shd w:val="clear" w:color="auto" w:fill="auto"/>
            <w:noWrap/>
            <w:vAlign w:val="bottom"/>
            <w:hideMark/>
          </w:tcPr>
          <w:p w14:paraId="2DC0F0D7" w14:textId="1DB6C6E1"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B. Nash</w:t>
            </w:r>
            <w:r w:rsidR="002A45A0">
              <w:rPr>
                <w:rFonts w:ascii="Calibri" w:eastAsia="Times New Roman" w:hAnsi="Calibri" w:cs="Calibri"/>
                <w:color w:val="000000"/>
                <w:kern w:val="0"/>
                <w14:ligatures w14:val="none"/>
              </w:rPr>
              <w:t xml:space="preserve"> </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101/2020.09.01.20184713","abstract":"High frequency screening of populations has been proposed as a strategy in facilitating control of the COVID-19 pandemic. We use computational modeling, coupled with clinical data from rapid antigen tests, to predict the impact of frequent viral antigen rapid testing on COVID-19 spread and outcomes. Using patient nasal or nasopharyngeal swab specimens, we demonstrate that the sensitivity/specificity of two rapid antigen tests compared to quantitative real-time polymerase chain reaction (qRT-PCR) are 82.0%/100% and 84.7%/85.7%, respectively; moreover, sensitivity correlates directly with viral load. Based on COVID-19 data from three regions in the United States and São José do Rio Preto, Brazil, we show that high frequency, strategic population-wide rapid testing, even at varied accuracy levels, diminishes COVID-19 infections, hospitalizations, and deaths at a fraction of the cost of nucleic acid detection via qRT-PCR. We propose large-scale antigen-based surveillance as a viable strategy to control SARS-CoV-2 spread and to enable societal re-opening.Competing Interest StatementBN, AB, AR, MB, NS, AG, and BBH are employed by E25Bio Inc. (www.e25bio.com), a company that develops diagnostics for epidemic viruses. BBH and IB are co-founders of E25Bio. AV, GCDS, TMILDS, BHGAM, MMM, GRFC, FQ, AFNR, MLN, and ENN do not have any competing interests.Funding StatementEN is funded by Tufts University DISC Seed Grant. MLN is supported by a FAPESP grant (#2020/04836-0) and is a CNPq Research Fellow. AFV is supported by a FAPESP Fellow grant (#18/17647-0). GRFC is supported by a FAPESP Fellow grant (#20/07419-0). BHGAM is supported by a FAPESP Scholarship (#19/06572-2). The funders had no role in the design of the study; in the collection, analyses, or interpretation of data; in the writing of the manuscript, or in the decision to publish the results.Author DeclarationsI confirm all relevant ethical guidelines have been followed, and any necessary IRB and/or ethics committee approvals have been obtained.YesThe details of the IRB/oversight body that provided approval or exemption for the research described are given below:PATH Samples: The primary study under which the samples and data were collected received ethical clearance from the PATH Research Ethics Committee, protocol number 00004244; all participants provided written informed consent for the use of the samples. The nasal swab specimens were de-identified, containing no demographic data, prior to analysis, and…","author":[{"dropping-particle":"","family":"Nash","given":"Beatrice","non-dropping-particle":"","parse-names":false,"suffix":""},{"dropping-particle":"","family":"Badea","given":"Anthony","non-dropping-particle":"","parse-names":false,"suffix":""},{"dropping-particle":"","family":"Reddy","given":"Ankita","non-dropping-particle":"","parse-names":false,"suffix":""},{"dropping-particle":"","family":"Bosch","given":"Miguel","non-dropping-particle":"","parse-names":false,"suffix":""},{"dropping-particle":"","family":"Salcedo","given":"Nol","non-dropping-particle":"","parse-names":false,"suffix":""},{"dropping-particle":"","family":"Gomez","given":"Adam R","non-dropping-particle":"","parse-names":false,"suffix":""},{"dropping-particle":"","family":"Versiani","given":"Alice","non-dropping-particle":"","parse-names":false,"suffix":""},{"dropping-particle":"","family":"Silva","given":"Gislaine Celestino Dutra","non-dropping-particle":"","parse-names":false,"suffix":""},{"dropping-particle":"dos","family":"Santos","given":"Thayza Maria Izabel Lopes","non-dropping-particle":"","parse-names":false,"suffix":""},{"dropping-particle":"","family":"Milhim","given":"Bruno H G A","non-dropping-particle":"","parse-names":false,"suffix":""},{"dropping-particle":"","family":"Moraes","given":"Marilia M","non-dropping-particle":"","parse-names":false,"suffix":""},{"dropping-particle":"","family":"Campos","given":"Guilherme Rodrigues Fernandes","non-dropping-particle":"","parse-names":false,"suffix":""},{"dropping-particle":"","family":"Quieroz","given":"Flávia","non-dropping-particle":"","parse-names":false,"suffix":""},{"dropping-particle":"","family":"Reis","given":"Andreia Francesli Negri","non-dropping-particle":"","parse-names":false,"suffix":""},{"dropping-particle":"","family":"Nogueira","given":"Mauricio L","non-dropping-particle":"","parse-names":false,"suffix":""},{"dropping-particle":"","family":"Naumova","given":"Elena N","non-dropping-particle":"","parse-names":false,"suffix":""},{"dropping-particle":"","family":"Bosch","given":"Irene","non-dropping-particle":"","parse-names":false,"suffix":""},{"dropping-particle":"","family":"Herrera","given":"Bobby Brooke","non-dropping-particle":"","parse-names":false,"suffix":""}],"container-title":"medRxiv","id":"ITEM-1","issued":{"date-parts":[["2021","1","1"]]},"page":"2020.09.01.20184713","title":"Validating and modeling the impact of high-frequency rapid antigen screening on COVID-19 spread and outcomes","type":"article-journal"},"uris":["http://www.mendeley.com/documents/?uuid=a8f7c540-7b88-47ea-abc4-a92ad5f8c88c"]}],"mendeley":{"formattedCitation":"[22]","plainTextFormattedCitation":"[22]","previouslyFormattedCitation":"[22]"},"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2]</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DE425C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1489E33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79FD492B" w14:textId="77777777" w:rsidTr="0054138A">
        <w:trPr>
          <w:trHeight w:val="290"/>
        </w:trPr>
        <w:tc>
          <w:tcPr>
            <w:tcW w:w="1276" w:type="dxa"/>
            <w:shd w:val="clear" w:color="auto" w:fill="auto"/>
            <w:noWrap/>
            <w:vAlign w:val="bottom"/>
            <w:hideMark/>
          </w:tcPr>
          <w:p w14:paraId="5987C91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60</w:t>
            </w:r>
          </w:p>
        </w:tc>
        <w:tc>
          <w:tcPr>
            <w:tcW w:w="2552" w:type="dxa"/>
            <w:shd w:val="clear" w:color="auto" w:fill="auto"/>
            <w:noWrap/>
            <w:vAlign w:val="bottom"/>
            <w:hideMark/>
          </w:tcPr>
          <w:p w14:paraId="493A3087" w14:textId="6078F58B"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J.F. Oliveira</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abstract":"Here we present a general compartment model with a time-varying transmission rate to describe the dynamics of the COVID-19 epidemic, parameterized with the demographics of Bahia, a state in northeast Brazil. The dynamics of the model are influenced by the number of asymptomatic cases, hospitalization requirements and mortality due to the disease. A locally-informed model was determined using actual hospitalization records. Together with cases and casualty data, optimized estimates for model parameters were obtained within a metaheuristic framework based on Particle Swarm Optimization. Our strategy is supported by a statistical sensitivity analysis on the model parameters, adequate to properly account for the simulated scenarios. First, we evaluated the effect of previously enforced interventions on the transmission rate. Then, we studied its effects on the number of deaths as well as hospitalization requirements, considering the state as a whole. Special attention is given to the impact of asymptomatic individuals on the dynamic of COVID-19 transmission, as these were estimated to contribute to a 68% increase in the basic reproductive number. Finally, we delineated scenarios that can set guides to protect the health care system, particularly by keeping demand below total bed occupancy. Our results underscore the challenges related to maintaining a fully capable health infrastructure during the ongoing COVID-19 pandemic, specially in a low-resource setting such as the one focused in this work. The evidences produced by our modelling-based analysis show that decreasing the transmission rate is paramount to success in maintaining health resources availability, but that current local efforts, leading to a 38% decrease in the transmission rate, are still insufficient to prevent its collapse at peak demand. Carefully planned and timely applied interventions, that result in stark decreases in transmission rate, were found to be the most effective in preventing hospital bed shortages for the longest periods.Competing Interest StatementThe authors have declared no competing interest.Funding StatementThis study was financed in part by the Coordenacao de Aperfeicoamento de Pessoal de Nivel Superior, Brazil (CAPES), Finance Code 001. STRP was supported by an International Cooperation grant (process number INT0002/2016) from Bahia Research Foundation (FAPESB). STRP and RFSA were supported by the National Institute of Science and Technology - Complex Systems from CNP…","author":[{"dropping-particle":"","family":"Oliveira","given":"Juliane Fonseca","non-dropping-particle":"","parse-names":false,"suffix":""},{"dropping-particle":"","family":"Jorge","given":"Daniel C P","non-dropping-particle":"","parse-names":false,"suffix":""},{"dropping-particle":"V","family":"Veiga","given":"Rafael","non-dropping-particle":"","parse-names":false,"suffix":""},{"dropping-particle":"","family":"Rodrigues","given":"Moreno S","non-dropping-particle":"","parse-names":false,"suffix":""},{"dropping-particle":"","family":"Torquato","given":"Matheus F","non-dropping-particle":"","parse-names":false,"suffix":""},{"dropping-particle":"","family":"Silva","given":"Nivea B","non-dropping-particle":"da","parse-names":false,"suffix":""},{"dropping-particle":"","family":"Fiaconne","given":"Rosemeire L","non-dropping-particle":"","parse-names":false,"suffix":""},{"dropping-particle":"","family":"Castro","given":"Caio P","non-dropping-particle":"","parse-names":false,"suffix":""},{"dropping-particle":"","family":"Paiva","given":"Aureliano S S","non-dropping-particle":"","parse-names":false,"suffix":""},{"dropping-particle":"","family":"Cardim","given":"Luciana L","non-dropping-particle":"","parse-names":false,"suffix":""},{"dropping-particle":"","family":"Amad","given":"Alan A S","non-dropping-particle":"","parse-names":false,"suffix":""},{"dropping-particle":"","family":"Lima","given":"Ernesto A B F","non-dropping-particle":"","parse-names":false,"suffix":""},{"dropping-particle":"","family":"Souza","given":"Diego S","non-dropping-particle":"","parse-names":false,"suffix":""},{"dropping-particle":"","family":"Pinho","given":"Suani T R","non-dropping-particle":"","parse-names":false,"suffix":""},{"dropping-particle":"","family":"Ramos","given":"Pablo I P","non-dropping-particle":"","parse-names":false,"suffix":""},{"dropping-particle":"","family":"Andrade","given":"Roberto F S","non-dropping-particle":"","parse-names":false,"suffix":""}],"container-title":"medRxiv","id":"ITEM-1","issued":{"date-parts":[["2020"]]},"page":"2020.05.25.20105213","title":"Evaluating the burden of COVID-19 on hospital resources in Bahia, Brazil: A modelling-based analysis of 148 million individuals (preprint)","type":"article-journal","volume":"2"},"uris":["http://www.mendeley.com/documents/?uuid=c77d3670-bc0a-46cd-bdbc-f2e025410e53"]}],"mendeley":{"formattedCitation":"[23]","plainTextFormattedCitation":"[23]","previouslyFormattedCitation":"[23]"},"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3]</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864753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20F1DEC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7DB0F537" w14:textId="77777777" w:rsidTr="0054138A">
        <w:trPr>
          <w:trHeight w:val="290"/>
        </w:trPr>
        <w:tc>
          <w:tcPr>
            <w:tcW w:w="1276" w:type="dxa"/>
            <w:shd w:val="clear" w:color="auto" w:fill="auto"/>
            <w:noWrap/>
            <w:vAlign w:val="bottom"/>
            <w:hideMark/>
          </w:tcPr>
          <w:p w14:paraId="04ECE9A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62</w:t>
            </w:r>
          </w:p>
        </w:tc>
        <w:tc>
          <w:tcPr>
            <w:tcW w:w="2552" w:type="dxa"/>
            <w:shd w:val="clear" w:color="auto" w:fill="auto"/>
            <w:noWrap/>
            <w:vAlign w:val="bottom"/>
            <w:hideMark/>
          </w:tcPr>
          <w:p w14:paraId="0FCBE52A" w14:textId="0A757D83"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M. </w:t>
            </w:r>
            <w:proofErr w:type="spellStart"/>
            <w:r w:rsidRPr="00575D6A">
              <w:rPr>
                <w:rFonts w:ascii="Calibri" w:eastAsia="Times New Roman" w:hAnsi="Calibri" w:cs="Calibri"/>
                <w:color w:val="000000"/>
                <w:kern w:val="0"/>
                <w14:ligatures w14:val="none"/>
              </w:rPr>
              <w:t>Amaku</w:t>
            </w:r>
            <w:proofErr w:type="spellEnd"/>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6061/clinics/2021/e2639","ISSN":"1980-5322 (Electronic)","PMID":"33787657","abstract":"OBJECTIVES: With the declining numbers of coronavirus disease 2019 (COVID-19)  cases in the state of São Paulo, Brazil, social distancing measures have gradually been lifted. However, the risk of a surge in the number of cases cannot be overlooked. Even with the adoption of nonpharmaceutical interventions, such as restrictions on mass gatherings, wearing of masks, and complete or partial closure of schools, other public health measures may help control the epidemic. We aimed to evaluate the impact of the contact tracing of symptomatic individuals on the COVID-19 epidemic regardless of the use of diagnostic testing. METHODS: We developed a mathematical model that includes isolation of symptomatic individuals and tracing of contacts to assess the effects of the contact tracing of symptomatic individuals on the COVID-19 epidemic in the state of São Paulo. RESULTS: For a selection efficacy (proportion of isolated contacts who are infected) of 80%, cases and deaths may be reduced by 80% after 60 days when 5000 symptomatic individuals are isolated per day, each of them together with 10 contacts. On the other hand, for a selection efficacy of 20%, the number of cases and deaths may be reduced by approximately 40% and 50%, respectively, compared with the scenario in which no contact-tracing strategy is implemented. CONCLUSION: Contact tracing of symptomatic individuals may potentially be an alternative strategy when the number of diagnostic tests available is not sufficient for massive testing.","author":[{"dropping-particle":"","family":"Amaku","given":"Marcos","non-dropping-particle":"","parse-names":false,"suffix":""},{"dropping-particle":"","family":"Covas","given":"Dimas Tadeu","non-dropping-particle":"","parse-names":false,"suffix":""},{"dropping-particle":"","family":"Coutinho","given":"Francisco Antonio Bezerra","non-dropping-particle":"","parse-names":false,"suffix":""},{"dropping-particle":"","family":"Azevedo","given":"Raymundo Soares","non-dropping-particle":"","parse-names":false,"suffix":""},{"dropping-particle":"","family":"Massad","given":"Eduardo","non-dropping-particle":"","parse-names":false,"suffix":""}],"container-title":"Clinics (Sao Paulo, Brazil)","id":"ITEM-1","issued":{"date-parts":[["2021"]]},"language":"eng","page":"e2639","publisher-place":"United States","title":"Modelling the impact of contact tracing of symptomatic individuals on the  COVID-19 epidemic.","type":"article-journal","volume":"76"},"uris":["http://www.mendeley.com/documents/?uuid=4243b147-e47b-408c-af71-e7134c230b45"]}],"mendeley":{"formattedCitation":"[24]","plainTextFormattedCitation":"[24]","previouslyFormattedCitation":"[24]"},"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4]</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1C2332A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0D5B2BE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713DC41B" w14:textId="77777777" w:rsidTr="0054138A">
        <w:trPr>
          <w:trHeight w:val="290"/>
        </w:trPr>
        <w:tc>
          <w:tcPr>
            <w:tcW w:w="1276" w:type="dxa"/>
            <w:shd w:val="clear" w:color="auto" w:fill="auto"/>
            <w:noWrap/>
            <w:vAlign w:val="bottom"/>
            <w:hideMark/>
          </w:tcPr>
          <w:p w14:paraId="08BC422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63</w:t>
            </w:r>
          </w:p>
        </w:tc>
        <w:tc>
          <w:tcPr>
            <w:tcW w:w="2552" w:type="dxa"/>
            <w:shd w:val="clear" w:color="auto" w:fill="auto"/>
            <w:noWrap/>
            <w:vAlign w:val="bottom"/>
            <w:hideMark/>
          </w:tcPr>
          <w:p w14:paraId="3943BAA6" w14:textId="6171184B"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G.B. </w:t>
            </w:r>
            <w:proofErr w:type="spellStart"/>
            <w:r w:rsidRPr="00575D6A">
              <w:rPr>
                <w:rFonts w:ascii="Calibri" w:eastAsia="Times New Roman" w:hAnsi="Calibri" w:cs="Calibri"/>
                <w:color w:val="000000"/>
                <w:kern w:val="0"/>
                <w14:ligatures w14:val="none"/>
              </w:rPr>
              <w:t>Libotte</w:t>
            </w:r>
            <w:proofErr w:type="spellEnd"/>
            <w:r w:rsidR="002A45A0">
              <w:rPr>
                <w:rFonts w:ascii="Calibri" w:eastAsia="Times New Roman" w:hAnsi="Calibri" w:cs="Calibri"/>
                <w:color w:val="000000"/>
                <w:kern w:val="0"/>
                <w14:ligatures w14:val="none"/>
              </w:rPr>
              <w:t xml:space="preserve"> </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007/s11071-021-07069-9","ISSN":"1573269X","abstract":"Reliable data are essential to obtain adequate simulations for forecasting the dynamics of epidemics. In this context, several political, economic, and social factors may cause inconsistencies in the reported data, which reflect the capacity for realistic simulations and predictions. In the case of COVID-19, for example, such uncertainties are mainly motivated by large-scale underreporting of cases due to reduced testing capacity in some locations. In order to mitigate the effects of noise in the data used to estimate parameters of models, we propose strategies capable of improving the ability to predict the spread of the diseases. Using a compartmental model in a COVID-19 study case, we show that the regularization of data by means of Gaussian process regression can reduce the variability of successive forecasts, improving predictive ability. We also present the advantages of adopting parameters of compartmental models that vary over time, in detriment to the usual approach with constant values.","author":[{"dropping-particle":"","family":"Libotte","given":"Gustavo B.","non-dropping-particle":"","parse-names":false,"suffix":""},{"dropping-particle":"","family":"Anjos","given":"Lucas","non-dropping-particle":"dos","parse-names":false,"suffix":""},{"dropping-particle":"","family":"Almeida","given":"Regina C.C.","non-dropping-particle":"","parse-names":false,"suffix":""},{"dropping-particle":"","family":"Malta","given":"Sandra M.C.","non-dropping-particle":"","parse-names":false,"suffix":""},{"dropping-particle":"","family":"Silva","given":"Renato S.","non-dropping-particle":"","parse-names":false,"suffix":""}],"container-title":"Nonlinear Dynamics","id":"ITEM-1","issue":"3","issued":{"date-parts":[["2022"]]},"page":"1919-1936","title":"Framework for enhancing the estimation of model parameters for data with a high level of uncertainty","type":"article-journal","volume":"107"},"uris":["http://www.mendeley.com/documents/?uuid=ef222a3d-f9ba-4726-99c7-a020dcf2e4ae"]}],"mendeley":{"formattedCitation":"[25]","plainTextFormattedCitation":"[25]","previouslyFormattedCitation":"[25]"},"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5]</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65C474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4D27218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3ED3259" w14:textId="77777777" w:rsidTr="0054138A">
        <w:trPr>
          <w:trHeight w:val="290"/>
        </w:trPr>
        <w:tc>
          <w:tcPr>
            <w:tcW w:w="1276" w:type="dxa"/>
            <w:shd w:val="clear" w:color="auto" w:fill="auto"/>
            <w:noWrap/>
            <w:vAlign w:val="bottom"/>
            <w:hideMark/>
          </w:tcPr>
          <w:p w14:paraId="6999230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64</w:t>
            </w:r>
          </w:p>
        </w:tc>
        <w:tc>
          <w:tcPr>
            <w:tcW w:w="2552" w:type="dxa"/>
            <w:shd w:val="clear" w:color="auto" w:fill="auto"/>
            <w:noWrap/>
            <w:vAlign w:val="bottom"/>
            <w:hideMark/>
          </w:tcPr>
          <w:p w14:paraId="32E116D0" w14:textId="03BA93B6"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F. Pazos</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48011/asba.v2i1.1002","abstract":"The recent worldwide epidemic of Covid-19 disease, for which there is no vaccine or medications to prevent or cure it, led to the adoption of public health measures by governments and populations in most of the aected countries to avoid the contagion and its spread. These measures are known as nonpharmaceutical interventions (NPIs) and their implementation clearly produces social unrest as well as aects the economy. Frequently, NPIs are implemented with an intensity quantied in an ad hoc manner. Control theory oers a worthwhile tool for determining the optimal intensity of the NPIs in order to avoid the collapse of the healthcare system while keeping them as low as possible, yielding in a policymakers concrete guidance. We propose here the use of a simple proportional controller that is robust to large parametric uncertainties in the model used.","author":[{"dropping-particle":"","family":"Pazos","given":"Fernando","non-dropping-particle":"","parse-names":false,"suffix":""},{"dropping-particle":"","family":"E. Felicioni","given":"Flavia","non-dropping-particle":"","parse-names":false,"suffix":""}],"id":"ITEM-1","issued":{"date-parts":[["2020"]]},"page":"1-23","title":"A Control Approach to the Covid-19 Disease Using a SEIHRD Dynamical Model","type":"article-journal"},"uris":["http://www.mendeley.com/documents/?uuid=fb3b65c4-c437-492d-8bde-6a146537ab9f"]}],"mendeley":{"formattedCitation":"[26]","plainTextFormattedCitation":"[26]","previouslyFormattedCitation":"[26]"},"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6]</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034F28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0A49953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772CE3EF" w14:textId="77777777" w:rsidTr="0054138A">
        <w:trPr>
          <w:trHeight w:val="290"/>
        </w:trPr>
        <w:tc>
          <w:tcPr>
            <w:tcW w:w="1276" w:type="dxa"/>
            <w:shd w:val="clear" w:color="auto" w:fill="auto"/>
            <w:noWrap/>
            <w:vAlign w:val="bottom"/>
            <w:hideMark/>
          </w:tcPr>
          <w:p w14:paraId="7DB1555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66</w:t>
            </w:r>
          </w:p>
        </w:tc>
        <w:tc>
          <w:tcPr>
            <w:tcW w:w="2552" w:type="dxa"/>
            <w:shd w:val="clear" w:color="auto" w:fill="auto"/>
            <w:noWrap/>
            <w:vAlign w:val="bottom"/>
            <w:hideMark/>
          </w:tcPr>
          <w:p w14:paraId="1724C7ED" w14:textId="015F6A28"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N.  </w:t>
            </w:r>
            <w:proofErr w:type="spellStart"/>
            <w:r w:rsidRPr="00575D6A">
              <w:rPr>
                <w:rFonts w:ascii="Calibri" w:eastAsia="Times New Roman" w:hAnsi="Calibri" w:cs="Calibri"/>
                <w:color w:val="000000"/>
                <w:kern w:val="0"/>
                <w14:ligatures w14:val="none"/>
              </w:rPr>
              <w:t>Crokidakis</w:t>
            </w:r>
            <w:proofErr w:type="spellEnd"/>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016/j.chaos.2020.109930","ISSN":"09600779","PMID":"32501374","abstract":"The recent Coronavirus has been spreading through all the world fastly. In this work we focus on the evolution of the COVID-19 in one of the most populous Brazilian states, namely the Rio de Janeiro state. The first case was reported in March 5, 2020, thus we have a considerable amount of available data to make a good analysis. We study the dynamics of COVID-19 through a Susceptible-Infectious-Quarantined-Recovered (SIQR) model with an additional mechanism that represents the implementation of public policies of social isolation. Based on the data collected from the Rio de Janeiro state Department of Health from March 5, 2020 through April 26, 2020, we observed that the implementation of social distancing policies changed the initial exponential growth to a sub-exponential one. The SIQR model with the above-mentioned mechanism is capable of reproducing the data of confirmed cases in Rio de Janeiro, and it explains how that change occurred. The model also predicts an important mitigation effect, namely the flattening effect, i.e., the considerably decrease of the maximum number of confirmed cases. Through the results of the model, this effect can be directly related to the social isolation policies. Finally, we consider the relaxation of such policies, and discuss about the ideal period of time to release people to return to their activities.","author":[{"dropping-particle":"","family":"Crokidakis","given":"Nuno","non-dropping-particle":"","parse-names":false,"suffix":""}],"container-title":"Chaos, Solitons and Fractals","id":"ITEM-1","issued":{"date-parts":[["2020"]]},"title":"COVID-19 spreading in Rio de Janeiro, Brazil: Do the policies of social isolation really work?","type":"article-journal","volume":"136"},"uris":["http://www.mendeley.com/documents/?uuid=92ff0318-9ae9-4e8a-94f2-1ef53722aa47"]}],"mendeley":{"formattedCitation":"[27]","plainTextFormattedCitation":"[27]","previouslyFormattedCitation":"[27]"},"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7]</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9167B6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6E881F7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046D153C" w14:textId="77777777" w:rsidTr="0054138A">
        <w:trPr>
          <w:trHeight w:val="290"/>
        </w:trPr>
        <w:tc>
          <w:tcPr>
            <w:tcW w:w="1276" w:type="dxa"/>
            <w:shd w:val="clear" w:color="auto" w:fill="auto"/>
            <w:noWrap/>
            <w:vAlign w:val="bottom"/>
            <w:hideMark/>
          </w:tcPr>
          <w:p w14:paraId="10314CD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70</w:t>
            </w:r>
          </w:p>
        </w:tc>
        <w:tc>
          <w:tcPr>
            <w:tcW w:w="2552" w:type="dxa"/>
            <w:shd w:val="clear" w:color="auto" w:fill="auto"/>
            <w:noWrap/>
            <w:vAlign w:val="bottom"/>
            <w:hideMark/>
          </w:tcPr>
          <w:p w14:paraId="4E5CFE03" w14:textId="7634E74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P.M.C.L. Pacheco</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101/2020.06.03.20121608","abstract":"This paper deals with the mathematical modeling and numerical simulations related to the coronavirus dynamics. A description is developed based on the framework of susceptible-exposed-infectious-removed model. Removed population is split into recovered and death populations allowing a better comprehension of real situations. Besides, total population is reduced based on the number of deaths. Hospital infrastructure is also included into the mathematical description allowing the consideration of collapse scenarios. Initially, a model verification is carried out calibrating system parameters with data from China outbreak that is considered a benchmark due the availability of data for the entire cycle. Afterward, numerical simulations are performed to analyze COVID-19 dynamics in Brazil. Results show several scenarios showing the importance of social isolation. System dynamics has a strong sensitivity to transmission rate showing the importance of numerical simulations to guide public health decision strategies.","author":[{"dropping-particle":"","family":"Pacheco","given":"P.M.C.L.","non-dropping-particle":"","parse-names":false,"suffix":""},{"dropping-particle":"","family":"Savi","given":"M.A.","non-dropping-particle":"","parse-names":false,"suffix":""},{"dropping-particle":"","family":"Savi","given":"P.V.","non-dropping-particle":"","parse-names":false,"suffix":""}],"container-title":"medRxiv","id":"ITEM-1","issued":{"date-parts":[["2020"]]},"page":"1-28","title":"Coronavirus disease 2019 (COVID-19) dynamics considering the influence of hospital infrastructure","type":"article-journal","volume":"2019"},"uris":["http://www.mendeley.com/documents/?uuid=ea5035ae-fe75-4138-a861-c88b47a84838"]}],"mendeley":{"formattedCitation":"[28]","plainTextFormattedCitation":"[28]","previouslyFormattedCitation":"[28]"},"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8]</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0899E3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1A88929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14CFAC52" w14:textId="77777777" w:rsidTr="0054138A">
        <w:trPr>
          <w:trHeight w:val="290"/>
        </w:trPr>
        <w:tc>
          <w:tcPr>
            <w:tcW w:w="1276" w:type="dxa"/>
            <w:shd w:val="clear" w:color="auto" w:fill="auto"/>
            <w:noWrap/>
            <w:vAlign w:val="bottom"/>
            <w:hideMark/>
          </w:tcPr>
          <w:p w14:paraId="67D458D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71</w:t>
            </w:r>
          </w:p>
        </w:tc>
        <w:tc>
          <w:tcPr>
            <w:tcW w:w="2552" w:type="dxa"/>
            <w:shd w:val="clear" w:color="auto" w:fill="auto"/>
            <w:noWrap/>
            <w:vAlign w:val="bottom"/>
            <w:hideMark/>
          </w:tcPr>
          <w:p w14:paraId="58620DB8" w14:textId="790186B2"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J. Thompson</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371/journal.pone.0261330","ISSN":"19326203","PMID":"34919576","abstract":"Coronavirus disease 2019 (COVID-19) is an infectious disease of humans caused by severe acute respiratory syndrome coronavirus 2 (SARS-CoV-2). Since the first case was identified in China in December 2019 the disease has spread worldwide, leading to an ongoing pandemic. In this article, we present an agent-based model of COVID-19 in Luxembourg, and use it to estimate the impact, on cases and deaths, of interventions including testing, contact tracing, lockdown, curfew and vaccination. Our model is based on collation, with agents performing activities and moving between locations accordingly. The model is highly heterogeneous, featuring spatial clustering, over 2000 behavioural types and a 10 minute time resolution. The model is validated against COVID-19 clinical monitoring data collected in Luxembourg in 2020. Our model predicts far fewer cases and deaths than the equivalent equation-based SEIR model. In particular, with R0 = 2.45, the SEIR model infects 87% of the resident population while our agent-based model infects only around 23% of the resident population. Our simulations suggest that testing and contract tracing reduce cases substantially, but are less effective at reducing deaths. Lockdowns are very effective although costly, while the impact of an 11pm-6am curfew is relatively small. When vaccinating against a future outbreak, our results suggest that herd immunity can be achieved at relatively low coverage, with substantial levels of protection achieved with only 30% of the population fully immune. When vaccinating in the midst of an outbreak, the challenge is more difficult. In this context, we investigate the impact of vaccine efficacy, capacity, hesitancy and strategy. We conclude that, short of a permanent lockdown, vaccination is by far the most effective way to suppress and ultimately control the spread of COVID-19.","author":[{"dropping-particle":"","family":"Thompson","given":"James","non-dropping-particle":"","parse-names":false,"suffix":""},{"dropping-particle":"","family":"Wattam","given":"Stephen","non-dropping-particle":"","parse-names":false,"suffix":""}],"container-title":"PLoS ONE","id":"ITEM-1","issue":"12 December","issued":{"date-parts":[["2021"]]},"page":"1-50","title":"Estimating the impact of interventions against COVID-19: From lockdown to vaccination","type":"article-journal","volume":"16"},"uris":["http://www.mendeley.com/documents/?uuid=cbe08010-69c8-45c8-8bc6-864bc4069f74"]}],"mendeley":{"formattedCitation":"[29]","plainTextFormattedCitation":"[29]","previouslyFormattedCitation":"[29]"},"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29]</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4B53A3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778718C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Do </w:t>
            </w: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model </w:t>
            </w:r>
            <w:proofErr w:type="spellStart"/>
            <w:r w:rsidRPr="00575D6A">
              <w:rPr>
                <w:rFonts w:ascii="Calibri" w:eastAsia="Times New Roman" w:hAnsi="Calibri" w:cs="Calibri"/>
                <w:color w:val="000000"/>
                <w:kern w:val="0"/>
                <w14:ligatures w14:val="none"/>
              </w:rPr>
              <w:t>Brazil</w:t>
            </w:r>
            <w:proofErr w:type="spellEnd"/>
          </w:p>
        </w:tc>
      </w:tr>
      <w:tr w:rsidR="005C7257" w:rsidRPr="00575D6A" w14:paraId="7BE205FD" w14:textId="77777777" w:rsidTr="0054138A">
        <w:trPr>
          <w:trHeight w:val="290"/>
        </w:trPr>
        <w:tc>
          <w:tcPr>
            <w:tcW w:w="1276" w:type="dxa"/>
            <w:shd w:val="clear" w:color="auto" w:fill="auto"/>
            <w:noWrap/>
            <w:vAlign w:val="bottom"/>
            <w:hideMark/>
          </w:tcPr>
          <w:p w14:paraId="7E1287A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74</w:t>
            </w:r>
          </w:p>
        </w:tc>
        <w:tc>
          <w:tcPr>
            <w:tcW w:w="2552" w:type="dxa"/>
            <w:shd w:val="clear" w:color="auto" w:fill="auto"/>
            <w:noWrap/>
            <w:vAlign w:val="bottom"/>
            <w:hideMark/>
          </w:tcPr>
          <w:p w14:paraId="27EADE8C" w14:textId="35CAD0B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S. Dias</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author":[{"dropping-particle":"","family":"Dias","given":"Samaherni","non-dropping-particle":"","parse-names":false,"suffix":""},{"dropping-particle":"","family":"Queiroz","given":"Kurios","non-dropping-particle":"","parse-names":false,"suffix":""},{"dropping-particle":"","family":"Araujo","given":"Aldayr","non-dropping-particle":"","parse-names":false,"suffix":""}],"id":"ITEM-1","issue":"January","issued":{"date-parts":[["2020"]]},"title":"Controlling epidemic diseases based only on social distancing level: General case","type":"article-journal"},"uris":["http://www.mendeley.com/documents/?uuid=fe3d7232-2919-4ab2-b559-3e20a0bfa7a0"]}],"mendeley":{"formattedCitation":"[30]","plainTextFormattedCitation":"[30]","previouslyFormattedCitation":"[30]"},"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0]</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868626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5794A09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Do </w:t>
            </w: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model </w:t>
            </w:r>
            <w:proofErr w:type="spellStart"/>
            <w:r w:rsidRPr="00575D6A">
              <w:rPr>
                <w:rFonts w:ascii="Calibri" w:eastAsia="Times New Roman" w:hAnsi="Calibri" w:cs="Calibri"/>
                <w:color w:val="000000"/>
                <w:kern w:val="0"/>
                <w14:ligatures w14:val="none"/>
              </w:rPr>
              <w:t>Brazil</w:t>
            </w:r>
            <w:proofErr w:type="spellEnd"/>
          </w:p>
        </w:tc>
      </w:tr>
      <w:tr w:rsidR="005C7257" w:rsidRPr="00575D6A" w14:paraId="146DC63A" w14:textId="77777777" w:rsidTr="0054138A">
        <w:trPr>
          <w:trHeight w:val="290"/>
        </w:trPr>
        <w:tc>
          <w:tcPr>
            <w:tcW w:w="1276" w:type="dxa"/>
            <w:shd w:val="clear" w:color="auto" w:fill="auto"/>
            <w:noWrap/>
            <w:vAlign w:val="bottom"/>
            <w:hideMark/>
          </w:tcPr>
          <w:p w14:paraId="290CB72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75</w:t>
            </w:r>
          </w:p>
        </w:tc>
        <w:tc>
          <w:tcPr>
            <w:tcW w:w="2552" w:type="dxa"/>
            <w:shd w:val="clear" w:color="auto" w:fill="auto"/>
            <w:noWrap/>
            <w:vAlign w:val="bottom"/>
            <w:hideMark/>
          </w:tcPr>
          <w:p w14:paraId="67DAC036" w14:textId="62A14C1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A.S. Melo</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186/s40794-021-00137-3","ISSN":"20550936","PMID":"33941286","abstract":"Background: To assess the impact of the social isolation index on the number of infections and deaths by COVID-19 in the state of São Paulo (Brazil). Methods: Daily isolation data, obtained through geolocation information by mobile phone, were evaluated together with the number of daily infections and deaths by COVID-19 in the state of São Paulo. The study was conducted from February 26 to May 19, 2020. The data were modeled through the vector autoregression (VAR) model. Results: The isolation index has an effect of approximately 5% in variation in the number of infections, and 7% in the number of deaths. The impulse response function (IRF) caused a drop of 0.15% in the number of new cases/day, and 0.17% in the number of deaths/day following a shock in the isolation index. For both cases, this effect occurred 1 day after the shock and stabilized after 10 periods. An increase of 1% in the isolation index led to a reduction of 6.91% in new cases and 6.90% in the number of deaths. The 30 cumulative day reduction reached 22.72% in terms of transmission and 35.39% for deaths. Conclusions: The social isolation index is related to deaths and infections from SARS-CoV-2. Although distancing measures are accompanied with impacts on the economy and the emergence of other morbidities, the benefits caused by the reduction in the speed of contagion are significant. The adoption of distancing measures has a substantial impact on the number of infected individuals and deaths by COVID-19.","author":[{"dropping-particle":"","family":"Souza Melo","given":"André","non-dropping-particle":"de","parse-names":false,"suffix":""},{"dropping-particle":"","family":"Penha Sobral","given":"Ana Iza Gomes","non-dropping-particle":"da","parse-names":false,"suffix":""},{"dropping-particle":"","family":"Marinho","given":"Marcelo Luiz Monteiro","non-dropping-particle":"","parse-names":false,"suffix":""},{"dropping-particle":"","family":"Duarte","given":"Gisleia Benini","non-dropping-particle":"","parse-names":false,"suffix":""},{"dropping-particle":"","family":"Vieira","given":"Amanda Aires","non-dropping-particle":"","parse-names":false,"suffix":""},{"dropping-particle":"","family":"Sobral","given":"Marcos Felipe Falcão","non-dropping-particle":"","parse-names":false,"suffix":""}],"container-title":"Tropical Diseases, Travel Medicine and Vaccines","id":"ITEM-1","issue":"1","issued":{"date-parts":[["2021"]]},"page":"1-7","publisher":"Tropical Diseases, Travel Medicine and Vaccines","title":"The impact of social distancing on COVID-19 infections and deaths","type":"article-journal","volume":"7"},"uris":["http://www.mendeley.com/documents/?uuid=f1d1dc1b-4434-4447-b517-01d7c3d6f2c6"]}],"mendeley":{"formattedCitation":"[31]","plainTextFormattedCitation":"[31]","previouslyFormattedCitation":"[31]"},"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1]</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E0CB32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5842C43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eographical</w:t>
            </w:r>
            <w:proofErr w:type="spellEnd"/>
            <w:r w:rsidRPr="00575D6A">
              <w:rPr>
                <w:rFonts w:ascii="Calibri" w:eastAsia="Times New Roman" w:hAnsi="Calibri" w:cs="Calibri"/>
                <w:color w:val="000000"/>
                <w:kern w:val="0"/>
                <w14:ligatures w14:val="none"/>
              </w:rPr>
              <w:t xml:space="preserve"> data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61A9401B" w14:textId="77777777" w:rsidTr="0054138A">
        <w:trPr>
          <w:trHeight w:val="290"/>
        </w:trPr>
        <w:tc>
          <w:tcPr>
            <w:tcW w:w="1276" w:type="dxa"/>
            <w:shd w:val="clear" w:color="auto" w:fill="auto"/>
            <w:noWrap/>
            <w:vAlign w:val="bottom"/>
            <w:hideMark/>
          </w:tcPr>
          <w:p w14:paraId="525A4F8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77</w:t>
            </w:r>
          </w:p>
        </w:tc>
        <w:tc>
          <w:tcPr>
            <w:tcW w:w="2552" w:type="dxa"/>
            <w:shd w:val="clear" w:color="auto" w:fill="auto"/>
            <w:noWrap/>
            <w:vAlign w:val="bottom"/>
            <w:hideMark/>
          </w:tcPr>
          <w:p w14:paraId="6DAA9BB4" w14:textId="0840877E"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S.M. </w:t>
            </w:r>
            <w:proofErr w:type="spellStart"/>
            <w:r w:rsidRPr="00575D6A">
              <w:rPr>
                <w:rFonts w:ascii="Calibri" w:eastAsia="Times New Roman" w:hAnsi="Calibri" w:cs="Calibri"/>
                <w:color w:val="000000"/>
                <w:kern w:val="0"/>
                <w14:ligatures w14:val="none"/>
              </w:rPr>
              <w:t>Moghadas</w:t>
            </w:r>
            <w:proofErr w:type="spellEnd"/>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371/journal.pbio.3001211","ISBN":"1111111111","ISSN":"15457885","PMID":"33882066","abstract":"Two of the Coronavirus Disease 2019 (COVID-19) vaccines currently approved in the United States require 2 doses, administered 3 to 4 weeks apart. Constraints in vaccine supply and distribution capacity, together with a deadly wave of COVID-19 from November 2020 to January 2021 and the emergence of highly contagious Severe Acute Respiratory Syndrome Coronavirus 2 (SAU ARS-CoV-2): PleasenotethatSARS variants, sparked CoVa policy 2hasbeendefinedasSevereAcuteRespiratorySyndromeCoronav debate on whether to vaccinate more individuals with the first dose of available vaccines and delay the second dose or to continue with the recommended 2-dose series as tested in clinical trials. We developed an agent-based model of COVID-19 transmission to compare the impact of these 2 vaccination strategies, while varying the temporal waning of vaccine efficacy following the first dose and the level of preexisting immunity in the population. Our results show that for Moderna vaccines, a delay of at least 9 weeks could maximize vaccination program effectiveness and avert at least an additional 17.3 (95% credible interval [CrI]: 7.8–29.7) infections, 0.69 (95% CrI: 0.52–0.97) hospitalizations, and 0.34 (95% CrI: 0.25–0.44) deaths per 10,000 population compared to the recommended 4-week interval between the 2 doses. Pfizer-BioNTech vaccines also averted an additional 0.60 (95% CrI: 0.37–0.89) hospitalizations and 0.32 (95% CrI: 0.23–0.45) deaths per 10,000 population in a 9-week delayed second dose (DSD) strategy compared to the 3-week recommended schedule between doses. However, there was no clear advantage of delaying the second dose with Pfizer-BioNTech vaccines in reducing infections, unless the efficacy of the first dose did not wane over time. Our findings underscore the importance of quantifying the characteristics and durability of vaccine-induced protection after the first dose in order to determine the optimal time interval between the 2 doses.","author":[{"dropping-particle":"","family":"Moghadas","given":"Seyed M.","non-dropping-particle":"","parse-names":false,"suffix":""},{"dropping-particle":"","family":"Vilches","given":"Thomas N.","non-dropping-particle":"","parse-names":false,"suffix":""},{"dropping-particle":"","family":"Zhang","given":"Kevin","non-dropping-particle":"","parse-names":false,"suffix":""},{"dropping-particle":"","family":"Nourbakhsh","given":"Shokoofeh","non-dropping-particle":"","parse-names":false,"suffix":""},{"dropping-particle":"","family":"Sah","given":"Pratha","non-dropping-particle":"","parse-names":false,"suffix":""},{"dropping-particle":"","family":"Fitzpatrick","given":"Meagan C.","non-dropping-particle":"","parse-names":false,"suffix":""},{"dropping-particle":"","family":"Galvani","given":"Alison P.","non-dropping-particle":"","parse-names":false,"suffix":""}],"container-title":"PLoS Biology","id":"ITEM-1","issue":"4","issued":{"date-parts":[["2021"]]},"page":"1-13","title":"Evaluation of COVID-19 vaccination strategies with a delayed second dose","type":"article-journal","volume":"19"},"uris":["http://www.mendeley.com/documents/?uuid=e844c5f9-b967-4add-b43b-54beaf761bf4"]}],"mendeley":{"formattedCitation":"[32]","plainTextFormattedCitation":"[32]","previouslyFormattedCitation":"[32]"},"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2]</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5242D2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17E5B04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Vaccine</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06FC902D" w14:textId="77777777" w:rsidTr="0054138A">
        <w:trPr>
          <w:trHeight w:val="290"/>
        </w:trPr>
        <w:tc>
          <w:tcPr>
            <w:tcW w:w="1276" w:type="dxa"/>
            <w:shd w:val="clear" w:color="auto" w:fill="auto"/>
            <w:noWrap/>
            <w:vAlign w:val="bottom"/>
            <w:hideMark/>
          </w:tcPr>
          <w:p w14:paraId="350D263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79</w:t>
            </w:r>
          </w:p>
        </w:tc>
        <w:tc>
          <w:tcPr>
            <w:tcW w:w="2552" w:type="dxa"/>
            <w:shd w:val="clear" w:color="auto" w:fill="auto"/>
            <w:noWrap/>
            <w:vAlign w:val="bottom"/>
            <w:hideMark/>
          </w:tcPr>
          <w:p w14:paraId="548121F1" w14:textId="67345FC4"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N.R. Faria</w:t>
            </w:r>
            <w:r w:rsidR="002A45A0">
              <w:rPr>
                <w:rFonts w:ascii="Calibri" w:eastAsia="Times New Roman" w:hAnsi="Calibri" w:cs="Calibri"/>
                <w:color w:val="000000"/>
                <w:kern w:val="0"/>
                <w14:ligatures w14:val="none"/>
              </w:rPr>
              <w:fldChar w:fldCharType="begin" w:fldLock="1"/>
            </w:r>
            <w:r w:rsidR="008572E0">
              <w:rPr>
                <w:rFonts w:ascii="Calibri" w:eastAsia="Times New Roman" w:hAnsi="Calibri" w:cs="Calibri"/>
                <w:color w:val="000000"/>
                <w:kern w:val="0"/>
                <w14:ligatures w14:val="none"/>
              </w:rPr>
              <w:instrText>ADDIN CSL_CITATION {"citationItems":[{"id":"ITEM-1","itemData":{"abstract":"Cases of severe acute respiratory syndrome coronavirus 2 (SARS-CoV-2) infection in Manaus, Brazil, resurged in late 2020 despite previously high levels of infection. Genome sequencing of viruses sampled in Manaus between November 2020 and January 2021 revealed the emergence and circulation of a novel SARS-CoV-2 variant of concern. Lineage P.1 acquired 17 mutations, including a trio in the spike protein (K417T, E484K, and N501Y) associated with increased binding to the human ACE2 (angiotensin-converting enzyme 2) receptor. Molecular clock analysis shows that P.1 emergence occurred around mid-November 2020 and was preceded by a period of faster molecular evolution. Using a two-category dynamical model that integrates genomic and mortality data, we estimate that P.1 may be 1.7- to 2.4-fold more transmissible and that previous (non-P.1) infection provides 54 to 79% of the protection against infection with P.1 that it provides against non-P.1 lineages. Enhanced global genomic surveillance of variants of concern, which may exhibit increased transmissibility and/or immune evasion, is critical to accelerate pandemic responsiveness.","author":[{"dropping-particle":"","family":"Nuno R. Faria, Thomas A. Mellan, Charles Whittaker","given":"Ingra M. Claro","non-dropping-particle":"","parse-names":false,"suffix":""},{"dropping-particle":"","family":"Darlan da S. Candido, Swapnil Mishra, Myuki A. E. Crispim","given":"Flavia C. S. Sales","non-dropping-particle":"","parse-names":false,"suffix":""},{"dropping-particle":"","family":"Iwona Hawryluk, John T. McCrone, Ruben J. G. Hulswit","given":"Lucas A. M. Franco","non-dropping-particle":"","parse-names":false,"suffix":""},{"dropping-particle":"","family":"Mariana S. Ramundo, Jaqueline G. de Jesus, Pamela S. Andrade","given":"Thais M. Coletti","non-dropping-particle":"","parse-names":false,"suffix":""},{"dropping-particle":"","family":"Giulia M. Ferreira, Camila A. M. Silva, Erika R. Manuli, Rafael H. M. Pereira, Pedro S. Peixoto, Moritz U. G. Kraemer, Nelson Gaburo Jr., Cecilia da C. Camilo, Henrique Hoeltgebaum, William M. Souza, Esmenia C. Rocha, Leandro M. de Souza, Mariana C. de Pi","given":"Joice do P. Silva","non-dropping-particle":"","parse-names":false,"suffix":""},{"dropping-particle":"","family":"Danielle A. G. Zauli, Alessandro C. de S. Ferreira, Ricardo P. Schnekenberg, Daniel J. Laydon, Patrick G. T. Walker, Hannah M. Schlüter, Ana L. P. dos Santos","given":"Maria S. Vidal","non-dropping-particle":"","parse-names":false,"suffix":""},{"dropping-particle":"","family":"Valentina S. Del Caro, Rosinaldo M. F. Filho, Helem M. dos Santos","given":"Renato S. Aguiar","non-dropping-particle":"","parse-names":false,"suffix":""},{"dropping-particle":"","family":"José L. Proença-Modena, Bruce Nelson, James A. Hay, Mélodie Monod","given":"Xenia Miscouridou","non-dropping-particle":"","parse-names":false,"suffix":""},{"dropping-particle":"","family":"Helen Coupland, Raphael Sonabend, Michaela Vollmer, Axel Gandy","given":"Carlos A. Prete Jr.","non-dropping-particle":"","parse-names":false,"suffix":""},{"dropping-particle":"","family":"Vitor H. Nascimento, Marc A. Suchard, Thomas A. Bowden, Sergei L. K. Pond, Chieh-Hsi Wu, Oliver Ratmann, Neil M. Ferguson, Christopher Dye, Nick J. Loman","given":"Philippe Lemey","non-dropping-particle":"","parse-names":false,"suffix":""},{"dropping-particle":"","family":"Andrew Rambaut, Nelson A. Fraiji6, Maria do P. S. S. Carval","given":"Oliver G. Pybus","non-dropping-particle":"","parse-names":false,"suffix":""},{"dropping-particle":"","family":"Seth Flaxman, Samir Bhatt","given":"Ester C. Sabino.","non-dropping-particle":"","parse-names":false,"suffix":""}],"container-title":"Science","id":"ITEM-1","issue":"May","issued":{"date-parts":[["2021"]]},"page":"815-821","title":"Genomics and epidemiology of the P.1 SARS-CoV-2 lineage in Manaus, Brazil","type":"article-journal","volume":"372"},"uris":["http://www.mendeley.com/documents/?uuid=8db4e416-6db0-47c5-921f-bddae0267bd4"]}],"mendeley":{"formattedCitation":"[33]","plainTextFormattedCitation":"[33]","previouslyFormattedCitation":"[33]"},"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3]</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8FFF95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0F0D297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escriptive</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epidemiological</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publication</w:t>
            </w:r>
            <w:proofErr w:type="spellEnd"/>
          </w:p>
        </w:tc>
      </w:tr>
      <w:tr w:rsidR="005C7257" w:rsidRPr="00575D6A" w14:paraId="5364AA88" w14:textId="77777777" w:rsidTr="0054138A">
        <w:trPr>
          <w:trHeight w:val="290"/>
        </w:trPr>
        <w:tc>
          <w:tcPr>
            <w:tcW w:w="1276" w:type="dxa"/>
            <w:shd w:val="clear" w:color="auto" w:fill="auto"/>
            <w:noWrap/>
            <w:vAlign w:val="bottom"/>
            <w:hideMark/>
          </w:tcPr>
          <w:p w14:paraId="2233CEF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81</w:t>
            </w:r>
          </w:p>
        </w:tc>
        <w:tc>
          <w:tcPr>
            <w:tcW w:w="2552" w:type="dxa"/>
            <w:shd w:val="clear" w:color="auto" w:fill="auto"/>
            <w:noWrap/>
            <w:vAlign w:val="bottom"/>
            <w:hideMark/>
          </w:tcPr>
          <w:p w14:paraId="389696B1" w14:textId="46B42DA8"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M.B. Braga</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371/journal.pone.0248161","ISBN":"1111111111","ISSN":"19326203","PMID":"33705453","abstract":"The first case of the novel coronavirus in Brazil was notified on February 26, 2020. After 21 days, the first case was reported in the second largest State of the Brazilian Amazon. The State of Pará presented difficulties in combating the pandemic, ranging from underreporting and a low number of tests to a large territorial distance between cities with installed hospital capacity. Due to these factors, mathematical data-driven short-term forecasting models can be a promising initiative to assist government officials in more agile and reliable actions. This study presents an approach based on artificial neural networks for the daily and cumulative forecasts of cases and deaths caused by COVID-19, and the forecast of demand for hospital beds. Six scenarios with different periods were used to identify the quality of the generated forecasting and the period in which they start to deteriorate. Results indicated that the computational model adapted capably to the training period and was able to make consistent short-term forecasts, especially for the cumulative variables and for demand hospital beds.","author":[{"dropping-particle":"","family":"Braga","given":"Marcus de Barros","non-dropping-particle":"","parse-names":false,"suffix":""},{"dropping-particle":"","family":"Fernandes","given":"Rafael da Silva","non-dropping-particle":"","parse-names":false,"suffix":""},{"dropping-particle":"de","family":"Souza","given":"Gilberto Nerino","non-dropping-particle":"","parse-names":false,"suffix":""},{"dropping-particle":"da","family":"Rocha","given":"Jonas Elias Castro","non-dropping-particle":"","parse-names":false,"suffix":""},{"dropping-particle":"","family":"Dolácio","given":"Cícero Jorge Fonseca","non-dropping-particle":"","parse-names":false,"suffix":""},{"dropping-particle":"","family":"Tavares","given":"Ivaldo da Silva","non-dropping-particle":"","parse-names":false,"suffix":""},{"dropping-particle":"","family":"Pinheiro","given":"Raphael Rodrigues","non-dropping-particle":"","parse-names":false,"suffix":""},{"dropping-particle":"","family":"Noronha","given":"Fernando Napoleão","non-dropping-particle":"","parse-names":false,"suffix":""},{"dropping-particle":"","family":"Rodrigues","given":"Luana Lorena Silva","non-dropping-particle":"","parse-names":false,"suffix":""},{"dropping-particle":"","family":"Ramos","given":"Rommel Thiago Jucá","non-dropping-particle":"","parse-names":false,"suffix":""},{"dropping-particle":"","family":"Carneiro","given":"Adriana Ribeiro","non-dropping-particle":"","parse-names":false,"suffix":""},{"dropping-particle":"de","family":"Brito","given":"Silvana Rossy","non-dropping-particle":"","parse-names":false,"suffix":""},{"dropping-particle":"","family":"Diniz","given":"Hugo Alex Carneiro","non-dropping-particle":"","parse-names":false,"suffix":""},{"dropping-particle":"","family":"Botelho","given":"Marcel do Nascimento","non-dropping-particle":"","parse-names":false,"suffix":""},{"dropping-particle":"","family":"Vallinoto","given":"Antonio Carlos Rosário","non-dropping-particle":"","parse-names":false,"suffix":""}],"container-title":"PloS one","id":"ITEM-1","issue":"3","issued":{"date-parts":[["2021"]]},"page":"e0248161","title":"Artificial neural networks for short-term forecasting of cases, deaths, and hospital beds occupancy in the COVID-19 pandemic at the Brazilian Amazon","type":"article-journal","volume":"16"},"uris":["http://www.mendeley.com/documents/?uuid=14f023bb-6468-4286-af1c-96c9616918e9"]}],"mendeley":{"formattedCitation":"[34]","plainTextFormattedCitation":"[34]","previouslyFormattedCitation":"[34]"},"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4]</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41FE56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56B0B03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D0B07E6" w14:textId="77777777" w:rsidTr="0054138A">
        <w:trPr>
          <w:trHeight w:val="290"/>
        </w:trPr>
        <w:tc>
          <w:tcPr>
            <w:tcW w:w="1276" w:type="dxa"/>
            <w:shd w:val="clear" w:color="auto" w:fill="auto"/>
            <w:noWrap/>
            <w:vAlign w:val="bottom"/>
            <w:hideMark/>
          </w:tcPr>
          <w:p w14:paraId="57EF15F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83</w:t>
            </w:r>
          </w:p>
        </w:tc>
        <w:tc>
          <w:tcPr>
            <w:tcW w:w="2552" w:type="dxa"/>
            <w:shd w:val="clear" w:color="auto" w:fill="auto"/>
            <w:noWrap/>
            <w:vAlign w:val="bottom"/>
            <w:hideMark/>
          </w:tcPr>
          <w:p w14:paraId="0A2AC0E2" w14:textId="1542AEFC"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D.C.S. Gomes</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109/JBHI.2021.3052134","ISSN":"21682208","PMID":"33449891","abstract":"A computational model with intelligent machine learning for analysis of epidemiological data, is proposed. The innovations of adopted methodology consist of an interval type-2 fuzzy clustering algorithm based on adaptive similarity distance mechanism for defining specific operation regions associated to the behavior and uncertainty inherited to epidemiological data, and an interval type-2 fuzzy version of Observer/Kalman Filter Identification (OKID) algorithm for adaptive tracking and real time forecasting according to unobservable components computed by recursive spectral decomposition of experimental epidemiological data. Experimental results and comparative analysis illustrate the efficiency and applicability of proposed methodology for adaptive tracking and real time forecasting the dynamic propagation behavior of novel coronavirus 2019 (COVID-19) outbreak in Brazil.","author":[{"dropping-particle":"","family":"Santos Gomes","given":"Daiana Caroline","non-dropping-particle":"Dos","parse-names":false,"suffix":""},{"dropping-particle":"","family":"Oliveira Serra","given":"Ginalber Luiz","non-dropping-particle":"De","parse-names":false,"suffix":""}],"container-title":"IEEE Journal of Biomedical and Health Informatics","id":"ITEM-1","issue":"3","issued":{"date-parts":[["2021"]]},"page":"615-622","title":"Machine Learning Model for Computational Tracking and Forecasting the COVID-19 Dynamic Propagation","type":"article-journal","volume":"25"},"uris":["http://www.mendeley.com/documents/?uuid=0f5393d7-7edb-45ee-8bff-95a56f1203e7"]}],"mendeley":{"formattedCitation":"[35]","plainTextFormattedCitation":"[35]","previouslyFormattedCitation":"[35]"},"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5]</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2536664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32FDC8B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1577F953" w14:textId="77777777" w:rsidTr="0054138A">
        <w:trPr>
          <w:trHeight w:val="290"/>
        </w:trPr>
        <w:tc>
          <w:tcPr>
            <w:tcW w:w="1276" w:type="dxa"/>
            <w:shd w:val="clear" w:color="auto" w:fill="auto"/>
            <w:noWrap/>
            <w:vAlign w:val="bottom"/>
            <w:hideMark/>
          </w:tcPr>
          <w:p w14:paraId="3B3AEB7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84</w:t>
            </w:r>
          </w:p>
        </w:tc>
        <w:tc>
          <w:tcPr>
            <w:tcW w:w="2552" w:type="dxa"/>
            <w:shd w:val="clear" w:color="auto" w:fill="auto"/>
            <w:noWrap/>
            <w:vAlign w:val="bottom"/>
            <w:hideMark/>
          </w:tcPr>
          <w:p w14:paraId="5E67A65E" w14:textId="73DBBC3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D. Efimov</w:t>
            </w:r>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author":[{"dropping-particle":"","family":"Efimov","given":"Denis","non-dropping-particle":"","parse-names":false,"suffix":""},{"dropping-particle":"","family":"Ushirobira","given":"Rosane","non-dropping-particle":"","parse-names":false,"suffix":""}],"container-title":"Annual Reviews in Control","id":"ITEM-1","issue":"January","issued":{"date-parts":[["2021"]]},"title":"On an interval prediction of COVID-19 development based on a SEIR epidemic model","type":"article-journal"},"uris":["http://www.mendeley.com/documents/?uuid=e73b25a2-645d-49ab-bd01-383c9fb1d3b1"]}],"mendeley":{"formattedCitation":"[36]","plainTextFormattedCitation":"[36]","previouslyFormattedCitation":"[36]"},"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6]</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9664D3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74AC6A5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7562758C" w14:textId="77777777" w:rsidTr="0054138A">
        <w:trPr>
          <w:trHeight w:val="290"/>
        </w:trPr>
        <w:tc>
          <w:tcPr>
            <w:tcW w:w="1276" w:type="dxa"/>
            <w:shd w:val="clear" w:color="auto" w:fill="auto"/>
            <w:noWrap/>
            <w:vAlign w:val="bottom"/>
            <w:hideMark/>
          </w:tcPr>
          <w:p w14:paraId="36A4B2B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88</w:t>
            </w:r>
          </w:p>
        </w:tc>
        <w:tc>
          <w:tcPr>
            <w:tcW w:w="2552" w:type="dxa"/>
            <w:shd w:val="clear" w:color="auto" w:fill="auto"/>
            <w:noWrap/>
            <w:vAlign w:val="bottom"/>
            <w:hideMark/>
          </w:tcPr>
          <w:p w14:paraId="67687D27" w14:textId="1A7A3172"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M.S. </w:t>
            </w:r>
            <w:proofErr w:type="spellStart"/>
            <w:r w:rsidRPr="00575D6A">
              <w:rPr>
                <w:rFonts w:ascii="Calibri" w:eastAsia="Times New Roman" w:hAnsi="Calibri" w:cs="Calibri"/>
                <w:color w:val="000000"/>
                <w:kern w:val="0"/>
                <w14:ligatures w14:val="none"/>
              </w:rPr>
              <w:t>Aronna</w:t>
            </w:r>
            <w:proofErr w:type="spellEnd"/>
            <w:r w:rsidR="002A45A0">
              <w:rPr>
                <w:rFonts w:ascii="Calibri" w:eastAsia="Times New Roman" w:hAnsi="Calibri" w:cs="Calibri"/>
                <w:color w:val="000000"/>
                <w:kern w:val="0"/>
                <w14:ligatures w14:val="none"/>
              </w:rPr>
              <w:fldChar w:fldCharType="begin" w:fldLock="1"/>
            </w:r>
            <w:r w:rsidR="002A45A0">
              <w:rPr>
                <w:rFonts w:ascii="Calibri" w:eastAsia="Times New Roman" w:hAnsi="Calibri" w:cs="Calibri"/>
                <w:color w:val="000000"/>
                <w:kern w:val="0"/>
                <w14:ligatures w14:val="none"/>
              </w:rPr>
              <w:instrText>ADDIN CSL_CITATION {"citationItems":[{"id":"ITEM-1","itemData":{"DOI":"10.1016/j.epidem.2021.100437","ISSN":"18780067","PMID":"33540378","abstract":"In this article we propose a compartmental model for the dynamics of Coronavirus Disease 2019 (COVID-19). We take into account the presence of asymptomatic infections and the main policies that have been adopted so far to contain the epidemic: social distancing, isolation of a portion of the population, quarantine for confirmed cases and testing. We refer to quarantine as strict isolation, and it is applied to confirmed infected cases. In the proposed model, the proportion of people in isolation, the level of contact reduction and the testing rate are control parameters that can vary in time, representing policies that evolve in different stages. We obtain an explicit expression for the basic reproduction number R0 in terms of the parameters of the disease and of the control policies. In this way we can quantify the effect that isolation and testing have in the evolution of the epidemic. We present a series of simulations to illustrate different realistic scenarios. From the expression of R0 and the simulations we conclude that isolation (social distancing) and testing among asymptomatic cases are fundamental actions to control the epidemic, and the stricter these measures are and the sooner they are implemented, the more effective they are in flattening the curve of infections. Additionally, we show that people that remain in isolation significantly reduce their probability of contagion, so risk groups should be recommended to maintain a low contact rate during the course of the epidemic.","author":[{"dropping-particle":"","family":"Aronna","given":"M. S.","non-dropping-particle":"","parse-names":false,"suffix":""},{"dropping-particle":"","family":"Guglielmi","given":"R.","non-dropping-particle":"","parse-names":false,"suffix":""},{"dropping-particle":"","family":"Moschen","given":"L. M.","non-dropping-particle":"","parse-names":false,"suffix":""}],"container-title":"Epidemics","id":"ITEM-1","issued":{"date-parts":[["2021"]]},"page":"100437","publisher":"Elsevier B.V.","title":"A model for COVID-19 with isolation, quarantine and testing as control measures","type":"article-journal","volume":"34"},"uris":["http://www.mendeley.com/documents/?uuid=35c62eea-30e0-415f-8ddf-a7bbd2f23f60"]}],"mendeley":{"formattedCitation":"[37]","plainTextFormattedCitation":"[37]","previouslyFormattedCitation":"[37]"},"properties":{"noteIndex":0},"schema":"https://github.com/citation-style-language/schema/raw/master/csl-citation.json"}</w:instrText>
            </w:r>
            <w:r w:rsidR="002A45A0">
              <w:rPr>
                <w:rFonts w:ascii="Calibri" w:eastAsia="Times New Roman" w:hAnsi="Calibri" w:cs="Calibri"/>
                <w:color w:val="000000"/>
                <w:kern w:val="0"/>
                <w14:ligatures w14:val="none"/>
              </w:rPr>
              <w:fldChar w:fldCharType="separate"/>
            </w:r>
            <w:r w:rsidR="002A45A0" w:rsidRPr="002A45A0">
              <w:rPr>
                <w:rFonts w:ascii="Calibri" w:eastAsia="Times New Roman" w:hAnsi="Calibri" w:cs="Calibri"/>
                <w:noProof/>
                <w:color w:val="000000"/>
                <w:kern w:val="0"/>
                <w14:ligatures w14:val="none"/>
              </w:rPr>
              <w:t>[37]</w:t>
            </w:r>
            <w:r w:rsidR="002A45A0">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2E96323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5312054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Do </w:t>
            </w: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model </w:t>
            </w:r>
            <w:proofErr w:type="spellStart"/>
            <w:r w:rsidRPr="00575D6A">
              <w:rPr>
                <w:rFonts w:ascii="Calibri" w:eastAsia="Times New Roman" w:hAnsi="Calibri" w:cs="Calibri"/>
                <w:color w:val="000000"/>
                <w:kern w:val="0"/>
                <w14:ligatures w14:val="none"/>
              </w:rPr>
              <w:t>Brazil</w:t>
            </w:r>
            <w:proofErr w:type="spellEnd"/>
          </w:p>
        </w:tc>
      </w:tr>
      <w:tr w:rsidR="005C7257" w:rsidRPr="00575D6A" w14:paraId="3D2A0923" w14:textId="77777777" w:rsidTr="0054138A">
        <w:trPr>
          <w:trHeight w:val="290"/>
        </w:trPr>
        <w:tc>
          <w:tcPr>
            <w:tcW w:w="1276" w:type="dxa"/>
            <w:shd w:val="clear" w:color="auto" w:fill="auto"/>
            <w:noWrap/>
            <w:vAlign w:val="bottom"/>
            <w:hideMark/>
          </w:tcPr>
          <w:p w14:paraId="5D44717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90</w:t>
            </w:r>
          </w:p>
        </w:tc>
        <w:tc>
          <w:tcPr>
            <w:tcW w:w="2552" w:type="dxa"/>
            <w:shd w:val="clear" w:color="auto" w:fill="auto"/>
            <w:noWrap/>
            <w:vAlign w:val="bottom"/>
            <w:hideMark/>
          </w:tcPr>
          <w:p w14:paraId="25C2F5DF" w14:textId="78E8B803"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P.H. Borghi</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author":[{"dropping-particle":"","family":"Borghi","given":"Pedro Henrique","non-dropping-particle":"","parse-names":false,"suffix":""},{"dropping-particle":"","family":"Zakordonets","given":"Oleksandr","non-dropping-particle":"","parse-names":false,"suffix":""},{"dropping-particle":"","family":"Teixeira","given":"João Paulo","non-dropping-particle":"","parse-names":false,"suffix":""},{"dropping-particle":"","family":"Henrique","given":"Pedro","non-dropping-particle":"","parse-names":false,"suffix":""},{"dropping-particle":"","family":"Zakordonets","given":"Oleksandr","non-dropping-particle":"","parse-names":false,"suffix":""},{"dropping-particle":"","family":"Paulo","given":"João","non-dropping-particle":"","parse-names":false,"suffix":""}],"container-title":"Procedia computer Science","id":"ITEM-1","issue":"January","issued":{"date-parts":[["2020"]]},"title":"A COVID-19 time series forecasting model based on MLP ANN","type":"article-journal"},"uris":["http://www.mendeley.com/documents/?uuid=b83658f6-20c3-4562-bfbe-d29dda631e0a"]}],"mendeley":{"formattedCitation":"[38]","plainTextFormattedCitation":"[38]","previouslyFormattedCitation":"[38]"},"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2A45A0">
              <w:rPr>
                <w:rFonts w:ascii="Calibri" w:eastAsia="Times New Roman" w:hAnsi="Calibri" w:cs="Calibri"/>
                <w:noProof/>
                <w:color w:val="000000"/>
                <w:kern w:val="0"/>
                <w14:ligatures w14:val="none"/>
              </w:rPr>
              <w:t>[38]</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35F3298" w14:textId="3F7EA766"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3624CF1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392950D" w14:textId="77777777" w:rsidTr="0054138A">
        <w:trPr>
          <w:trHeight w:val="290"/>
        </w:trPr>
        <w:tc>
          <w:tcPr>
            <w:tcW w:w="1276" w:type="dxa"/>
            <w:shd w:val="clear" w:color="auto" w:fill="auto"/>
            <w:noWrap/>
            <w:vAlign w:val="bottom"/>
            <w:hideMark/>
          </w:tcPr>
          <w:p w14:paraId="10AD64C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lastRenderedPageBreak/>
              <w:t>91</w:t>
            </w:r>
          </w:p>
        </w:tc>
        <w:tc>
          <w:tcPr>
            <w:tcW w:w="2552" w:type="dxa"/>
            <w:shd w:val="clear" w:color="auto" w:fill="auto"/>
            <w:noWrap/>
            <w:vAlign w:val="bottom"/>
            <w:hideMark/>
          </w:tcPr>
          <w:p w14:paraId="66FED5D7" w14:textId="4156386C"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J.A.M. Gondim</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author":[{"dropping-particle":"","family":"Gondim","given":"João A M","non-dropping-particle":"","parse-names":false,"suffix":""}],"container-title":"Chaos, Solitons and Fractals","id":"ITEM-1","issue":"January","issued":{"date-parts":[["2021"]]},"title":"Preventing epidemics by wearing masks: An application to COVID-19","type":"article-journal"},"uris":["http://www.mendeley.com/documents/?uuid=9e397689-b303-4446-a37c-6ab391505c8f"]}],"mendeley":{"formattedCitation":"[39]","plainTextFormattedCitation":"[39]","previouslyFormattedCitation":"[39]"},"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39]</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95E8CDE" w14:textId="65211602"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1B4F12D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025800A8" w14:textId="77777777" w:rsidTr="0054138A">
        <w:trPr>
          <w:trHeight w:val="290"/>
        </w:trPr>
        <w:tc>
          <w:tcPr>
            <w:tcW w:w="1276" w:type="dxa"/>
            <w:shd w:val="clear" w:color="auto" w:fill="auto"/>
            <w:noWrap/>
            <w:vAlign w:val="bottom"/>
            <w:hideMark/>
          </w:tcPr>
          <w:p w14:paraId="696CF07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93</w:t>
            </w:r>
          </w:p>
        </w:tc>
        <w:tc>
          <w:tcPr>
            <w:tcW w:w="2552" w:type="dxa"/>
            <w:shd w:val="clear" w:color="auto" w:fill="auto"/>
            <w:noWrap/>
            <w:vAlign w:val="bottom"/>
            <w:hideMark/>
          </w:tcPr>
          <w:p w14:paraId="135299F2" w14:textId="162959A6"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S. Mac</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016/j.jclinepi.2020.12.002","ISSN":"18785921","PMID":"33301904","author":[{"dropping-particle":"","family":"Mac","given":"Stephen","non-dropping-particle":"","parse-names":false,"suffix":""},{"dropping-particle":"","family":"Mishra","given":"Sharmistha","non-dropping-particle":"","parse-names":false,"suffix":""},{"dropping-particle":"","family":"Ximenes","given":"Raphael","non-dropping-particle":"","parse-names":false,"suffix":""},{"dropping-particle":"","family":"Barrett","given":"Kali","non-dropping-particle":"","parse-names":false,"suffix":""},{"dropping-particle":"","family":"Khan","given":"Yasin A.","non-dropping-particle":"","parse-names":false,"suffix":""},{"dropping-particle":"","family":"Naimark","given":"David M.J.","non-dropping-particle":"","parse-names":false,"suffix":""},{"dropping-particle":"","family":"Sander","given":"Beate","non-dropping-particle":"","parse-names":false,"suffix":""}],"container-title":"Journal of Clinical Epidemiology","id":"ITEM-1","issue":"January","issued":{"date-parts":[["2021"]]},"page":"133-141","title":"Modeling the coronavirus disease 2019 pandemic: A comprehensive guide of infectious disease and decision-analytic models","type":"article-journal","volume":"132"},"uris":["http://www.mendeley.com/documents/?uuid=4a0440ad-66c6-489e-8392-d8af064e1c3f"]}],"mendeley":{"formattedCitation":"[40]","plainTextFormattedCitation":"[40]","previouslyFormattedCitation":"[40]"},"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0]</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2E884AC" w14:textId="0FAD0138"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0D36975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uideline</w:t>
            </w:r>
            <w:proofErr w:type="spellEnd"/>
          </w:p>
        </w:tc>
      </w:tr>
      <w:tr w:rsidR="005C7257" w:rsidRPr="00575D6A" w14:paraId="6DAF15C6" w14:textId="77777777" w:rsidTr="0054138A">
        <w:trPr>
          <w:trHeight w:val="290"/>
        </w:trPr>
        <w:tc>
          <w:tcPr>
            <w:tcW w:w="1276" w:type="dxa"/>
            <w:shd w:val="clear" w:color="auto" w:fill="auto"/>
            <w:noWrap/>
            <w:vAlign w:val="bottom"/>
            <w:hideMark/>
          </w:tcPr>
          <w:p w14:paraId="051DD4A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94</w:t>
            </w:r>
          </w:p>
        </w:tc>
        <w:tc>
          <w:tcPr>
            <w:tcW w:w="2552" w:type="dxa"/>
            <w:shd w:val="clear" w:color="auto" w:fill="auto"/>
            <w:noWrap/>
            <w:vAlign w:val="bottom"/>
            <w:hideMark/>
          </w:tcPr>
          <w:p w14:paraId="64748155" w14:textId="20634B8F"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R. Aguas</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136/bmjgh-2020-003126","ISSN":"2059-7908 (Print)","PMID":"33361188","abstract":"The SARS-CoV-2 pandemic has had an unprecedented impact on multiple levels of  society. Not only has the pandemic completely overwhelmed some health systems but it has also changed how scientific evidence is shared and increased the pace at which such evidence is published and consumed, by scientists, policymakers and the wider public. More significantly, the pandemic has created tremendous challenges for decision-makers, who have had to implement highly disruptive containment measures with very little empirical scientific evidence to support their decision-making process. Given this lack of data, predictive mathematical models have played an increasingly prominent role. In high-income countries, there is a long-standing history of established research groups advising policymakers, whereas a general lack of translational capacity has meant that mathematical models frequently remain inaccessible to policymakers in low-income and middle-income countries. Here, we describe a participatory approach to modelling that aims to circumvent this gap. Our approach involved the creation of an international group of infectious disease modellers and other public health experts, which culminated in the establishment of the COVID-19 Modelling (CoMo) Consortium. Here, we describe how the consortium was formed, the way it functions, the mathematical model used and, crucially, the high degree of engagement fostered between CoMo Consortium members and their respective local policymakers and ministries of health.","author":[{"dropping-particle":"","family":"Aguas","given":"Ricardo","non-dropping-particle":"","parse-names":false,"suffix":""},{"dropping-particle":"","family":"White","given":"Lisa","non-dropping-particle":"","parse-names":false,"suffix":""},{"dropping-particle":"","family":"Hupert","given":"Nathaniel","non-dropping-particle":"","parse-names":false,"suffix":""},{"dropping-particle":"","family":"Shretta","given":"Rima","non-dropping-particle":"","parse-names":false,"suffix":""},{"dropping-particle":"","family":"Pan-Ngum","given":"Wirichada","non-dropping-particle":"","parse-names":false,"suffix":""},{"dropping-particle":"","family":"Celhay","given":"Olivier","non-dropping-particle":"","parse-names":false,"suffix":""},{"dropping-particle":"","family":"Moldokmatova","given":"Ainura","non-dropping-particle":"","parse-names":false,"suffix":""},{"dropping-particle":"","family":"Arifi","given":"Fatima","non-dropping-particle":"","parse-names":false,"suffix":""},{"dropping-particle":"","family":"Mirzazadeh","given":"Ali","non-dropping-particle":"","parse-names":false,"suffix":""},{"dropping-particle":"","family":"Sharifi","given":"Hamid","non-dropping-particle":"","parse-names":false,"suffix":""},{"dropping-particle":"","family":"Adib","given":"Keyrellous","non-dropping-particle":"","parse-names":false,"suffix":""},{"dropping-particle":"","family":"Sahak","given":"Mohammad Nadir","non-dropping-particle":"","parse-names":false,"suffix":""},{"dropping-particle":"","family":"Franco","given":"Caroline","non-dropping-particle":"","parse-names":false,"suffix":""},{"dropping-particle":"","family":"Coutinho","given":"Renato","non-dropping-particle":"","parse-names":false,"suffix":""}],"container-title":"BMJ global health","id":"ITEM-1","issue":"12","issued":{"date-parts":[["2020","12"]]},"language":"eng","title":"Modelling the COVID-19 pandemic in context: an international participatory approach.","type":"article-journal","volume":"5"},"uris":["http://www.mendeley.com/documents/?uuid=5cfbf9b0-82af-4019-afbc-c7c5f1241ac5"]}],"mendeley":{"formattedCitation":"[41]","plainTextFormattedCitation":"[41]","previouslyFormattedCitation":"[41]"},"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1]</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492893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64A6CA6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uideline</w:t>
            </w:r>
            <w:proofErr w:type="spellEnd"/>
          </w:p>
        </w:tc>
      </w:tr>
      <w:tr w:rsidR="005C7257" w:rsidRPr="00575D6A" w14:paraId="50454CDA" w14:textId="77777777" w:rsidTr="0054138A">
        <w:trPr>
          <w:trHeight w:val="290"/>
        </w:trPr>
        <w:tc>
          <w:tcPr>
            <w:tcW w:w="1276" w:type="dxa"/>
            <w:shd w:val="clear" w:color="auto" w:fill="auto"/>
            <w:noWrap/>
            <w:vAlign w:val="bottom"/>
            <w:hideMark/>
          </w:tcPr>
          <w:p w14:paraId="70E336A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95</w:t>
            </w:r>
          </w:p>
        </w:tc>
        <w:tc>
          <w:tcPr>
            <w:tcW w:w="2552" w:type="dxa"/>
            <w:shd w:val="clear" w:color="auto" w:fill="auto"/>
            <w:noWrap/>
            <w:vAlign w:val="bottom"/>
            <w:hideMark/>
          </w:tcPr>
          <w:p w14:paraId="57B489E5" w14:textId="667AA3E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K. </w:t>
            </w:r>
            <w:proofErr w:type="spellStart"/>
            <w:r w:rsidRPr="00575D6A">
              <w:rPr>
                <w:rFonts w:ascii="Calibri" w:eastAsia="Times New Roman" w:hAnsi="Calibri" w:cs="Calibri"/>
                <w:color w:val="000000"/>
                <w:kern w:val="0"/>
                <w14:ligatures w14:val="none"/>
              </w:rPr>
              <w:t>Friston</w:t>
            </w:r>
            <w:proofErr w:type="spellEnd"/>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136/bmjgh-2020-003978","ISSN":"20597908","abstract":"Recent reports using conventional Susceptible, Exposed, Infected and Removed models suggest that the next wave of the COVID-19 pandemic in the UK could overwhelm health services, with fatalities exceeding the first wave. We used Bayesian model comparison to revisit these conclusions, allowing for heterogeneity of exposure, susceptibility and transmission. We used dynamic causal modelling to estimate the evidence for alternative models of daily cases and deaths from the USA, the UK, Brazil, Italy, France, Spain, Mexico, Belgium, Germany and Canada over the period 25 January 2020 to 15 June 2020. These data were used to estimate the proportions of people (i) not exposed to the virus, (ii) not susceptible to infection when exposed and (iii) not infectious when susceptible to infection. Bayesian model comparison furnished overwhelming evidence for heterogeneity of exposure, susceptibility and transmission. Furthermore, both lockdown and the build-up of population immunity contributed to viral transmission in all but one country. Small variations in heterogeneity were sufficient to explain large differences in mortality rates. The best model of UK data predicts a second surge of fatalities will be much less than the first peak. The size of the second wave depends sensitively on the loss of immunity and the efficacy of Find-Test-Trace-Isolate-Support programmes. In summary, accounting for heterogeneity of exposure, susceptibility and transmission suggests that the next wave of the SARS-CoV-2 pandemic will be much smaller than conventional models predict, with less economic and health disruption. This heterogeneity means that seroprevalence underestimates effective herd immunity and, crucially, the potential of public health programmes.","author":[{"dropping-particle":"","family":"Friston","given":"Karl","non-dropping-particle":"","parse-names":false,"suffix":""},{"dropping-particle":"","family":"Costello","given":"Anthony","non-dropping-particle":"","parse-names":false,"suffix":""},{"dropping-particle":"","family":"Pillay","given":"Deenan","non-dropping-particle":"","parse-names":false,"suffix":""}],"container-title":"BMJ Global Health","id":"ITEM-1","issue":"12","issued":{"date-parts":[["2020"]]},"page":"1-13","title":"'Dark matter', second waves and epidemiological modelling","type":"article-journal","volume":"5"},"uris":["http://www.mendeley.com/documents/?uuid=ccc6aec0-0b31-4ee9-979d-b897becfd0e5"]}],"mendeley":{"formattedCitation":"[42]","plainTextFormattedCitation":"[42]","previouslyFormattedCitation":"[42]"},"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2]</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41AFF5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5AC19A3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5CB62260" w14:textId="77777777" w:rsidTr="0054138A">
        <w:trPr>
          <w:trHeight w:val="290"/>
        </w:trPr>
        <w:tc>
          <w:tcPr>
            <w:tcW w:w="1276" w:type="dxa"/>
            <w:shd w:val="clear" w:color="auto" w:fill="auto"/>
            <w:noWrap/>
            <w:vAlign w:val="bottom"/>
            <w:hideMark/>
          </w:tcPr>
          <w:p w14:paraId="0DA2152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96</w:t>
            </w:r>
          </w:p>
        </w:tc>
        <w:tc>
          <w:tcPr>
            <w:tcW w:w="2552" w:type="dxa"/>
            <w:shd w:val="clear" w:color="auto" w:fill="auto"/>
            <w:noWrap/>
            <w:vAlign w:val="bottom"/>
            <w:hideMark/>
          </w:tcPr>
          <w:p w14:paraId="1E111C82" w14:textId="3381F6DB"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L.A. Andrade</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017/S0950268820002915","ISSN":"14694409","PMID":"33256878","abstract":"This study aimed to analyse the spatial-temporal distribution of COVID-19 mortality in Sergipe, Northeast, Brazil. It was an ecological study utilising spatiotemporal analysis techniques that included all deaths confirmed by COVID-19 in Sergipe, from 2 April to 14 June 2020. Mortality rates were calculated per 100000 inhabitants and the temporal trends were analysed using a segmented log-linear model. For spatial analysis, the Kernel estimator was used and the crude mortality rates were smoothed by the empirical Bayesian method. The space-time prospective scan statistics applied the Poisson's probability distribution model. There were 391 COVID-19 registered deaths, with the majority among ≥ 60 years old (62%) and males (53%). The most prevalent comorbidities were hypertension (40%), diabetes (31%) and cardiovascular disease (15%). Observed was an increasing mortality trend across the state, with a higher increase in the countryside. An active spatiotemporal cluster of mortality comprising the metropolitan area and neighbouring cities was identified. The trend of COVID-19 mortality in Sergipe was increasing and the spatial distribution of deaths was heterogeneous with progression towards the countryside. Therefore, the use of spatial analysis techniques may contribute to surveillance and control of COVID-19 pandemic.","author":[{"dropping-particle":"","family":"Andrade","given":"L. A.","non-dropping-particle":"","parse-names":false,"suffix":""},{"dropping-particle":"","family":"Gomes","given":"D. S.","non-dropping-particle":"","parse-names":false,"suffix":""},{"dropping-particle":"","family":"Lima","given":"S. V.M.A.","non-dropping-particle":"","parse-names":false,"suffix":""},{"dropping-particle":"","family":"Duque","given":"A. M.","non-dropping-particle":"","parse-names":false,"suffix":""},{"dropping-particle":"","family":"Melo","given":"M. S.","non-dropping-particle":"","parse-names":false,"suffix":""},{"dropping-particle":"","family":"Góes","given":"M. A.O.","non-dropping-particle":"","parse-names":false,"suffix":""},{"dropping-particle":"","family":"Ribeiro","given":"C. J.N.","non-dropping-particle":"","parse-names":false,"suffix":""},{"dropping-particle":"","family":"Peixoto","given":"M. V.S.","non-dropping-particle":"","parse-names":false,"suffix":""},{"dropping-particle":"","family":"Souza","given":"C. D.F.","non-dropping-particle":"","parse-names":false,"suffix":""},{"dropping-particle":"","family":"Santos","given":"A. D.","non-dropping-particle":"","parse-names":false,"suffix":""}],"container-title":"Epidemiology and Infection","id":"ITEM-1","issued":{"date-parts":[["2020"]]},"title":"COVID-19 Mortality in an area of northeast brazil: Epidemiological characteristics and prospective spatiotemporal modeling","type":"article-journal"},"uris":["http://www.mendeley.com/documents/?uuid=2d04bd9b-fd52-4c56-a849-5271f5ad5d4f"]}],"mendeley":{"formattedCitation":"[43]","plainTextFormattedCitation":"[43]","previouslyFormattedCitation":"[43]"},"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3]</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117F5D5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5E2C1889"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eographical</w:t>
            </w:r>
            <w:proofErr w:type="spellEnd"/>
            <w:r w:rsidRPr="00575D6A">
              <w:rPr>
                <w:rFonts w:ascii="Calibri" w:eastAsia="Times New Roman" w:hAnsi="Calibri" w:cs="Calibri"/>
                <w:color w:val="000000"/>
                <w:kern w:val="0"/>
                <w14:ligatures w14:val="none"/>
              </w:rPr>
              <w:t xml:space="preserve"> data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0784CE7C" w14:textId="77777777" w:rsidTr="0054138A">
        <w:trPr>
          <w:trHeight w:val="290"/>
        </w:trPr>
        <w:tc>
          <w:tcPr>
            <w:tcW w:w="1276" w:type="dxa"/>
            <w:shd w:val="clear" w:color="auto" w:fill="auto"/>
            <w:noWrap/>
            <w:vAlign w:val="bottom"/>
            <w:hideMark/>
          </w:tcPr>
          <w:p w14:paraId="5251983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01</w:t>
            </w:r>
          </w:p>
        </w:tc>
        <w:tc>
          <w:tcPr>
            <w:tcW w:w="2552" w:type="dxa"/>
            <w:shd w:val="clear" w:color="auto" w:fill="auto"/>
            <w:noWrap/>
            <w:vAlign w:val="bottom"/>
            <w:hideMark/>
          </w:tcPr>
          <w:p w14:paraId="1F493991" w14:textId="46597BE3"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I.E. </w:t>
            </w:r>
            <w:proofErr w:type="spellStart"/>
            <w:r w:rsidRPr="00575D6A">
              <w:rPr>
                <w:rFonts w:ascii="Calibri" w:eastAsia="Times New Roman" w:hAnsi="Calibri" w:cs="Calibri"/>
                <w:color w:val="000000"/>
                <w:kern w:val="0"/>
                <w14:ligatures w14:val="none"/>
              </w:rPr>
              <w:t>Kayral</w:t>
            </w:r>
            <w:proofErr w:type="spellEnd"/>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5586/JPTCP.V27ISP1.757","ISSN":"17106222","PMID":"33084261","abstract":"COVID-19 infection data of Emerging 7 (E7) countries, namely Brazil, China, India, Indonesia, Mexico, Russia, and Turkey were described by an empirical model or a special case of this empirical model. Near-future forecasts were also performed. Moreover, the causalities between the Stringency Index’s indicators and total cases in E7 countries in COVID-19 period were examined. Countries were grouped as “station-ary,” “transition,” and “exponential” based on the data and model fits. The proposed models produced good fits to the COVID-19 data of E7 countries and it was possible to predict the number of cases in the near future. Some policies to control total cases in E7 countries were also proposed in the final phase of this study based on the findings and forecasting in these countries.","author":[{"dropping-particle":"","family":"Kayral","given":"İhsan Erdem","non-dropping-particle":"","parse-names":false,"suffix":""},{"dropping-particle":"","family":"Buzrul","given":"Sencer","non-dropping-particle":"","parse-names":false,"suffix":""}],"container-title":"Journal of Population Therapeutics and Clinical Pharmacology","id":"ITEM-1","issue":"Special Issue","issued":{"date-parts":[["2020"]]},"page":"e76-e84","title":"Forecasting of COVID-19 infections in E7 countries and proposing some policies based on the stringency index","type":"article-journal","volume":"27"},"uris":["http://www.mendeley.com/documents/?uuid=4151a425-c452-4a3b-b03f-a32f70e30511"]}],"mendeley":{"formattedCitation":"[44]","plainTextFormattedCitation":"[44]","previouslyFormattedCitation":"[44]"},"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4]</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732435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3E4F693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60BA8D8A" w14:textId="77777777" w:rsidTr="0054138A">
        <w:trPr>
          <w:trHeight w:val="290"/>
        </w:trPr>
        <w:tc>
          <w:tcPr>
            <w:tcW w:w="1276" w:type="dxa"/>
            <w:shd w:val="clear" w:color="auto" w:fill="auto"/>
            <w:noWrap/>
            <w:vAlign w:val="bottom"/>
            <w:hideMark/>
          </w:tcPr>
          <w:p w14:paraId="0CF21A8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03</w:t>
            </w:r>
          </w:p>
        </w:tc>
        <w:tc>
          <w:tcPr>
            <w:tcW w:w="2552" w:type="dxa"/>
            <w:shd w:val="clear" w:color="auto" w:fill="auto"/>
            <w:noWrap/>
            <w:vAlign w:val="bottom"/>
            <w:hideMark/>
          </w:tcPr>
          <w:p w14:paraId="3EF17335" w14:textId="1BB0A20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D.S. Gomes</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017/S0950268820001843","ISSN":"14694409","PMID":"32829732","abstract":"This study aimed to analyze the trend and spatial-temporal clusters of risk of transmission of COVID-19 in northeastern Brazil. We conducted an ecological study using spatial and temporal trend analysis. All confirmed cases of COVID-19 in the Northeast region of Brazil were included, from March 7 to May 22, 2020. We used the segmented log-linear regression model to assess time trends, and the local empirical Bayesian estimator, the global and local Moran indexes to spatial analysis. The prospective space-time scan statistic was performed using the Poisson probability distribution model. There were 113,951 confirmed cases of COVID-19. The average incidence rate was 199.73 cases/100,000 inhabitants. We observed an increasing trend in the incidence rate in all states. Spatial autocorrelation was reported in metropolitan areas, and 178 municipalities were considered a priority, especially in the states of Ceará and Maranhaõ. We identified 11 spatiotemporal clusters of COVID-19 cases, the primary cluster included 70 municipalities from Ceará state. COVID-19 epidemic is increasing rapidly throughout the Northeast region of Brazil, with dispersion towards countryside. It was identified high risk clusters for COVID-19, especially in the coastal side.","author":[{"dropping-particle":"","family":"Gomes","given":"D. S.","non-dropping-particle":"","parse-names":false,"suffix":""},{"dropping-particle":"","family":"Andrade","given":"L. A.","non-dropping-particle":"","parse-names":false,"suffix":""},{"dropping-particle":"","family":"Ribeiro","given":"C. J.N.","non-dropping-particle":"","parse-names":false,"suffix":""},{"dropping-particle":"","family":"Peixoto","given":"M. V.S.","non-dropping-particle":"","parse-names":false,"suffix":""},{"dropping-particle":"","family":"Lima","given":"S. V.M.A.","non-dropping-particle":"","parse-names":false,"suffix":""},{"dropping-particle":"","family":"Duque","given":"A. M.","non-dropping-particle":"","parse-names":false,"suffix":""},{"dropping-particle":"","family":"Cirilo","given":"T. M.","non-dropping-particle":"","parse-names":false,"suffix":""},{"dropping-particle":"","family":"Goés","given":"M. A.O.","non-dropping-particle":"","parse-names":false,"suffix":""},{"dropping-particle":"","family":"Lima","given":"A. G.C.F.","non-dropping-particle":"","parse-names":false,"suffix":""},{"dropping-particle":"","family":"Santos","given":"M. B.","non-dropping-particle":"","parse-names":false,"suffix":""},{"dropping-particle":"","family":"Araújo","given":"K. C.G.M.","non-dropping-particle":"","parse-names":false,"suffix":""},{"dropping-particle":"","family":"Santos","given":"A. D.","non-dropping-particle":"","parse-names":false,"suffix":""}],"container-title":"Epidemiology and Infection","id":"ITEM-1","issued":{"date-parts":[["2020"]]},"title":"Risk clusters of COVID-19 transmission in Northeastern Brazil: Prospective space-time modeling","type":"article-journal"},"uris":["http://www.mendeley.com/documents/?uuid=230d1a98-73c6-4d5a-b7b4-595a27e061ae"]}],"mendeley":{"formattedCitation":"[45]","plainTextFormattedCitation":"[45]","previouslyFormattedCitation":"[45]"},"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5]</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FDD85E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0065E97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Geographical</w:t>
            </w:r>
            <w:proofErr w:type="spellEnd"/>
            <w:r w:rsidRPr="00575D6A">
              <w:rPr>
                <w:rFonts w:ascii="Calibri" w:eastAsia="Times New Roman" w:hAnsi="Calibri" w:cs="Calibri"/>
                <w:color w:val="000000"/>
                <w:kern w:val="0"/>
                <w14:ligatures w14:val="none"/>
              </w:rPr>
              <w:t xml:space="preserve"> data </w:t>
            </w:r>
            <w:proofErr w:type="spellStart"/>
            <w:r w:rsidRPr="00575D6A">
              <w:rPr>
                <w:rFonts w:ascii="Calibri" w:eastAsia="Times New Roman" w:hAnsi="Calibri" w:cs="Calibri"/>
                <w:color w:val="000000"/>
                <w:kern w:val="0"/>
                <w14:ligatures w14:val="none"/>
              </w:rPr>
              <w:t>modeling</w:t>
            </w:r>
            <w:proofErr w:type="spellEnd"/>
            <w:r w:rsidRPr="00575D6A">
              <w:rPr>
                <w:rFonts w:ascii="Calibri" w:eastAsia="Times New Roman" w:hAnsi="Calibri" w:cs="Calibri"/>
                <w:color w:val="000000"/>
                <w:kern w:val="0"/>
                <w14:ligatures w14:val="none"/>
              </w:rPr>
              <w:t>;</w:t>
            </w:r>
          </w:p>
        </w:tc>
      </w:tr>
      <w:tr w:rsidR="005C7257" w:rsidRPr="00575D6A" w14:paraId="59739DD7" w14:textId="77777777" w:rsidTr="0054138A">
        <w:trPr>
          <w:trHeight w:val="290"/>
        </w:trPr>
        <w:tc>
          <w:tcPr>
            <w:tcW w:w="1276" w:type="dxa"/>
            <w:shd w:val="clear" w:color="auto" w:fill="auto"/>
            <w:noWrap/>
            <w:vAlign w:val="bottom"/>
            <w:hideMark/>
          </w:tcPr>
          <w:p w14:paraId="6FD4C50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05</w:t>
            </w:r>
          </w:p>
        </w:tc>
        <w:tc>
          <w:tcPr>
            <w:tcW w:w="2552" w:type="dxa"/>
            <w:shd w:val="clear" w:color="auto" w:fill="auto"/>
            <w:noWrap/>
            <w:vAlign w:val="bottom"/>
            <w:hideMark/>
          </w:tcPr>
          <w:p w14:paraId="50972988" w14:textId="4B0BB831"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B.B. </w:t>
            </w:r>
            <w:proofErr w:type="spellStart"/>
            <w:r w:rsidRPr="00575D6A">
              <w:rPr>
                <w:rFonts w:ascii="Calibri" w:eastAsia="Times New Roman" w:hAnsi="Calibri" w:cs="Calibri"/>
                <w:color w:val="000000"/>
                <w:kern w:val="0"/>
                <w14:ligatures w14:val="none"/>
              </w:rPr>
              <w:t>Hazarika</w:t>
            </w:r>
            <w:proofErr w:type="spellEnd"/>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author":[{"dropping-particle":"","family":"Hazarika","given":"Barenya Bikash","non-dropping-particle":"","parse-names":false,"suffix":""},{"dropping-particle":"","family":"Gupta","given":"Deepak","non-dropping-particle":"","parse-names":false,"suffix":""}],"container-title":"Applied Soft Computing Jornal","id":"ITEM-1","issue":"January","issued":{"date-parts":[["2020"]]},"title":"Modelling and forecasting of COVID-19 spread using wavelet-coupled random vector functional link networks","type":"article-journal"},"uris":["http://www.mendeley.com/documents/?uuid=5e54be6d-ca3f-41cb-ad94-f2254a1aa7bc"]}],"mendeley":{"formattedCitation":"[46]","plainTextFormattedCitation":"[46]","previouslyFormattedCitation":"[46]"},"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6]</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22122A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5C3ADE6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6810E11C" w14:textId="77777777" w:rsidTr="0054138A">
        <w:trPr>
          <w:trHeight w:val="290"/>
        </w:trPr>
        <w:tc>
          <w:tcPr>
            <w:tcW w:w="1276" w:type="dxa"/>
            <w:shd w:val="clear" w:color="auto" w:fill="auto"/>
            <w:noWrap/>
            <w:vAlign w:val="bottom"/>
            <w:hideMark/>
          </w:tcPr>
          <w:p w14:paraId="437B1B5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08</w:t>
            </w:r>
          </w:p>
        </w:tc>
        <w:tc>
          <w:tcPr>
            <w:tcW w:w="2552" w:type="dxa"/>
            <w:shd w:val="clear" w:color="auto" w:fill="auto"/>
            <w:noWrap/>
            <w:vAlign w:val="bottom"/>
            <w:hideMark/>
          </w:tcPr>
          <w:p w14:paraId="64D3E6F0" w14:textId="06195B6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A.K. </w:t>
            </w:r>
            <w:proofErr w:type="spellStart"/>
            <w:r w:rsidRPr="00575D6A">
              <w:rPr>
                <w:rFonts w:ascii="Calibri" w:eastAsia="Times New Roman" w:hAnsi="Calibri" w:cs="Calibri"/>
                <w:color w:val="000000"/>
                <w:kern w:val="0"/>
                <w14:ligatures w14:val="none"/>
              </w:rPr>
              <w:t>Sahai</w:t>
            </w:r>
            <w:proofErr w:type="spellEnd"/>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author":[{"dropping-particle":"","family":"Sahai","given":"Kumar Alok","non-dropping-particle":"","parse-names":false,"suffix":""},{"dropping-particle":"","family":"Rath","given":"Namita","non-dropping-particle":"","parse-names":false,"suffix":""},{"dropping-particle":"","family":"Sood","given":"Vishal","non-dropping-particle":"","parse-names":false,"suffix":""},{"dropping-particle":"","family":"Pratap","given":"Manvendra","non-dropping-particle":"","parse-names":false,"suffix":""}],"id":"ITEM-1","issue":"January","issued":{"date-parts":[["2020"]]},"title":"ARIMA modelling &amp; forecasting of COVID-19 in top five affected countries","type":"article-journal"},"uris":["http://www.mendeley.com/documents/?uuid=52a4f4b6-93ec-4cc8-9326-0dabeaf013fb"]}],"mendeley":{"formattedCitation":"[47]","plainTextFormattedCitation":"[47]","previouslyFormattedCitation":"[47]"},"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7]</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304F705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7295635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2C6B2B38" w14:textId="77777777" w:rsidTr="0054138A">
        <w:trPr>
          <w:trHeight w:val="290"/>
        </w:trPr>
        <w:tc>
          <w:tcPr>
            <w:tcW w:w="1276" w:type="dxa"/>
            <w:shd w:val="clear" w:color="auto" w:fill="auto"/>
            <w:noWrap/>
            <w:vAlign w:val="bottom"/>
            <w:hideMark/>
          </w:tcPr>
          <w:p w14:paraId="6A98ED9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09</w:t>
            </w:r>
          </w:p>
        </w:tc>
        <w:tc>
          <w:tcPr>
            <w:tcW w:w="2552" w:type="dxa"/>
            <w:shd w:val="clear" w:color="auto" w:fill="auto"/>
            <w:noWrap/>
            <w:vAlign w:val="bottom"/>
            <w:hideMark/>
          </w:tcPr>
          <w:p w14:paraId="07DF0AA8" w14:textId="028E067B"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H.M. Yang</w:t>
            </w:r>
            <w:r w:rsidR="005C7257">
              <w:rPr>
                <w:rFonts w:ascii="Calibri" w:eastAsia="Times New Roman" w:hAnsi="Calibri" w:cs="Calibri"/>
                <w:color w:val="000000"/>
                <w:kern w:val="0"/>
                <w14:ligatures w14:val="none"/>
              </w:rPr>
              <w:fldChar w:fldCharType="begin" w:fldLock="1"/>
            </w:r>
            <w:r w:rsidR="005C7257">
              <w:rPr>
                <w:rFonts w:ascii="Calibri" w:eastAsia="Times New Roman" w:hAnsi="Calibri" w:cs="Calibri"/>
                <w:color w:val="000000"/>
                <w:kern w:val="0"/>
                <w14:ligatures w14:val="none"/>
              </w:rPr>
              <w:instrText>ADDIN CSL_CITATION {"citationItems":[{"id":"ITEM-1","itemData":{"DOI":"10.1017/S0950268820001600","ISSN":"14694409","PMID":"32684175","abstract":"In São Paulo State, Brazil, the ffrst case of CoViD-19 was conffrmed on 26 February, the ffrst death due to CoViD-19 was registered on 16 March, and on 24 March, São Paulo State implemented the isolation of persons in non-essential activities. A mathematical model was formulated based on non-linear ordinary differential equations considering young (60 years old or less) and elder (60 years old or more) subpopulations, aiming to describe the introduction and dissemination of the new coronavirus in São Paulo State. This deterministic model used the data collected from São Paulo State to estimate the model parameters, obtaining R0 = 6:8 for the basic reproduction number. The model also allowed to estimate that 50% of the population of São Paulo State was in isolation, which permitted to describe the current epidemiological status. The goal of isolation implemented in São Paulo State to control the rapid increase of the new coronavirus epidemic was partially succeeded, concluding that if isolation of at least 80% of the population had been implemented, the collapse in the health care system could be avoided. Nevertheless, the isolated persons must be released one day. Based on this model, we studied the potential epidemiological scenarios of release by varying the proportions of the release of young and elder persons. We also evaluated three different strategies of release: All isolated persons are released simultaneously, two and three releases divided in equal proportions. The better scenarios occurred when young persons are released, but maintaining elder persons isolated for a while. When compared with the epidemic without isolation, all strategies of release did not attain the goal of reducing substantially the number of hospitalizations due to severe CoViD-19. Hence, we concluded that the best decision must be postponing the beginning of the release.","author":[{"dropping-particle":"","family":"Yang","given":"H. M.","non-dropping-particle":"","parse-names":false,"suffix":""},{"dropping-particle":"","family":"Lombardi Junior","given":"L. P.","non-dropping-particle":"","parse-names":false,"suffix":""},{"dropping-particle":"","family":"Castro","given":"F. F.M.","non-dropping-particle":"","parse-names":false,"suffix":""},{"dropping-particle":"","family":"Yang","given":"A. C.","non-dropping-particle":"","parse-names":false,"suffix":""}],"container-title":"Epidemiology and Infection","id":"ITEM-1","issued":{"date-parts":[["2020"]]},"title":"Mathematical model describing CoViD-19 in São Paulo State, Brazil - Evaluating isolation as control mechanism and forecasting epidemiological scenarios of release","type":"article-journal"},"uris":["http://www.mendeley.com/documents/?uuid=743269e5-2442-4957-8a45-64849b5918ce"]}],"mendeley":{"formattedCitation":"[48]","plainTextFormattedCitation":"[48]","previouslyFormattedCitation":"[48]"},"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8]</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12A871E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6325639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5D710B24" w14:textId="77777777" w:rsidTr="0054138A">
        <w:trPr>
          <w:trHeight w:val="290"/>
        </w:trPr>
        <w:tc>
          <w:tcPr>
            <w:tcW w:w="1276" w:type="dxa"/>
            <w:shd w:val="clear" w:color="auto" w:fill="auto"/>
            <w:noWrap/>
            <w:vAlign w:val="bottom"/>
            <w:hideMark/>
          </w:tcPr>
          <w:p w14:paraId="2665CB2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12</w:t>
            </w:r>
          </w:p>
        </w:tc>
        <w:tc>
          <w:tcPr>
            <w:tcW w:w="2552" w:type="dxa"/>
            <w:shd w:val="clear" w:color="auto" w:fill="auto"/>
            <w:noWrap/>
            <w:vAlign w:val="bottom"/>
            <w:hideMark/>
          </w:tcPr>
          <w:p w14:paraId="2A2E64EA" w14:textId="3BE62885"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P. Wang</w:t>
            </w:r>
            <w:r w:rsidR="005C7257">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1016/j.chaos.2020.110058","ISSN":"09600779","abstract":"COVID-19 has now had a huge impact in the world, and more than 8 million people in more than 100 countries are infected. To contain its spread, a number of countries published control measures. However, it's not known when the epidemic will end in global and various countries. Predicting the trend of COVID-19 is an extremely important challenge. We integrate the most updated COVID-19 epidemiological data before June 16, 2020 into the Logistic model to fit the cap of epidemic trend, and then feed the cap value into FbProphet model, a machine learning based time series prediction model to derive the epidemic curve and predict the trend of the epidemic. Three significant points are summarized from our modeling results for global, Brazil, Russia, India, Peru and Indonesia. Under mathematical estimation, the global outbreak will peak in late October, with an estimated 14.12 million people infected cumulatively.","author":[{"dropping-particle":"","family":"Wang","given":"Peipei","non-dropping-particle":"","parse-names":false,"suffix":""},{"dropping-particle":"","family":"Zheng","given":"Xinqi","non-dropping-particle":"","parse-names":false,"suffix":""},{"dropping-particle":"","family":"Li","given":"Jiayang","non-dropping-particle":"","parse-names":false,"suffix":""},{"dropping-particle":"","family":"Zhu","given":"Bangren","non-dropping-particle":"","parse-names":false,"suffix":""}],"container-title":"Chaos, Solitons and Fractals","id":"ITEM-1","issued":{"date-parts":[["2020"]]},"page":"110058","publisher":"Elsevier Ltd","title":"Prediction of epidemic trends in COVID-19 with logistic model and machine learning technics","type":"article-journal","volume":"139"},"uris":["http://www.mendeley.com/documents/?uuid=70166128-4956-488b-bbbf-7bd403e798ed"]}],"mendeley":{"formattedCitation":"[49]","plainTextFormattedCitation":"[49]","previouslyFormattedCitation":"[49]"},"properties":{"noteIndex":0},"schema":"https://github.com/citation-style-language/schema/raw/master/csl-citation.json"}</w:instrText>
            </w:r>
            <w:r w:rsidR="005C7257">
              <w:rPr>
                <w:rFonts w:ascii="Calibri" w:eastAsia="Times New Roman" w:hAnsi="Calibri" w:cs="Calibri"/>
                <w:color w:val="000000"/>
                <w:kern w:val="0"/>
                <w14:ligatures w14:val="none"/>
              </w:rPr>
              <w:fldChar w:fldCharType="separate"/>
            </w:r>
            <w:r w:rsidR="005C7257" w:rsidRPr="005C7257">
              <w:rPr>
                <w:rFonts w:ascii="Calibri" w:eastAsia="Times New Roman" w:hAnsi="Calibri" w:cs="Calibri"/>
                <w:noProof/>
                <w:color w:val="000000"/>
                <w:kern w:val="0"/>
                <w14:ligatures w14:val="none"/>
              </w:rPr>
              <w:t>[49]</w:t>
            </w:r>
            <w:r w:rsidR="005C7257">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0E23A2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11DCC4A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0288BE0E" w14:textId="77777777" w:rsidTr="0054138A">
        <w:trPr>
          <w:trHeight w:val="290"/>
        </w:trPr>
        <w:tc>
          <w:tcPr>
            <w:tcW w:w="1276" w:type="dxa"/>
            <w:shd w:val="clear" w:color="auto" w:fill="auto"/>
            <w:noWrap/>
            <w:vAlign w:val="bottom"/>
            <w:hideMark/>
          </w:tcPr>
          <w:p w14:paraId="54C5411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1</w:t>
            </w:r>
          </w:p>
        </w:tc>
        <w:tc>
          <w:tcPr>
            <w:tcW w:w="2552" w:type="dxa"/>
            <w:shd w:val="clear" w:color="auto" w:fill="auto"/>
            <w:noWrap/>
            <w:vAlign w:val="bottom"/>
            <w:hideMark/>
          </w:tcPr>
          <w:p w14:paraId="2E5DEC9D" w14:textId="5649BA5C"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C.E.F. Starling</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abstract":"Background. Given that many youth and young adults utilize multiple orifices during sexual activity, testing for STIs from multiple anatomical sites can increase rates of diagnosis. However, during the COVID pandemic, obtaining oral swabs by clin- ical staff was deemed an unacceptable COVID transmission risk and was discontinued in our clinic. To circumvent this obstacle to diagnosis, clinic staff developed a work- around of obtaining patient collected pharyngeal swabs for STI testing. This abstract reviews the results of this pilot intervention.","author":[{"dropping-particle":"","family":"Starling","given":"CEF","non-dropping-particle":"","parse-names":false,"suffix":""},{"dropping-particle":"","family":"Couto","given":"BRG","non-dropping-particle":"","parse-names":false,"suffix":""},{"dropping-particle":"","family":"JúniorJJ","given":"Cunha","non-dropping-particle":"","parse-names":false,"suffix":""},{"dropping-particle":"","family":"Alvim","given":"AL","non-dropping-particle":"","parse-names":false,"suffix":""},{"dropping-particle":"","family":"Oliveira","given":"CDM","non-dropping-particle":"","parse-names":false,"suffix":""},{"dropping-particle":"","family":"Souza","given":"L","non-dropping-particle":"","parse-names":false,"suffix":""},{"dropping-particle":"","family":"Carvalho","given":"HDD","non-dropping-particle":"","parse-names":false,"suffix":""}],"id":"ITEM-1","issue":"Suppl 1","issued":{"date-parts":[["2020"]]},"page":"625-626","title":"Mobility restrictions and COVID-19 pandemic outbreak control","type":"article-journal","volume":"7"},"uris":["http://www.mendeley.com/documents/?uuid=497b2db6-f8f2-4362-86c2-634b834f611b"]}],"mendeley":{"formattedCitation":"[50]","plainTextFormattedCitation":"[50]","previouslyFormattedCitation":"[50]"},"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0]</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44B08C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2D9D31B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Not</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retrieved</w:t>
            </w:r>
            <w:proofErr w:type="spellEnd"/>
            <w:r w:rsidRPr="00575D6A">
              <w:rPr>
                <w:rFonts w:ascii="Calibri" w:eastAsia="Times New Roman" w:hAnsi="Calibri" w:cs="Calibri"/>
                <w:color w:val="000000"/>
                <w:kern w:val="0"/>
                <w14:ligatures w14:val="none"/>
              </w:rPr>
              <w:t xml:space="preserve"> (Poster abstract)</w:t>
            </w:r>
          </w:p>
        </w:tc>
      </w:tr>
      <w:tr w:rsidR="005C7257" w:rsidRPr="00575D6A" w14:paraId="3C0AA0D3" w14:textId="77777777" w:rsidTr="0054138A">
        <w:trPr>
          <w:trHeight w:val="290"/>
        </w:trPr>
        <w:tc>
          <w:tcPr>
            <w:tcW w:w="1276" w:type="dxa"/>
            <w:shd w:val="clear" w:color="auto" w:fill="auto"/>
            <w:noWrap/>
            <w:vAlign w:val="bottom"/>
            <w:hideMark/>
          </w:tcPr>
          <w:p w14:paraId="52EFD5A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2</w:t>
            </w:r>
          </w:p>
        </w:tc>
        <w:tc>
          <w:tcPr>
            <w:tcW w:w="2552" w:type="dxa"/>
            <w:shd w:val="clear" w:color="auto" w:fill="auto"/>
            <w:noWrap/>
            <w:vAlign w:val="bottom"/>
            <w:hideMark/>
          </w:tcPr>
          <w:p w14:paraId="55E38AAF" w14:textId="2F256D00"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H. </w:t>
            </w:r>
            <w:proofErr w:type="spellStart"/>
            <w:r w:rsidRPr="00575D6A">
              <w:rPr>
                <w:rFonts w:ascii="Calibri" w:eastAsia="Times New Roman" w:hAnsi="Calibri" w:cs="Calibri"/>
                <w:color w:val="000000"/>
                <w:kern w:val="0"/>
                <w14:ligatures w14:val="none"/>
              </w:rPr>
              <w:t>Ankaral</w:t>
            </w:r>
            <w:proofErr w:type="spellEnd"/>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3329/bjms.v19i0.47611","ISSN":"20760299","abstract":"Objective: The coronavirus, which originated in Wuhan, causing the disease called COVID-19, spread more than 200 countries and continents end of the March. In this study, it was aimed to model the outbreak with different time series models and also predict the indicators. Materials and Methods: The data was collected from 25 countries which have different process at least 20 days. ARIMA(p,d,q), Simple Exponential Smoothing, Holt’s Two Parameter, Brown’s Double Exponential Smoothing Models were used. The prediction and forecasting values were obtained for the countries. Trends and seasonal effects were also evaluated. Results and Discussion: China has almost under control according to forecasting. The cumulative death prevalence in Italy and Spain will be the highest, followed by the Netherlands, France, England, China, Denmark, Belgium, Brazil and Sweden respectively as of the first week of April. The highest daily case prevalence was observed in Belgium, America, Canada, Poland, Ireland, Netherlands, France and Israel between 10% and 12%.The lowest rate was observed in China and South Korea. Turkey was one of the leading countries in terms of ranking these criteria. The prevalence of the new case and the recovered were higher in Spain than Italy. Conclusion: More accurate predictions for the future can be obtained using time series models with a wide range of data from different countries by modelling real time and retrospective data.","author":[{"dropping-particle":"","family":"Ankaralı","given":"Handan","non-dropping-particle":"","parse-names":false,"suffix":""},{"dropping-particle":"","family":"Erarslan","given":"Nadire","non-dropping-particle":"","parse-names":false,"suffix":""},{"dropping-particle":"","family":"Pasin","given":"Özge","non-dropping-particle":"","parse-names":false,"suffix":""},{"dropping-particle":"","family":"Al-Mahmood","given":"Abu Kholdun","non-dropping-particle":"","parse-names":false,"suffix":""}],"container-title":"Bangladesh Journal of Medical Science","id":"ITEM-1","issue":"Special issue","issued":{"date-parts":[["2020"]]},"page":"6-20","title":"Modeling and short-term forecasts of indicators for COVID-19 outbreak in 25 countries at the end of march","type":"article-journal","volume":"19"},"uris":["http://www.mendeley.com/documents/?uuid=6ad7827f-eb2d-4d88-a3c2-7edd2d51c235"]}],"mendeley":{"formattedCitation":"[51]","plainTextFormattedCitation":"[51]","previouslyFormattedCitation":"[51]"},"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1]</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154C3C7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28B8290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4AB70DA2" w14:textId="77777777" w:rsidTr="0054138A">
        <w:trPr>
          <w:trHeight w:val="290"/>
        </w:trPr>
        <w:tc>
          <w:tcPr>
            <w:tcW w:w="1276" w:type="dxa"/>
            <w:shd w:val="clear" w:color="auto" w:fill="auto"/>
            <w:noWrap/>
            <w:vAlign w:val="bottom"/>
            <w:hideMark/>
          </w:tcPr>
          <w:p w14:paraId="7EC889B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4</w:t>
            </w:r>
          </w:p>
        </w:tc>
        <w:tc>
          <w:tcPr>
            <w:tcW w:w="2552" w:type="dxa"/>
            <w:shd w:val="clear" w:color="auto" w:fill="auto"/>
            <w:noWrap/>
            <w:vAlign w:val="bottom"/>
            <w:hideMark/>
          </w:tcPr>
          <w:p w14:paraId="6E58A4EC" w14:textId="1B637974"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D.C.P. Jorge</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1016/j.epidem.2021.100465","ISSN":"1878-0067 (Electronic)","PMID":"33984687","abstract":"COVID-19 is now identified in almost all countries in the world, with poorer regions  being particularly more disadvantaged to efficiently mitigate the impacts of the pandemic. In the absence of efficient therapeutics or large-scale vaccination, control strategies are currently based on non-pharmaceutical interventions, comprising changes in population behavior and governmental interventions, among which the prohibition of mass gatherings, closure of non-essential establishments, quarantine and movement restrictions. In this work we analyzed the effects of 707 governmental interventions published up to May 22, 2020, and population adherence thereof, on the dynamics of COVID-19 cases across all 27 Brazilian states, with emphasis on state capitals and remaining inland cities. A generalized SEIR (Susceptible, Exposed, Infected and Removed) model with a time-varying transmission rate (TR), that considers transmission by asymptomatic individuals, is presented. We analyze the effect of both the extent of enforced measures across Brazilian states and population movement on the changes in the TR and effective reproduction number. The social mobility reduction index, a measure of population movement, together with the stringency index, adapted to incorporate the degree of restrictions imposed by governmental regulations, were used in conjunction to quantify and compare the effects of varying degrees of policy strictness across Brazilian states. Our results show that population adherence to social distance recommendations plays an important role for the effectiveness of interventions and represents a major challenge to the control of COVID-19 in low- and middle-income countries.","author":[{"dropping-particle":"","family":"Jorge","given":"Daniel C P","non-dropping-particle":"","parse-names":false,"suffix":""},{"dropping-particle":"","family":"Rodrigues","given":"Moreno S","non-dropping-particle":"","parse-names":false,"suffix":""},{"dropping-particle":"","family":"Silva","given":"Mateus S","non-dropping-particle":"","parse-names":false,"suffix":""},{"dropping-particle":"","family":"Cardim","given":"Luciana L","non-dropping-particle":"","parse-names":false,"suffix":""},{"dropping-particle":"","family":"Silva","given":"Nívea B","non-dropping-particle":"da","parse-names":false,"suffix":""},{"dropping-particle":"","family":"Silveira","given":"Ismael H","non-dropping-particle":"","parse-names":false,"suffix":""},{"dropping-particle":"","family":"Silva","given":"Vivian A F","non-dropping-particle":"","parse-names":false,"suffix":""},{"dropping-particle":"","family":"Pereira","given":"Felipe A C","non-dropping-particle":"","parse-names":false,"suffix":""},{"dropping-particle":"","family":"Azevedo","given":"Arthur R","non-dropping-particle":"de","parse-names":false,"suffix":""},{"dropping-particle":"","family":"Amad","given":"Alan A S","non-dropping-particle":"","parse-names":false,"suffix":""},{"dropping-particle":"","family":"Pinho","given":"Suani T R","non-dropping-particle":"","parse-names":false,"suffix":""},{"dropping-particle":"","family":"Andrade","given":"Roberto F S","non-dropping-particle":"","parse-names":false,"suffix":""},{"dropping-particle":"","family":"Ramos","given":"Pablo I P","non-dropping-particle":"","parse-names":false,"suffix":""},{"dropping-particle":"","family":"Oliveira","given":"Juliane F","non-dropping-particle":"","parse-names":false,"suffix":""}],"container-title":"Epidemics","id":"ITEM-1","issued":{"date-parts":[["2021","6"]]},"language":"eng","page":"100465","title":"Assessing the nationwide impact of COVID-19 mitigation policies on the transmission  rate of SARS-CoV-2 in Brazil.","type":"article-journal","volume":"35"},"uris":["http://www.mendeley.com/documents/?uuid=f6795b91-7852-4829-b54c-2d7473f48553"]}],"mendeley":{"formattedCitation":"[52]","plainTextFormattedCitation":"[52]","previouslyFormattedCitation":"[52]"},"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2]</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9BBD16B"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155DCE1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35156146" w14:textId="77777777" w:rsidTr="0054138A">
        <w:trPr>
          <w:trHeight w:val="290"/>
        </w:trPr>
        <w:tc>
          <w:tcPr>
            <w:tcW w:w="1276" w:type="dxa"/>
            <w:shd w:val="clear" w:color="auto" w:fill="auto"/>
            <w:noWrap/>
            <w:vAlign w:val="bottom"/>
            <w:hideMark/>
          </w:tcPr>
          <w:p w14:paraId="6B92E72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5</w:t>
            </w:r>
          </w:p>
        </w:tc>
        <w:tc>
          <w:tcPr>
            <w:tcW w:w="2552" w:type="dxa"/>
            <w:shd w:val="clear" w:color="auto" w:fill="auto"/>
            <w:noWrap/>
            <w:vAlign w:val="bottom"/>
            <w:hideMark/>
          </w:tcPr>
          <w:p w14:paraId="7DBB95B1" w14:textId="4B19701E"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G. Gonzalez-Parra</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3390/mca26020025","abstract":"Several SARS-CoV-2 variants have emerged around the world, and the appearance of other variants depends on many factors. These new variants might have different characteristics that can affect the transmissibility and death rate. The administration of vaccines against the coronavirus disease 2019 (COVID-19) started in early December of 2020 and in some countries the vaccines will not soon be widely available. For this article, we studied the impact of a new more transmissible SARS-CoV-2 strain on prevalence, hospitalizations, and deaths related to the SARS-CoV-2 virus. We studied different scenarios regarding the transmissibility in order to provide a scientific support for public health policies and bring awareness of potential future situations related to the COVID-19 pandemic. We constructed a compartmental mathematical model based on differential equations to study these different scenarios. In this way, we are able to understand how a new, more infectious strain of the virus can impact the dynamics of the COVID-19 pandemic. We studied several metrics related to the possible outcomes of the COVID-19 pandemic in order to assess the impact of a higher transmissibility of a new SARS-CoV-2 strain on these metrics. We found that, even if the new variant has the same death rate, its high transmissibility can increase the number of infected people, those hospitalized, and deaths. The simulation results show that health institutions need to focus on increasing non-pharmaceutical interventions and the pace of vaccine inoculation since a new variant with higher transmissibility, such as, for example, VOC-202012/01 of lineage B.1.1.7, may cause more devastating outcomes in the population.","author":[{"dropping-particle":"","family":"Gonzalez-Parra","given":"Gilberto","non-dropping-particle":"","parse-names":false,"suffix":""},{"dropping-particle":"","family":"Martínez-Rodríguez","given":"David","non-dropping-particle":"","parse-names":false,"suffix":""},{"dropping-particle":"","family":"Villanueva-Micó","given":"Rafael","non-dropping-particle":"","parse-names":false,"suffix":""}],"container-title":"Mathematical and Computational Applications","id":"ITEM-1","issue":"2","issued":{"date-parts":[["2021"]]},"page":"25","title":"Impact of a New SARS-CoV-2 Variant on the Population: A Mathematical Modeling Approach","type":"article-journal","volume":"26"},"uris":["http://www.mendeley.com/documents/?uuid=07bf60ce-36fd-4618-b1be-3e153b3201de"]}],"mendeley":{"formattedCitation":"[53]","plainTextFormattedCitation":"[53]","previouslyFormattedCitation":"[53]"},"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3]</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206A9A5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34AEE85F"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362E97AD" w14:textId="77777777" w:rsidTr="0054138A">
        <w:trPr>
          <w:trHeight w:val="290"/>
        </w:trPr>
        <w:tc>
          <w:tcPr>
            <w:tcW w:w="1276" w:type="dxa"/>
            <w:shd w:val="clear" w:color="auto" w:fill="auto"/>
            <w:noWrap/>
            <w:vAlign w:val="bottom"/>
            <w:hideMark/>
          </w:tcPr>
          <w:p w14:paraId="10418F5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7</w:t>
            </w:r>
          </w:p>
        </w:tc>
        <w:tc>
          <w:tcPr>
            <w:tcW w:w="2552" w:type="dxa"/>
            <w:shd w:val="clear" w:color="auto" w:fill="auto"/>
            <w:noWrap/>
            <w:vAlign w:val="bottom"/>
            <w:hideMark/>
          </w:tcPr>
          <w:p w14:paraId="3E243546" w14:textId="212BED26" w:rsidR="00575D6A" w:rsidRPr="00575D6A" w:rsidRDefault="00361FC6" w:rsidP="00575D6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Pereira </w:t>
            </w:r>
            <w:r>
              <w:rPr>
                <w:rFonts w:ascii="Calibri" w:eastAsia="Times New Roman" w:hAnsi="Calibri" w:cs="Calibri"/>
                <w:color w:val="000000"/>
                <w:kern w:val="0"/>
                <w14:ligatures w14:val="none"/>
              </w:rPr>
              <w:fldChar w:fldCharType="begin" w:fldLock="1"/>
            </w:r>
            <w:r>
              <w:rPr>
                <w:rFonts w:ascii="Calibri" w:eastAsia="Times New Roman" w:hAnsi="Calibri" w:cs="Calibri"/>
                <w:color w:val="000000"/>
                <w:kern w:val="0"/>
                <w14:ligatures w14:val="none"/>
              </w:rPr>
              <w:instrText>ADDIN CSL_CITATION {"citationItems":[{"id":"ITEM-1","itemData":{"DOI":"10.3390/ijerph17145115","ISSN":"16604601","PMID":"32679861","abstract":"The contribution of this paper is twofold. First, a new data driven approach for predicting the Covid-19 pandemic dynamics is introduced. The second contribution consists in reporting and discussing the results that were obtained with this approach for the Brazilian states, with predictions starting as of 4 May 2020. As a preliminary study, we first used an Long Short Term Memory for Data Training-SAE (LSTM-SAE) network model. Although this first approach led to somewhat disappointing results, it served as a good baseline for testing other ANN types. Subsequently, in order to identify relevant countries and regions to be used for training ANN models, we conduct a clustering of the world’s regions where the pandemic is at an advanced stage. This clustering is based on manually engineered features representing a country’s response to the early spread of the pandemic, and the different clusters obtained are used to select the relevant countries for training the models. The final models retained are Modified Auto-Encoder networks, that are trained on these clusters and learn to predict future data for Brazilian states. These predictions are used to estimate important statistics about the disease, such as peaks and number of confirmed cases. Finally, curve fitting is carried out to find the distribution that best fits the outputs of the MAE, and to refine the estimates of the peaks of the pandemic. Predicted numbers reach a total of more than one million infected Brazilians, distributed among the different states, with São Paulo leading with about 150 thousand confirmed cases predicted. The results indicate that the pandemic is still growing in Brazil, with most states peaks of infection estimated in the second half of May 2020. The estimated end of the pandemics (97% of cases reaching an outcome) spread between June and the end of August 2020, depending on the states.","author":[{"dropping-particle":"","family":"Pereira","given":"Igor Gadelha","non-dropping-particle":"","parse-names":false,"suffix":""},{"dropping-particle":"","family":"Guerin","given":"Joris Michel","non-dropping-particle":"","parse-names":false,"suffix":""},{"dropping-particle":"","family":"Júnior","given":"Andouglas Gonçalves Silva","non-dropping-particle":"","parse-names":false,"suffix":""},{"dropping-particle":"","family":"Garcia","given":"Gabriel Santos","non-dropping-particle":"","parse-names":false,"suffix":""},{"dropping-particle":"","family":"Piscitelli","given":"Prisco","non-dropping-particle":"","parse-names":false,"suffix":""},{"dropping-particle":"","family":"Miani","given":"Alessandro","non-dropping-particle":"","parse-names":false,"suffix":""},{"dropping-particle":"","family":"Distante","given":"Cosimo","non-dropping-particle":"","parse-names":false,"suffix":""},{"dropping-particle":"","family":"Gonçalves","given":"Luiz Marcos Garcia","non-dropping-particle":"","parse-names":false,"suffix":""}],"container-title":"International Journal of Environmental Research and Public Health","id":"ITEM-1","issue":"14","issued":{"date-parts":[["2020"]]},"page":"1-26","title":"Forecasting covid-19 dynamics in brazil: A data driven approach","type":"article-journal","volume":"17"},"uris":["http://www.mendeley.com/documents/?uuid=68fd0cd3-0a7a-4f8f-95a8-76cdc55ce12f"]}],"mendeley":{"formattedCitation":"[54]","plainTextFormattedCitation":"[54]","previouslyFormattedCitation":"[54]"},"properties":{"noteIndex":0},"schema":"https://github.com/citation-style-language/schema/raw/master/csl-citation.json"}</w:instrText>
            </w:r>
            <w:r>
              <w:rPr>
                <w:rFonts w:ascii="Calibri" w:eastAsia="Times New Roman" w:hAnsi="Calibri" w:cs="Calibri"/>
                <w:color w:val="000000"/>
                <w:kern w:val="0"/>
                <w14:ligatures w14:val="none"/>
              </w:rPr>
              <w:fldChar w:fldCharType="separate"/>
            </w:r>
            <w:r w:rsidRPr="00361FC6">
              <w:rPr>
                <w:rFonts w:ascii="Calibri" w:eastAsia="Times New Roman" w:hAnsi="Calibri" w:cs="Calibri"/>
                <w:noProof/>
                <w:color w:val="000000"/>
                <w:kern w:val="0"/>
                <w14:ligatures w14:val="none"/>
              </w:rPr>
              <w:t>[54]</w:t>
            </w:r>
            <w:r>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E1C9B45"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7A7D5B9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45D9D25C" w14:textId="77777777" w:rsidTr="0054138A">
        <w:trPr>
          <w:trHeight w:val="290"/>
        </w:trPr>
        <w:tc>
          <w:tcPr>
            <w:tcW w:w="1276" w:type="dxa"/>
            <w:shd w:val="clear" w:color="auto" w:fill="auto"/>
            <w:noWrap/>
            <w:vAlign w:val="bottom"/>
            <w:hideMark/>
          </w:tcPr>
          <w:p w14:paraId="347DA52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29</w:t>
            </w:r>
          </w:p>
        </w:tc>
        <w:tc>
          <w:tcPr>
            <w:tcW w:w="2552" w:type="dxa"/>
            <w:shd w:val="clear" w:color="auto" w:fill="auto"/>
            <w:noWrap/>
            <w:vAlign w:val="bottom"/>
            <w:hideMark/>
          </w:tcPr>
          <w:p w14:paraId="5334E8A9" w14:textId="22DCE94D"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 xml:space="preserve">M.S. </w:t>
            </w:r>
            <w:proofErr w:type="spellStart"/>
            <w:r w:rsidRPr="00575D6A">
              <w:rPr>
                <w:rFonts w:ascii="Calibri" w:eastAsia="Times New Roman" w:hAnsi="Calibri" w:cs="Calibri"/>
                <w:color w:val="000000"/>
                <w:kern w:val="0"/>
                <w14:ligatures w14:val="none"/>
              </w:rPr>
              <w:t>Aronna</w:t>
            </w:r>
            <w:proofErr w:type="spellEnd"/>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1016/j.epidem.2021.100437","ISSN":"18780067","PMID":"33540378","abstract":"In this article we propose a compartmental model for the dynamics of Coronavirus Disease 2019 (COVID-19). We take into account the presence of asymptomatic infections and the main policies that have been adopted so far to contain the epidemic: social distancing, isolation of a portion of the population, quarantine for confirmed cases and testing. We refer to quarantine as strict isolation, and it is applied to confirmed infected cases. In the proposed model, the proportion of people in isolation, the level of contact reduction and the testing rate are control parameters that can vary in time, representing policies that evolve in different stages. We obtain an explicit expression for the basic reproduction number R0 in terms of the parameters of the disease and of the control policies. In this way we can quantify the effect that isolation and testing have in the evolution of the epidemic. We present a series of simulations to illustrate different realistic scenarios. From the expression of R0 and the simulations we conclude that isolation (social distancing) and testing among asymptomatic cases are fundamental actions to control the epidemic, and the stricter these measures are and the sooner they are implemented, the more effective they are in flattening the curve of infections. Additionally, we show that people that remain in isolation significantly reduce their probability of contagion, so risk groups should be recommended to maintain a low contact rate during the course of the epidemic.","author":[{"dropping-particle":"","family":"Aronna","given":"M. S.","non-dropping-particle":"","parse-names":false,"suffix":""},{"dropping-particle":"","family":"Guglielmi","given":"R.","non-dropping-particle":"","parse-names":false,"suffix":""},{"dropping-particle":"","family":"Moschen","given":"L. M.","non-dropping-particle":"","parse-names":false,"suffix":""}],"container-title":"Epidemics","id":"ITEM-1","issued":{"date-parts":[["2021"]]},"page":"100437","publisher":"Elsevier B.V.","title":"A model for COVID-19 with isolation, quarantine and testing as control measures","type":"article-journal","volume":"34"},"uris":["http://www.mendeley.com/documents/?uuid=35c62eea-30e0-415f-8ddf-a7bbd2f23f60"]}],"mendeley":{"formattedCitation":"[37]","plainTextFormattedCitation":"[37]","previouslyFormattedCitation":"[37]"},"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37]</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2FCE7708"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1EB94D5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3F85858F" w14:textId="77777777" w:rsidTr="0054138A">
        <w:trPr>
          <w:trHeight w:val="290"/>
        </w:trPr>
        <w:tc>
          <w:tcPr>
            <w:tcW w:w="1276" w:type="dxa"/>
            <w:shd w:val="clear" w:color="auto" w:fill="auto"/>
            <w:noWrap/>
            <w:vAlign w:val="bottom"/>
            <w:hideMark/>
          </w:tcPr>
          <w:p w14:paraId="5067EAA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30</w:t>
            </w:r>
          </w:p>
        </w:tc>
        <w:tc>
          <w:tcPr>
            <w:tcW w:w="2552" w:type="dxa"/>
            <w:shd w:val="clear" w:color="auto" w:fill="auto"/>
            <w:noWrap/>
            <w:vAlign w:val="bottom"/>
            <w:hideMark/>
          </w:tcPr>
          <w:p w14:paraId="3DA1598A" w14:textId="4235870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A.C.S de Oliveira</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1016/j.idm.2020.09.005","ISSN":"24680427","PMID":"32995681","abstract":"The novel of COVID-19 disease started in late 2019 making the worldwide governments came across a high number of critical and death cases, beyond constant fear of the collapse in their health systems. Since the beginning of the pandemic, researchers and authorities are mainly concerned with carrying out quantitative studies (modeling and predictions) overcoming the scarcity of tests that lead us to under-reporting cases. To address these issues, we introduce a Bayesian approach to the SIR model with correction for under-reporting in the analysis of COVID-19 cases in Brazil. The proposed model was enforced to obtain estimates of important quantities such as the reproductive rate and the average infection period, along with the more likely date when the pandemic peak may occur. Several under-reporting scenarios were considered in the simulation study, showing how impacting is the lack of information in the modeling.","author":[{"dropping-particle":"","family":"Oliveira","given":"Anderson Castro Soares","non-dropping-particle":"de","parse-names":false,"suffix":""},{"dropping-particle":"","family":"Morita","given":"Lia Hanna Martins","non-dropping-particle":"","parse-names":false,"suffix":""},{"dropping-particle":"","family":"Silva","given":"Eveliny Barroso","non-dropping-particle":"da","parse-names":false,"suffix":""},{"dropping-particle":"","family":"Zardo","given":"Luiz André Ribeiro","non-dropping-particle":"","parse-names":false,"suffix":""},{"dropping-particle":"","family":"Fontes","given":"Cor Jesus Fernandes","non-dropping-particle":"","parse-names":false,"suffix":""},{"dropping-particle":"","family":"Granzotto","given":"Daniele Cristina Tita","non-dropping-particle":"","parse-names":false,"suffix":""}],"container-title":"Infectious Disease Modelling","id":"ITEM-1","issued":{"date-parts":[["2020"]]},"page":"699-713","title":"Bayesian modeling of COVID-19 cases with a correction to account for under-reported cases","type":"article-journal","volume":"5"},"uris":["http://www.mendeley.com/documents/?uuid=c881d99f-c2af-403a-a7c2-1e8e65ea01c2"]}],"mendeley":{"formattedCitation":"[55]","plainTextFormattedCitation":"[55]","previouslyFormattedCitation":"[55]"},"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5]</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71F4D34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585B3ED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185F2BD4" w14:textId="77777777" w:rsidTr="0054138A">
        <w:trPr>
          <w:trHeight w:val="290"/>
        </w:trPr>
        <w:tc>
          <w:tcPr>
            <w:tcW w:w="1276" w:type="dxa"/>
            <w:shd w:val="clear" w:color="auto" w:fill="auto"/>
            <w:noWrap/>
            <w:vAlign w:val="bottom"/>
            <w:hideMark/>
          </w:tcPr>
          <w:p w14:paraId="00618A2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33</w:t>
            </w:r>
          </w:p>
        </w:tc>
        <w:tc>
          <w:tcPr>
            <w:tcW w:w="2552" w:type="dxa"/>
            <w:shd w:val="clear" w:color="auto" w:fill="auto"/>
            <w:noWrap/>
            <w:vAlign w:val="bottom"/>
            <w:hideMark/>
          </w:tcPr>
          <w:p w14:paraId="38FEC846" w14:textId="1E22C56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K.N. Nabi</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author":[{"dropping-particle":"","family":"Nabi","given":"Khondoker Nazmoon","non-dropping-particle":"","parse-names":false,"suffix":""}],"container-title":"Chaos, Solitons and Fractals","id":"ITEM-1","issue":"January","issued":{"date-parts":[["2020"]]},"title":"Forecasting COVID-19 pandemic: A data-driven analysis","type":"article-journal"},"uris":["http://www.mendeley.com/documents/?uuid=a5870b15-3bce-45d8-bb9f-dc64f92e23ce"]}],"mendeley":{"formattedCitation":"[13]","plainTextFormattedCitation":"[13]","previouslyFormattedCitation":"[13]"},"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13]</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2155FCCD"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7ACFFE6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71CF3C42" w14:textId="77777777" w:rsidTr="0054138A">
        <w:trPr>
          <w:trHeight w:val="290"/>
        </w:trPr>
        <w:tc>
          <w:tcPr>
            <w:tcW w:w="1276" w:type="dxa"/>
            <w:shd w:val="clear" w:color="auto" w:fill="auto"/>
            <w:noWrap/>
            <w:vAlign w:val="bottom"/>
            <w:hideMark/>
          </w:tcPr>
          <w:p w14:paraId="1621344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37</w:t>
            </w:r>
          </w:p>
        </w:tc>
        <w:tc>
          <w:tcPr>
            <w:tcW w:w="2552" w:type="dxa"/>
            <w:shd w:val="clear" w:color="auto" w:fill="auto"/>
            <w:noWrap/>
            <w:vAlign w:val="bottom"/>
            <w:hideMark/>
          </w:tcPr>
          <w:p w14:paraId="12DEDCCA" w14:textId="0C38B3AF"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C.M. Batistela</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abstract":"The Severe Acute Respiratory Syndrome Corona Virus 2 (SARS-CoV-2), or Covid-19, burst into a pandemic in the beginning of 2020. An unprecedented worldwide effort involving academic institutions, regulatory agencies and industry is facing the challenges imposed by the rapidly spreading disease. Emergency use authorization for vaccines were granted in the beginning of December 2020 in Europe and nine days later in the United States. The urge for vaccination started a race, forcing governs and health care agencies to take decisions on the fly regarding the vaccination strategy and logistics. So far, the vaccination strategies and non-pharmaceutical interventions, such as social distancing and the use of face masks, are the only efficient actions to stop the pandemic. In this context, it is of fundamental importance to understand the dynamical behavior of the Covid-19 spread along with possible vaccination strategies. In this work a Susceptible - Infected - Removed - Sick with vaccination (SIRSi-Vaccine) model is proposed. In addtion, the SIRSi-Vaccine model also accounts for unreported, or asymptomatic, cases and the possibility of temporary immunity, either after infection or vaccination. Disease free and endemic equilibrium points existence conditions are determined in the (! ? ?) vaccine-effort and social distancing parameter space. The model is adjusted to the data from S\\~ao Paulo, Santos and Campinas, three major cities in the State of S\\~ao Paulo, Brazil.","author":[{"dropping-particle":"","family":"Batistela","given":"Cristiane M.","non-dropping-particle":"","parse-names":false,"suffix":""},{"dropping-particle":"","family":"Correa","given":"Diego P. F.","non-dropping-particle":"","parse-names":false,"suffix":""},{"dropping-particle":"","family":"Bueno","given":"Átila M","non-dropping-particle":"","parse-names":false,"suffix":""},{"dropping-particle":"","family":"Piqueira","given":"José R. C.","non-dropping-particle":"","parse-names":false,"suffix":""}],"id":"ITEM-1","issued":{"date-parts":[["2021"]]},"title":"SIRSi-Vaccine dynamical model for Covid-19 pandemic","type":"article-journal"},"uris":["http://www.mendeley.com/documents/?uuid=8b4e0faa-ce61-4432-b8e3-aa45c0e9420f"]}],"mendeley":{"formattedCitation":"[56]","plainTextFormattedCitation":"[56]","previouslyFormattedCitation":"[56]"},"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6]</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AC8DAD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567F6EE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Vaccine</w:t>
            </w:r>
            <w:proofErr w:type="spellEnd"/>
            <w:r w:rsidRPr="00575D6A">
              <w:rPr>
                <w:rFonts w:ascii="Calibri" w:eastAsia="Times New Roman" w:hAnsi="Calibri" w:cs="Calibri"/>
                <w:color w:val="000000"/>
                <w:kern w:val="0"/>
                <w14:ligatures w14:val="none"/>
              </w:rPr>
              <w:t xml:space="preserve"> </w:t>
            </w:r>
            <w:proofErr w:type="spellStart"/>
            <w:r w:rsidRPr="00575D6A">
              <w:rPr>
                <w:rFonts w:ascii="Calibri" w:eastAsia="Times New Roman" w:hAnsi="Calibri" w:cs="Calibri"/>
                <w:color w:val="000000"/>
                <w:kern w:val="0"/>
                <w14:ligatures w14:val="none"/>
              </w:rPr>
              <w:t>modeling</w:t>
            </w:r>
            <w:proofErr w:type="spellEnd"/>
          </w:p>
        </w:tc>
      </w:tr>
      <w:tr w:rsidR="005C7257" w:rsidRPr="00575D6A" w14:paraId="2174B3E8" w14:textId="77777777" w:rsidTr="0054138A">
        <w:trPr>
          <w:trHeight w:val="290"/>
        </w:trPr>
        <w:tc>
          <w:tcPr>
            <w:tcW w:w="1276" w:type="dxa"/>
            <w:shd w:val="clear" w:color="auto" w:fill="auto"/>
            <w:noWrap/>
            <w:vAlign w:val="bottom"/>
            <w:hideMark/>
          </w:tcPr>
          <w:p w14:paraId="364798BA"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38</w:t>
            </w:r>
          </w:p>
        </w:tc>
        <w:tc>
          <w:tcPr>
            <w:tcW w:w="2552" w:type="dxa"/>
            <w:shd w:val="clear" w:color="auto" w:fill="auto"/>
            <w:noWrap/>
            <w:vAlign w:val="bottom"/>
            <w:hideMark/>
          </w:tcPr>
          <w:p w14:paraId="73BAEF02" w14:textId="6AB41E24"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A.A. Batista</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3389/fams.2022.645614","ISSN":"22974687","abstract":"In this work, we adapt the epidemiological SIR model to study the evolution of the dissemination of COVID-19 in Germany and Brazil (nationally, in the State of Paraíba, and in the City of Campina Grande). We prove the well posedness and the continuous dependence of the model dynamics on its parameters. We also propose a simple probabilistic method for the evolution of the active cases that is instrumental for the automatic estimation of parameters of the epidemiological model. We obtained statistical estimates of the active cases based on the probabilistic method and on the confirmed cases data. From this estimated time series, we obtained a time-dependent contagion rate, which reflects a lower or higher adherence to social distancing by the involved populations. By also analyzing the data on daily deaths, we obtained the daily lethality and recovery rates. We then integrate the equations of motion of the model using these time-dependent parameters. We validate our epidemiological model by fitting the official data of confirmed, recovered, death, and active cases due to the pandemic with the theoretical predictions. We obtained very good fits of the data with this method. The automated procedure developed here could be used for basically any population with a minimum of adaptation. Finally, we also propose and validate a forecasting method based on Markov chains for the evolution of the epidemiological data for up to 2 weeks.","author":[{"dropping-particle":"","family":"Batista","given":"Adriano A.","non-dropping-particle":"","parse-names":false,"suffix":""},{"dropping-particle":"","family":"Silva","given":"Severino Horácio","non-dropping-particle":"da","parse-names":false,"suffix":""}],"container-title":"Frontiers in Applied Mathematics and Statistics","id":"ITEM-1","issued":{"date-parts":[["2022"]]},"page":"1-37","title":"An Epidemiological Compartmental Model With Automated Parameter Estimation and Forecasting of the Spread of COVID-19 With Analysis of Data From Germany and Brazil","type":"article-journal","volume":"8"},"uris":["http://www.mendeley.com/documents/?uuid=6e7116d8-bdda-454e-9c86-813d90fda3a8"]}],"mendeley":{"formattedCitation":"[57]","plainTextFormattedCitation":"[57]","previouslyFormattedCitation":"[57]"},"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7]</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65701EF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196060F7"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015B0D3F" w14:textId="77777777" w:rsidTr="0054138A">
        <w:trPr>
          <w:trHeight w:val="290"/>
        </w:trPr>
        <w:tc>
          <w:tcPr>
            <w:tcW w:w="1276" w:type="dxa"/>
            <w:shd w:val="clear" w:color="auto" w:fill="auto"/>
            <w:noWrap/>
            <w:vAlign w:val="bottom"/>
            <w:hideMark/>
          </w:tcPr>
          <w:p w14:paraId="15268C66"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39</w:t>
            </w:r>
          </w:p>
        </w:tc>
        <w:tc>
          <w:tcPr>
            <w:tcW w:w="2552" w:type="dxa"/>
            <w:shd w:val="clear" w:color="auto" w:fill="auto"/>
            <w:noWrap/>
            <w:vAlign w:val="bottom"/>
            <w:hideMark/>
          </w:tcPr>
          <w:p w14:paraId="02E4D29D" w14:textId="0844B92E"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T. Rodrigues</w:t>
            </w:r>
            <w:r w:rsidR="00361FC6">
              <w:rPr>
                <w:rFonts w:ascii="Calibri" w:eastAsia="Times New Roman" w:hAnsi="Calibri" w:cs="Calibri"/>
                <w:color w:val="000000"/>
                <w:kern w:val="0"/>
                <w14:ligatures w14:val="none"/>
              </w:rPr>
              <w:fldChar w:fldCharType="begin" w:fldLock="1"/>
            </w:r>
            <w:r w:rsidR="00361FC6">
              <w:rPr>
                <w:rFonts w:ascii="Calibri" w:eastAsia="Times New Roman" w:hAnsi="Calibri" w:cs="Calibri"/>
                <w:color w:val="000000"/>
                <w:kern w:val="0"/>
                <w14:ligatures w14:val="none"/>
              </w:rPr>
              <w:instrText>ADDIN CSL_CITATION {"citationItems":[{"id":"ITEM-1","itemData":{"DOI":"10.1103/PhysRevResearch.2.043381","ISSN":"26431564","abstract":"This study provides a phenomenological method to describe the exponential growth, saturation, and decay of coronavirus disease 2019 (COVID-19) deaths and infections via a Monte Carlo approach. The calculations connect Gompertz-type trial distributions of infected people per day with the distribution of deaths adopting two gamma distributions to account for the elapsed time that encompass the incubation and symptom onset to death periods. The analyses include death data from the USA, Brazil, Mexico, the United Kingdom (UK), India, and Russia, which comprise the four countries with the highest number of deaths and the four countries with the highest number of confirmed cases, as of August 07, 2020, according to the World Health Organization webpage. The Gompertz functions were fitted to the data of weekly averaged confirmed deaths per day by mapping the ?2 values. The uncertainties, variances, and covariances of the model parameters were calculated by propagation, taking into account the standard errors of the data for each epidemiological week. The fitted functions for the average deaths per day for the USA and India have an upward trend, with the former having a higher growth rate and quite huge uncertainties. For Mexico, the UK, and Russia, the fits are consistent with a downward-sloping pattern. For Brazil we found a subtle trend down but with significant uncertainties. The USA, UK, and India data showed first peaks with higher growth rates compared with the second ones (4.2, 2.2, and 3.5 times higher, respectively), demonstrating the benefits of nonpharmacological interventions of sanitary measures and social distance flattening the secondary peaks of the pandemic. For the case of the USA, however, a third peak seems quite plausible, most likely related with the recent relaxation policies. Brazil's data are satisfactorily described by two highly overlapped Gompertz functions with similar growth rates, suggesting a two-step process for the pandemic spreading. For the cases of Mexico and Russia single peaks with smoother slopes fitted the data satisfactorily. The 95% confidence intervals for the total number of deaths (×103) predicted by the model for August 31, 2020, are 160 to 220, 110 to 130, 59 to 62, 41.3 to 41.4, 54 to 63, and 16.0 to 16.7 for the USA, Brazil, Mexico, the UK, India, and Russia, respectively. Our estimates for the point prevalences of infections are compared with some preliminary data from serological studies and/or model calculat…","author":[{"dropping-particle":"","family":"Rodrigues","given":"Tulio","non-dropping-particle":"","parse-names":false,"suffix":""},{"dropping-particle":"","family":"Helene","given":"Otaviano","non-dropping-particle":"","parse-names":false,"suffix":""}],"container-title":"Physical Review Research","id":"ITEM-1","issue":"4","issued":{"date-parts":[["2020"]]},"page":"1-8","publisher":"American Physical Society","title":"Monte Carlo approach to model COVID-19 deaths and infections using Gompertz functions","type":"article-journal","volume":"2"},"uris":["http://www.mendeley.com/documents/?uuid=5eb5ef2c-a80a-4458-b95e-3140a988d463"]}],"mendeley":{"formattedCitation":"[58]","plainTextFormattedCitation":"[58]","previouslyFormattedCitation":"[58]"},"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8]</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1F70954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3D1C4A4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0322F25C" w14:textId="77777777" w:rsidTr="0054138A">
        <w:trPr>
          <w:trHeight w:val="290"/>
        </w:trPr>
        <w:tc>
          <w:tcPr>
            <w:tcW w:w="1276" w:type="dxa"/>
            <w:shd w:val="clear" w:color="auto" w:fill="auto"/>
            <w:noWrap/>
            <w:vAlign w:val="bottom"/>
            <w:hideMark/>
          </w:tcPr>
          <w:p w14:paraId="1D17CFE1"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40</w:t>
            </w:r>
          </w:p>
        </w:tc>
        <w:tc>
          <w:tcPr>
            <w:tcW w:w="2552" w:type="dxa"/>
            <w:shd w:val="clear" w:color="auto" w:fill="auto"/>
            <w:noWrap/>
            <w:vAlign w:val="bottom"/>
            <w:hideMark/>
          </w:tcPr>
          <w:p w14:paraId="358EA1BD" w14:textId="2F60F116"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M.J. Lazo</w:t>
            </w:r>
            <w:r w:rsidR="00361FC6">
              <w:rPr>
                <w:rFonts w:ascii="Calibri" w:eastAsia="Times New Roman" w:hAnsi="Calibri" w:cs="Calibri"/>
                <w:color w:val="000000"/>
                <w:kern w:val="0"/>
                <w14:ligatures w14:val="none"/>
              </w:rPr>
              <w:fldChar w:fldCharType="begin" w:fldLock="1"/>
            </w:r>
            <w:r w:rsidR="00E41B66">
              <w:rPr>
                <w:rFonts w:ascii="Calibri" w:eastAsia="Times New Roman" w:hAnsi="Calibri" w:cs="Calibri"/>
                <w:color w:val="000000"/>
                <w:kern w:val="0"/>
                <w14:ligatures w14:val="none"/>
              </w:rPr>
              <w:instrText>ADDIN CSL_CITATION {"citationItems":[{"id":"ITEM-1","itemData":{"ISBN":"2676-0029 UL  - 10.5540/tcam.2021.022.01.00109","author":[{"dropping-particle":"","family":"LAZO","given":"M J","non-dropping-particle":"","parse-names":false,"suffix":""},{"dropping-particle":"","family":"CEZARO","given":"A D E","non-dropping-particle":"","parse-names":false,"suffix":""}],"container-title":"Trends in Computational and Applied Mathematics","id":"ITEM-1","issued":{"date-parts":[["2021"]]},"publisher":"scielo ","title":"Why can we observe a plateau even in an out of control epidemic outbreak? A SEIR model with the interaction of &lt;i&gt;n&lt;/i&gt; distinct populations for COVID-19 in Brazil","type":"article","volume":"22 "},"uris":["http://www.mendeley.com/documents/?uuid=0255accf-1665-437b-bef6-3ad6760c2244"]}],"mendeley":{"formattedCitation":"[59]","plainTextFormattedCitation":"[59]","previouslyFormattedCitation":"[59]"},"properties":{"noteIndex":0},"schema":"https://github.com/citation-style-language/schema/raw/master/csl-citation.json"}</w:instrText>
            </w:r>
            <w:r w:rsidR="00361FC6">
              <w:rPr>
                <w:rFonts w:ascii="Calibri" w:eastAsia="Times New Roman" w:hAnsi="Calibri" w:cs="Calibri"/>
                <w:color w:val="000000"/>
                <w:kern w:val="0"/>
                <w14:ligatures w14:val="none"/>
              </w:rPr>
              <w:fldChar w:fldCharType="separate"/>
            </w:r>
            <w:r w:rsidR="00361FC6" w:rsidRPr="00361FC6">
              <w:rPr>
                <w:rFonts w:ascii="Calibri" w:eastAsia="Times New Roman" w:hAnsi="Calibri" w:cs="Calibri"/>
                <w:noProof/>
                <w:color w:val="000000"/>
                <w:kern w:val="0"/>
                <w14:ligatures w14:val="none"/>
              </w:rPr>
              <w:t>[59]</w:t>
            </w:r>
            <w:r w:rsidR="00361FC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3BDF9B1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0C4D0E1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534969B8" w14:textId="77777777" w:rsidTr="0054138A">
        <w:trPr>
          <w:trHeight w:val="290"/>
        </w:trPr>
        <w:tc>
          <w:tcPr>
            <w:tcW w:w="1276" w:type="dxa"/>
            <w:shd w:val="clear" w:color="auto" w:fill="auto"/>
            <w:noWrap/>
            <w:vAlign w:val="bottom"/>
            <w:hideMark/>
          </w:tcPr>
          <w:p w14:paraId="6EB8710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42</w:t>
            </w:r>
          </w:p>
        </w:tc>
        <w:tc>
          <w:tcPr>
            <w:tcW w:w="2552" w:type="dxa"/>
            <w:shd w:val="clear" w:color="auto" w:fill="auto"/>
            <w:noWrap/>
            <w:vAlign w:val="bottom"/>
            <w:hideMark/>
          </w:tcPr>
          <w:p w14:paraId="34D465C5" w14:textId="5E74188D"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M.M. Morato</w:t>
            </w:r>
            <w:r w:rsidR="00E41B66">
              <w:rPr>
                <w:rFonts w:ascii="Calibri" w:eastAsia="Times New Roman" w:hAnsi="Calibri" w:cs="Calibri"/>
                <w:color w:val="000000"/>
                <w:kern w:val="0"/>
                <w14:ligatures w14:val="none"/>
              </w:rPr>
              <w:fldChar w:fldCharType="begin" w:fldLock="1"/>
            </w:r>
            <w:r w:rsidR="00E41B66">
              <w:rPr>
                <w:rFonts w:ascii="Calibri" w:eastAsia="Times New Roman" w:hAnsi="Calibri" w:cs="Calibri"/>
                <w:color w:val="000000"/>
                <w:kern w:val="0"/>
                <w14:ligatures w14:val="none"/>
              </w:rPr>
              <w:instrText>ADDIN CSL_CITATION {"citationItems":[{"id":"ITEM-1","itemData":{"DOI":"https://doi.org/10.48550/arXiv.2006.14108","author":[{"dropping-particle":"","family":"Morato","given":"M. M.","non-dropping-particle":"","parse-names":false,"suffix":""},{"dropping-particle":"","family":"Pataro","given":"I.M.L.","non-dropping-particle":"","parse-names":false,"suffix":""},{"dropping-particle":"","family":"Costa","given":"MVA","non-dropping-particle":"Da","parse-names":false,"suffix":""},{"dropping-particle":"","family":"Normey-Rico","given":"J. E","non-dropping-particle":"","parse-names":false,"suffix":""}],"container-title":"arXiv preprint arXiv","id":"ITEM-1","issued":{"date-parts":[["2020"]]},"title":"Optimal Control Concerns Regarding the COVID-19 (SARS-CoV-2) Pandemic in Bahia and Santa Catarina, Brazil","type":"article-journal"},"uris":["http://www.mendeley.com/documents/?uuid=0ff5bdc9-f429-447c-88fb-18de6a73bc35"]}],"mendeley":{"formattedCitation":"[60]","plainTextFormattedCitation":"[60]","previouslyFormattedCitation":"[60]"},"properties":{"noteIndex":0},"schema":"https://github.com/citation-style-language/schema/raw/master/csl-citation.json"}</w:instrText>
            </w:r>
            <w:r w:rsidR="00E41B66">
              <w:rPr>
                <w:rFonts w:ascii="Calibri" w:eastAsia="Times New Roman" w:hAnsi="Calibri" w:cs="Calibri"/>
                <w:color w:val="000000"/>
                <w:kern w:val="0"/>
                <w14:ligatures w14:val="none"/>
              </w:rPr>
              <w:fldChar w:fldCharType="separate"/>
            </w:r>
            <w:r w:rsidR="00E41B66" w:rsidRPr="00E41B66">
              <w:rPr>
                <w:rFonts w:ascii="Calibri" w:eastAsia="Times New Roman" w:hAnsi="Calibri" w:cs="Calibri"/>
                <w:noProof/>
                <w:color w:val="000000"/>
                <w:kern w:val="0"/>
                <w14:ligatures w14:val="none"/>
              </w:rPr>
              <w:t>[60]</w:t>
            </w:r>
            <w:r w:rsidR="00E41B6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535113B4"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686DB1C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r w:rsidR="005C7257" w:rsidRPr="00575D6A" w14:paraId="7658568D" w14:textId="77777777" w:rsidTr="0054138A">
        <w:trPr>
          <w:trHeight w:val="290"/>
        </w:trPr>
        <w:tc>
          <w:tcPr>
            <w:tcW w:w="1276" w:type="dxa"/>
            <w:shd w:val="clear" w:color="auto" w:fill="auto"/>
            <w:noWrap/>
            <w:vAlign w:val="bottom"/>
            <w:hideMark/>
          </w:tcPr>
          <w:p w14:paraId="4269968E"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44</w:t>
            </w:r>
          </w:p>
        </w:tc>
        <w:tc>
          <w:tcPr>
            <w:tcW w:w="2552" w:type="dxa"/>
            <w:shd w:val="clear" w:color="auto" w:fill="auto"/>
            <w:noWrap/>
            <w:vAlign w:val="bottom"/>
            <w:hideMark/>
          </w:tcPr>
          <w:p w14:paraId="67C18FD6" w14:textId="45F239E9"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O.P. Neto</w:t>
            </w:r>
            <w:r w:rsidR="00E41B66">
              <w:rPr>
                <w:rFonts w:ascii="Calibri" w:eastAsia="Times New Roman" w:hAnsi="Calibri" w:cs="Calibri"/>
                <w:color w:val="000000"/>
                <w:kern w:val="0"/>
                <w14:ligatures w14:val="none"/>
              </w:rPr>
              <w:fldChar w:fldCharType="begin" w:fldLock="1"/>
            </w:r>
            <w:r w:rsidR="00E41B66">
              <w:rPr>
                <w:rFonts w:ascii="Calibri" w:eastAsia="Times New Roman" w:hAnsi="Calibri" w:cs="Calibri"/>
                <w:color w:val="000000"/>
                <w:kern w:val="0"/>
                <w14:ligatures w14:val="none"/>
              </w:rPr>
              <w:instrText>ADDIN CSL_CITATION {"citationItems":[{"id":"ITEM-1","itemData":{"DOI":"10.1038/s41467-020-20687-y","ISSN":"20411723","PMID":"33462211","abstract":"With COVID-19 surging across the world, understanding the effectiveness of intervention strategies on transmission dynamics is of primary global health importance. Here, we develop and analyze an epidemiological compartmental model using multi-objective genetic algorithm design optimization to compare scenarios related to strategy type, the extent of social distancing, time window, and personal protection levels on the transmission dynamics of COVID-19 in São Paulo, Brazil. The results indicate that the optimal strategy for São Paulo is to reduce social distancing over time with a stepping-down reduction in the magnitude of social distancing every 80-days. Our results also indicate that the ability to reduce social distancing depends on a 5–10% increase in the current percentage of people strictly following protective guidelines, highlighting the importance of protective behavior in controlling the pandemic. Our framework can be extended to model transmission dynamics for other countries, regions, states, cities, and organizations.","author":[{"dropping-particle":"","family":"Pinto Neto","given":"Osmar","non-dropping-particle":"","parse-names":false,"suffix":""},{"dropping-particle":"","family":"Kennedy","given":"Deanna M.","non-dropping-particle":"","parse-names":false,"suffix":""},{"dropping-particle":"","family":"Reis","given":"José Clark","non-dropping-particle":"","parse-names":false,"suffix":""},{"dropping-particle":"","family":"Wang","given":"Yiyu","non-dropping-particle":"","parse-names":false,"suffix":""},{"dropping-particle":"","family":"Brizzi","given":"Ana Carolina Brisola","non-dropping-particle":"","parse-names":false,"suffix":""},{"dropping-particle":"","family":"Zambrano","given":"Gustavo José","non-dropping-particle":"","parse-names":false,"suffix":""},{"dropping-particle":"","family":"Souza","given":"Joabe Marcos","non-dropping-particle":"de","parse-names":false,"suffix":""},{"dropping-particle":"","family":"Pedroso","given":"Wellington","non-dropping-particle":"","parse-names":false,"suffix":""},{"dropping-particle":"","family":"Mello Pedreiro","given":"Rodrigo Cunha","non-dropping-particle":"de","parse-names":false,"suffix":""},{"dropping-particle":"","family":"Matos Brizzi","given":"Bruno","non-dropping-particle":"de","parse-names":false,"suffix":""},{"dropping-particle":"","family":"Abinader","given":"Ellysson Oliveira","non-dropping-particle":"","parse-names":false,"suffix":""},{"dropping-particle":"","family":"Zângaro","given":"Renato Amaro","non-dropping-particle":"","parse-names":false,"suffix":""}],"container-title":"Nature Communications","id":"ITEM-1","issue":"1","issued":{"date-parts":[["2021"]]},"page":"1-13","publisher":"Springer US","title":"Mathematical model of COVID-19 intervention scenarios for São Paulo—Brazil","type":"article-journal","volume":"12"},"uris":["http://www.mendeley.com/documents/?uuid=b3140306-ad7c-41ae-a889-1e6f0038e66a"]}],"mendeley":{"formattedCitation":"[19]","plainTextFormattedCitation":"[19]","previouslyFormattedCitation":"[19]"},"properties":{"noteIndex":0},"schema":"https://github.com/citation-style-language/schema/raw/master/csl-citation.json"}</w:instrText>
            </w:r>
            <w:r w:rsidR="00E41B66">
              <w:rPr>
                <w:rFonts w:ascii="Calibri" w:eastAsia="Times New Roman" w:hAnsi="Calibri" w:cs="Calibri"/>
                <w:color w:val="000000"/>
                <w:kern w:val="0"/>
                <w14:ligatures w14:val="none"/>
              </w:rPr>
              <w:fldChar w:fldCharType="separate"/>
            </w:r>
            <w:r w:rsidR="00E41B66" w:rsidRPr="00E41B66">
              <w:rPr>
                <w:rFonts w:ascii="Calibri" w:eastAsia="Times New Roman" w:hAnsi="Calibri" w:cs="Calibri"/>
                <w:noProof/>
                <w:color w:val="000000"/>
                <w:kern w:val="0"/>
                <w14:ligatures w14:val="none"/>
              </w:rPr>
              <w:t>[19]</w:t>
            </w:r>
            <w:r w:rsidR="00E41B6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07B8052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1</w:t>
            </w:r>
          </w:p>
        </w:tc>
        <w:tc>
          <w:tcPr>
            <w:tcW w:w="3720" w:type="dxa"/>
            <w:shd w:val="clear" w:color="auto" w:fill="auto"/>
            <w:noWrap/>
            <w:vAlign w:val="bottom"/>
            <w:hideMark/>
          </w:tcPr>
          <w:p w14:paraId="39AB2933"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Duplicated</w:t>
            </w:r>
            <w:proofErr w:type="spellEnd"/>
          </w:p>
        </w:tc>
      </w:tr>
      <w:tr w:rsidR="005C7257" w:rsidRPr="00575D6A" w14:paraId="650A9A3A" w14:textId="77777777" w:rsidTr="0054138A">
        <w:trPr>
          <w:trHeight w:val="290"/>
        </w:trPr>
        <w:tc>
          <w:tcPr>
            <w:tcW w:w="1276" w:type="dxa"/>
            <w:shd w:val="clear" w:color="auto" w:fill="auto"/>
            <w:noWrap/>
            <w:vAlign w:val="bottom"/>
            <w:hideMark/>
          </w:tcPr>
          <w:p w14:paraId="35FD54F0"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146</w:t>
            </w:r>
          </w:p>
        </w:tc>
        <w:tc>
          <w:tcPr>
            <w:tcW w:w="2552" w:type="dxa"/>
            <w:shd w:val="clear" w:color="auto" w:fill="auto"/>
            <w:noWrap/>
            <w:vAlign w:val="bottom"/>
            <w:hideMark/>
          </w:tcPr>
          <w:p w14:paraId="52B03C73" w14:textId="01D1C764"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R.E.R. Gonzales</w:t>
            </w:r>
            <w:r w:rsidR="00E41B66">
              <w:rPr>
                <w:rFonts w:ascii="Calibri" w:eastAsia="Times New Roman" w:hAnsi="Calibri" w:cs="Calibri"/>
                <w:color w:val="000000"/>
                <w:kern w:val="0"/>
                <w14:ligatures w14:val="none"/>
              </w:rPr>
              <w:fldChar w:fldCharType="begin" w:fldLock="1"/>
            </w:r>
            <w:r w:rsidR="008572E0">
              <w:rPr>
                <w:rFonts w:ascii="Calibri" w:eastAsia="Times New Roman" w:hAnsi="Calibri" w:cs="Calibri"/>
                <w:color w:val="000000"/>
                <w:kern w:val="0"/>
                <w14:ligatures w14:val="none"/>
              </w:rPr>
              <w:instrText>ADDIN CSL_CITATION {"citationItems":[{"id":"ITEM-1","itemData":{"DOI":"https://doi.org/10.48550/arXiv.2004.01295","author":[{"dropping-particle":"","family":"Gonzales","given":"Ramon ER","non-dropping-particle":"","parse-names":false,"suffix":""}],"container-title":"arXiv preprint arXiv","id":"ITEM-1","issued":{"date-parts":[["2020"]]},"title":"Different scenarios in the Dynamics of SARS-Cov-2 Infection: an adapted ODE model","type":"article-journal"},"uris":["http://www.mendeley.com/documents/?uuid=78ed8d44-51b4-4b78-b1b3-b2624c7174ab"]}],"mendeley":{"formattedCitation":"[61]","plainTextFormattedCitation":"[61]","previouslyFormattedCitation":"[61]"},"properties":{"noteIndex":0},"schema":"https://github.com/citation-style-language/schema/raw/master/csl-citation.json"}</w:instrText>
            </w:r>
            <w:r w:rsidR="00E41B66">
              <w:rPr>
                <w:rFonts w:ascii="Calibri" w:eastAsia="Times New Roman" w:hAnsi="Calibri" w:cs="Calibri"/>
                <w:color w:val="000000"/>
                <w:kern w:val="0"/>
                <w14:ligatures w14:val="none"/>
              </w:rPr>
              <w:fldChar w:fldCharType="separate"/>
            </w:r>
            <w:r w:rsidR="00E41B66" w:rsidRPr="00E41B66">
              <w:rPr>
                <w:rFonts w:ascii="Calibri" w:eastAsia="Times New Roman" w:hAnsi="Calibri" w:cs="Calibri"/>
                <w:noProof/>
                <w:color w:val="000000"/>
                <w:kern w:val="0"/>
                <w14:ligatures w14:val="none"/>
              </w:rPr>
              <w:t>[61]</w:t>
            </w:r>
            <w:r w:rsidR="00E41B66">
              <w:rPr>
                <w:rFonts w:ascii="Calibri" w:eastAsia="Times New Roman" w:hAnsi="Calibri" w:cs="Calibri"/>
                <w:color w:val="000000"/>
                <w:kern w:val="0"/>
                <w14:ligatures w14:val="none"/>
              </w:rPr>
              <w:fldChar w:fldCharType="end"/>
            </w:r>
          </w:p>
        </w:tc>
        <w:tc>
          <w:tcPr>
            <w:tcW w:w="372" w:type="dxa"/>
            <w:shd w:val="clear" w:color="auto" w:fill="auto"/>
            <w:noWrap/>
            <w:vAlign w:val="bottom"/>
            <w:hideMark/>
          </w:tcPr>
          <w:p w14:paraId="4E0BE9A2"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r w:rsidRPr="00575D6A">
              <w:rPr>
                <w:rFonts w:ascii="Calibri" w:eastAsia="Times New Roman" w:hAnsi="Calibri" w:cs="Calibri"/>
                <w:color w:val="000000"/>
                <w:kern w:val="0"/>
                <w14:ligatures w14:val="none"/>
              </w:rPr>
              <w:t>2020</w:t>
            </w:r>
          </w:p>
        </w:tc>
        <w:tc>
          <w:tcPr>
            <w:tcW w:w="3720" w:type="dxa"/>
            <w:shd w:val="clear" w:color="auto" w:fill="auto"/>
            <w:noWrap/>
            <w:vAlign w:val="bottom"/>
            <w:hideMark/>
          </w:tcPr>
          <w:p w14:paraId="3A0ECE3C" w14:textId="77777777" w:rsidR="00575D6A" w:rsidRPr="00575D6A" w:rsidRDefault="00575D6A" w:rsidP="00575D6A">
            <w:pPr>
              <w:spacing w:after="0" w:line="240" w:lineRule="auto"/>
              <w:jc w:val="center"/>
              <w:rPr>
                <w:rFonts w:ascii="Calibri" w:eastAsia="Times New Roman" w:hAnsi="Calibri" w:cs="Calibri"/>
                <w:color w:val="000000"/>
                <w:kern w:val="0"/>
                <w14:ligatures w14:val="none"/>
              </w:rPr>
            </w:pPr>
            <w:proofErr w:type="spellStart"/>
            <w:r w:rsidRPr="00575D6A">
              <w:rPr>
                <w:rFonts w:ascii="Calibri" w:eastAsia="Times New Roman" w:hAnsi="Calibri" w:cs="Calibri"/>
                <w:color w:val="000000"/>
                <w:kern w:val="0"/>
                <w14:ligatures w14:val="none"/>
              </w:rPr>
              <w:t>Theoretical</w:t>
            </w:r>
            <w:proofErr w:type="spellEnd"/>
            <w:r w:rsidRPr="00575D6A">
              <w:rPr>
                <w:rFonts w:ascii="Calibri" w:eastAsia="Times New Roman" w:hAnsi="Calibri" w:cs="Calibri"/>
                <w:color w:val="000000"/>
                <w:kern w:val="0"/>
                <w14:ligatures w14:val="none"/>
              </w:rPr>
              <w:t xml:space="preserve"> model</w:t>
            </w:r>
          </w:p>
        </w:tc>
      </w:tr>
    </w:tbl>
    <w:p w14:paraId="4C3A8708" w14:textId="2463CF75" w:rsidR="00ED74FC" w:rsidRPr="004E73AC" w:rsidRDefault="00250AFC">
      <w:pPr>
        <w:rPr>
          <w:b/>
          <w:bCs/>
          <w:sz w:val="32"/>
          <w:szCs w:val="32"/>
          <w:highlight w:val="lightGray"/>
          <w:lang w:val="en-US"/>
        </w:rPr>
      </w:pPr>
      <w:r>
        <w:rPr>
          <w:sz w:val="24"/>
          <w:szCs w:val="24"/>
          <w:lang w:val="en-US"/>
        </w:rPr>
        <w:br w:type="page"/>
      </w:r>
    </w:p>
    <w:p w14:paraId="3A02ED92" w14:textId="59F39E57" w:rsidR="00813FA4" w:rsidRPr="00ED74FC" w:rsidRDefault="008572E0" w:rsidP="00C4369D">
      <w:pPr>
        <w:spacing w:line="360" w:lineRule="auto"/>
        <w:jc w:val="both"/>
        <w:rPr>
          <w:b/>
          <w:bCs/>
          <w:sz w:val="32"/>
          <w:szCs w:val="32"/>
          <w:lang w:val="en-US"/>
        </w:rPr>
      </w:pPr>
      <w:r w:rsidRPr="00ED74FC">
        <w:rPr>
          <w:b/>
          <w:bCs/>
          <w:sz w:val="32"/>
          <w:szCs w:val="32"/>
          <w:lang w:val="en-US"/>
        </w:rPr>
        <w:lastRenderedPageBreak/>
        <w:t>References</w:t>
      </w:r>
    </w:p>
    <w:p w14:paraId="112A8E4C" w14:textId="0A929699" w:rsidR="00895669" w:rsidRPr="00E40EDB" w:rsidRDefault="008572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sz w:val="24"/>
          <w:szCs w:val="24"/>
          <w:lang w:val="en-US"/>
        </w:rPr>
        <w:fldChar w:fldCharType="begin" w:fldLock="1"/>
      </w:r>
      <w:r w:rsidRPr="00E40EDB">
        <w:rPr>
          <w:sz w:val="24"/>
          <w:szCs w:val="24"/>
          <w:lang w:val="en-US"/>
        </w:rPr>
        <w:instrText>ADD</w:instrText>
      </w:r>
      <w:r>
        <w:rPr>
          <w:sz w:val="24"/>
          <w:szCs w:val="24"/>
          <w:lang w:val="en-US"/>
        </w:rPr>
        <w:instrText xml:space="preserve">IN Mendeley Bibliography CSL_BIBLIOGRAPHY </w:instrText>
      </w:r>
      <w:r>
        <w:rPr>
          <w:sz w:val="24"/>
          <w:szCs w:val="24"/>
          <w:lang w:val="en-US"/>
        </w:rPr>
        <w:fldChar w:fldCharType="separate"/>
      </w:r>
      <w:r w:rsidR="00895669" w:rsidRPr="00E40EDB">
        <w:rPr>
          <w:rFonts w:ascii="Calibri" w:hAnsi="Calibri" w:cs="Calibri"/>
          <w:noProof/>
          <w:kern w:val="0"/>
          <w:sz w:val="24"/>
          <w:szCs w:val="24"/>
          <w:lang w:val="en-US"/>
        </w:rPr>
        <w:t>1</w:t>
      </w:r>
      <w:r w:rsidR="0077104B">
        <w:rPr>
          <w:rFonts w:ascii="Calibri" w:hAnsi="Calibri" w:cs="Calibri"/>
          <w:noProof/>
          <w:kern w:val="0"/>
          <w:sz w:val="24"/>
          <w:szCs w:val="24"/>
          <w:lang w:val="en-US"/>
        </w:rPr>
        <w:t>.</w:t>
      </w:r>
      <w:r w:rsidR="00895669" w:rsidRPr="00E40EDB">
        <w:rPr>
          <w:rFonts w:ascii="Calibri" w:hAnsi="Calibri" w:cs="Calibri"/>
          <w:noProof/>
          <w:kern w:val="0"/>
          <w:sz w:val="24"/>
          <w:szCs w:val="24"/>
          <w:lang w:val="en-US"/>
        </w:rPr>
        <w:tab/>
        <w:t>Amaku M, Covas DT, Coutinho FAB, Neto RSA, Struchiner C, Wilder-Smith A, et al. Modelling the test, trace and quarantine strategy to control the COVID-19 epidemic in the State of São Paulo, Brazil. MedRxiv 2020. doi:10.1101/2020.12.02.20242743.</w:t>
      </w:r>
    </w:p>
    <w:p w14:paraId="28A1C091" w14:textId="3B56BA08"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2</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Lima LL, Atman APF. Impact of mobility restriction in COVID-19 superspreading events using agent-based model. PLoS One 2021;16:1–17. doi:10.1371/journal.pone.0248708.</w:t>
      </w:r>
    </w:p>
    <w:p w14:paraId="6065550A" w14:textId="41B1BE21" w:rsidR="00895669" w:rsidRPr="00BF0623"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3</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ArunKumar KE, Kalaga D V, Sai Kumar CM, Chilkoor G, Kawaji M, Brenza TM. Forecasting the dynamics of cumulative COVID-19 cases (confirmed, recovered and  deaths) for top-16 countries using statistical machine learning models: Auto-Regressive Integrated Moving Average (ARIMA) and Seasonal Auto-Regressive Integrated Moving Avera. </w:t>
      </w:r>
      <w:r w:rsidRPr="00BF0623">
        <w:rPr>
          <w:rFonts w:ascii="Calibri" w:hAnsi="Calibri" w:cs="Calibri"/>
          <w:noProof/>
          <w:kern w:val="0"/>
          <w:sz w:val="24"/>
          <w:szCs w:val="24"/>
        </w:rPr>
        <w:t>Appl Soft Comput 2021;103:107161. doi:10.1016/j.asoc.2021.107161.</w:t>
      </w:r>
    </w:p>
    <w:p w14:paraId="2A7C3CB9" w14:textId="6B344CA4"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BF0623">
        <w:rPr>
          <w:rFonts w:ascii="Calibri" w:hAnsi="Calibri" w:cs="Calibri"/>
          <w:noProof/>
          <w:kern w:val="0"/>
          <w:sz w:val="24"/>
          <w:szCs w:val="24"/>
        </w:rPr>
        <w:t>4</w:t>
      </w:r>
      <w:r w:rsidR="0077104B">
        <w:rPr>
          <w:rFonts w:ascii="Calibri" w:hAnsi="Calibri" w:cs="Calibri"/>
          <w:noProof/>
          <w:kern w:val="0"/>
          <w:sz w:val="24"/>
          <w:szCs w:val="24"/>
        </w:rPr>
        <w:t>.</w:t>
      </w:r>
      <w:r w:rsidRPr="00BF0623">
        <w:rPr>
          <w:rFonts w:ascii="Calibri" w:hAnsi="Calibri" w:cs="Calibri"/>
          <w:noProof/>
          <w:kern w:val="0"/>
          <w:sz w:val="24"/>
          <w:szCs w:val="24"/>
        </w:rPr>
        <w:tab/>
        <w:t xml:space="preserve">Fernandes FT, de Oliveira TA, Teixeira CE, Batista AF de M, Dalla Costa G, Chiavegatto Filho ADP. </w:t>
      </w:r>
      <w:r w:rsidRPr="00E40EDB">
        <w:rPr>
          <w:rFonts w:ascii="Calibri" w:hAnsi="Calibri" w:cs="Calibri"/>
          <w:noProof/>
          <w:kern w:val="0"/>
          <w:sz w:val="24"/>
          <w:szCs w:val="24"/>
          <w:lang w:val="en-US"/>
        </w:rPr>
        <w:t>A multipurpose machine learning approach to predict COVID-19 negative prognosis  in São Paulo, Brazil. Sci Rep 2021;11:3343. doi:10.1038/s41598-021-82885-y.</w:t>
      </w:r>
    </w:p>
    <w:p w14:paraId="7B3241BF" w14:textId="71D6049D" w:rsidR="00895669" w:rsidRPr="00BF0623"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5</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Al-Raeei M. Numerical simulation of the force of infection and the typical times of SARS-CoV-2 disease for different location countries. </w:t>
      </w:r>
      <w:r w:rsidRPr="00BF0623">
        <w:rPr>
          <w:rFonts w:ascii="Calibri" w:hAnsi="Calibri" w:cs="Calibri"/>
          <w:noProof/>
          <w:kern w:val="0"/>
          <w:sz w:val="24"/>
          <w:szCs w:val="24"/>
        </w:rPr>
        <w:t>Model Earth Syst Environ 2022;8:1443–8. doi:10.1007/s40808-020-01075-3.</w:t>
      </w:r>
    </w:p>
    <w:p w14:paraId="52113399" w14:textId="464478B3"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BF0623">
        <w:rPr>
          <w:rFonts w:ascii="Calibri" w:hAnsi="Calibri" w:cs="Calibri"/>
          <w:noProof/>
          <w:kern w:val="0"/>
          <w:sz w:val="24"/>
          <w:szCs w:val="24"/>
        </w:rPr>
        <w:t>6</w:t>
      </w:r>
      <w:r w:rsidR="0077104B">
        <w:rPr>
          <w:rFonts w:ascii="Calibri" w:hAnsi="Calibri" w:cs="Calibri"/>
          <w:noProof/>
          <w:kern w:val="0"/>
          <w:sz w:val="24"/>
          <w:szCs w:val="24"/>
        </w:rPr>
        <w:t>.</w:t>
      </w:r>
      <w:r w:rsidRPr="00BF0623">
        <w:rPr>
          <w:rFonts w:ascii="Calibri" w:hAnsi="Calibri" w:cs="Calibri"/>
          <w:noProof/>
          <w:kern w:val="0"/>
          <w:sz w:val="24"/>
          <w:szCs w:val="24"/>
        </w:rPr>
        <w:tab/>
        <w:t xml:space="preserve">Amaral MA, Oliveira MM de, Javarone MA. </w:t>
      </w:r>
      <w:r w:rsidRPr="00E40EDB">
        <w:rPr>
          <w:rFonts w:ascii="Calibri" w:hAnsi="Calibri" w:cs="Calibri"/>
          <w:noProof/>
          <w:kern w:val="0"/>
          <w:sz w:val="24"/>
          <w:szCs w:val="24"/>
          <w:lang w:val="en-US"/>
        </w:rPr>
        <w:t xml:space="preserve">An epidemiological model with voluntary quarantine strategies governed by  evolutionary game dynamics. </w:t>
      </w:r>
      <w:r w:rsidRPr="00895669">
        <w:rPr>
          <w:rFonts w:ascii="Calibri" w:hAnsi="Calibri" w:cs="Calibri"/>
          <w:noProof/>
          <w:kern w:val="0"/>
          <w:sz w:val="24"/>
          <w:szCs w:val="24"/>
        </w:rPr>
        <w:t>Chaos Solitons Fractals 2021;143:110616. doi:10.1016/j.chaos.2020.110616.</w:t>
      </w:r>
    </w:p>
    <w:p w14:paraId="78F54E1E" w14:textId="4015FD89"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7</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Branco Fortaleza CMC, Guimarães RB, de Castro Catão R, Ferreira CP, de Almeida GB, Vilches TN, et al. </w:t>
      </w:r>
      <w:r w:rsidRPr="00E40EDB">
        <w:rPr>
          <w:rFonts w:ascii="Calibri" w:hAnsi="Calibri" w:cs="Calibri"/>
          <w:noProof/>
          <w:kern w:val="0"/>
          <w:sz w:val="24"/>
          <w:szCs w:val="24"/>
          <w:lang w:val="en-US"/>
        </w:rPr>
        <w:t>The use of health geography modeling to understand early dispersion of COVID-19 in São Paulo, Brazil. PLoS One 2021;16:1–14. doi:10.1371/journal.pone.0245051.</w:t>
      </w:r>
    </w:p>
    <w:p w14:paraId="75C2D76C" w14:textId="1B109551"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lastRenderedPageBreak/>
        <w:t>8</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Attanayake AMCH, Perera SSN. Forecasting COVID-19 Cases Using Alpha-Sutte Indicator: A Comparison with Autoregressive Integrated Moving Average (ARIMA) Method. Biomed Res Int 2020;2020. doi:10.1155/2020/8850199.</w:t>
      </w:r>
    </w:p>
    <w:p w14:paraId="4ECF3442" w14:textId="53DF2CE6"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77104B">
        <w:rPr>
          <w:rFonts w:ascii="Calibri" w:hAnsi="Calibri" w:cs="Calibri"/>
          <w:noProof/>
          <w:kern w:val="0"/>
          <w:sz w:val="24"/>
          <w:szCs w:val="24"/>
        </w:rPr>
        <w:t>9</w:t>
      </w:r>
      <w:r w:rsidR="0077104B" w:rsidRPr="0077104B">
        <w:rPr>
          <w:rFonts w:ascii="Calibri" w:hAnsi="Calibri" w:cs="Calibri"/>
          <w:noProof/>
          <w:kern w:val="0"/>
          <w:sz w:val="24"/>
          <w:szCs w:val="24"/>
        </w:rPr>
        <w:t>.</w:t>
      </w:r>
      <w:r w:rsidRPr="0077104B">
        <w:rPr>
          <w:rFonts w:ascii="Calibri" w:hAnsi="Calibri" w:cs="Calibri"/>
          <w:noProof/>
          <w:kern w:val="0"/>
          <w:sz w:val="24"/>
          <w:szCs w:val="24"/>
        </w:rPr>
        <w:tab/>
        <w:t xml:space="preserve">Bermudi PMM, Bermudi M, Lorenz C, Souza B, Aguiar D, Failla A, et al. </w:t>
      </w:r>
      <w:r w:rsidRPr="00E40EDB">
        <w:rPr>
          <w:rFonts w:ascii="Calibri" w:hAnsi="Calibri" w:cs="Calibri"/>
          <w:noProof/>
          <w:kern w:val="0"/>
          <w:sz w:val="24"/>
          <w:szCs w:val="24"/>
          <w:lang w:val="en-US"/>
        </w:rPr>
        <w:t>Spatiotemporal ecological study of COVID-19 mortality in the city of S˜ao Paulo, Brazil: Shifting of the high mortality risk from areas with the best to those with the worst socio-economic conditions. Travel Med Infect Dis 2021.</w:t>
      </w:r>
    </w:p>
    <w:p w14:paraId="7E14A2B6" w14:textId="2B4FC314"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77104B">
        <w:rPr>
          <w:rFonts w:ascii="Calibri" w:hAnsi="Calibri" w:cs="Calibri"/>
          <w:noProof/>
          <w:kern w:val="0"/>
          <w:sz w:val="24"/>
          <w:szCs w:val="24"/>
        </w:rPr>
        <w:t>10</w:t>
      </w:r>
      <w:r w:rsidR="0077104B" w:rsidRPr="0077104B">
        <w:rPr>
          <w:rFonts w:ascii="Calibri" w:hAnsi="Calibri" w:cs="Calibri"/>
          <w:noProof/>
          <w:kern w:val="0"/>
          <w:sz w:val="24"/>
          <w:szCs w:val="24"/>
        </w:rPr>
        <w:t>.</w:t>
      </w:r>
      <w:r w:rsidRPr="0077104B">
        <w:rPr>
          <w:rFonts w:ascii="Calibri" w:hAnsi="Calibri" w:cs="Calibri"/>
          <w:noProof/>
          <w:kern w:val="0"/>
          <w:sz w:val="24"/>
          <w:szCs w:val="24"/>
        </w:rPr>
        <w:tab/>
        <w:t xml:space="preserve">Tang Y, Serdan TDA, Masi LN, Tang S, Gorjao R, Hirabara SM. </w:t>
      </w:r>
      <w:r w:rsidRPr="00E40EDB">
        <w:rPr>
          <w:rFonts w:ascii="Calibri" w:hAnsi="Calibri" w:cs="Calibri"/>
          <w:noProof/>
          <w:kern w:val="0"/>
          <w:sz w:val="24"/>
          <w:szCs w:val="24"/>
          <w:lang w:val="en-US"/>
        </w:rPr>
        <w:t xml:space="preserve">Epidemiology of COVID-19 in Brazil: using a mathematical model to estimate the outbreak peak and temporal evolution. </w:t>
      </w:r>
      <w:r w:rsidRPr="00895669">
        <w:rPr>
          <w:rFonts w:ascii="Calibri" w:hAnsi="Calibri" w:cs="Calibri"/>
          <w:noProof/>
          <w:kern w:val="0"/>
          <w:sz w:val="24"/>
          <w:szCs w:val="24"/>
        </w:rPr>
        <w:t>Emerg Microbes Infect 2020;9:1453–6. doi:10.1080/22221751.2020.1785337.</w:t>
      </w:r>
    </w:p>
    <w:p w14:paraId="78B31F0B" w14:textId="67BAF6CD"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11</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Souza SLT De, Batista AM, Caldas IL, Iarosz KC. </w:t>
      </w:r>
      <w:r w:rsidRPr="00E40EDB">
        <w:rPr>
          <w:rFonts w:ascii="Calibri" w:hAnsi="Calibri" w:cs="Calibri"/>
          <w:noProof/>
          <w:kern w:val="0"/>
          <w:sz w:val="24"/>
          <w:szCs w:val="24"/>
          <w:lang w:val="en-US"/>
        </w:rPr>
        <w:t>Dynamics of epidemics: Impact of easing restrictions and control of infection spread. 2020.</w:t>
      </w:r>
    </w:p>
    <w:p w14:paraId="0ABADDD0" w14:textId="5B135A2B"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77104B">
        <w:rPr>
          <w:rFonts w:ascii="Calibri" w:hAnsi="Calibri" w:cs="Calibri"/>
          <w:noProof/>
          <w:kern w:val="0"/>
          <w:sz w:val="24"/>
          <w:szCs w:val="24"/>
        </w:rPr>
        <w:t>12</w:t>
      </w:r>
      <w:r w:rsidR="0077104B" w:rsidRPr="0077104B">
        <w:rPr>
          <w:rFonts w:ascii="Calibri" w:hAnsi="Calibri" w:cs="Calibri"/>
          <w:noProof/>
          <w:kern w:val="0"/>
          <w:sz w:val="24"/>
          <w:szCs w:val="24"/>
        </w:rPr>
        <w:t>.</w:t>
      </w:r>
      <w:r w:rsidRPr="0077104B">
        <w:rPr>
          <w:rFonts w:ascii="Calibri" w:hAnsi="Calibri" w:cs="Calibri"/>
          <w:noProof/>
          <w:kern w:val="0"/>
          <w:sz w:val="24"/>
          <w:szCs w:val="24"/>
        </w:rPr>
        <w:tab/>
        <w:t xml:space="preserve">Peixoto PS, Marcondes D, Peixoto C, Oliva SM. </w:t>
      </w:r>
      <w:r w:rsidRPr="00E40EDB">
        <w:rPr>
          <w:rFonts w:ascii="Calibri" w:hAnsi="Calibri" w:cs="Calibri"/>
          <w:noProof/>
          <w:kern w:val="0"/>
          <w:sz w:val="24"/>
          <w:szCs w:val="24"/>
          <w:lang w:val="en-US"/>
        </w:rPr>
        <w:t>Modeling future spread of infections via mobile geolocation data and population dynamics. An application to COVID-19 in Brazil. PLoS One 2020;15:1–23. doi:10.1371/journal.pone.0235732.</w:t>
      </w:r>
    </w:p>
    <w:p w14:paraId="3DDC2EEF" w14:textId="5EE8BFD5"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13</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Nabi KN. Forecasting COVID-19 pandemic: A data-driven analysis. </w:t>
      </w:r>
      <w:r w:rsidRPr="00895669">
        <w:rPr>
          <w:rFonts w:ascii="Calibri" w:hAnsi="Calibri" w:cs="Calibri"/>
          <w:noProof/>
          <w:kern w:val="0"/>
          <w:sz w:val="24"/>
          <w:szCs w:val="24"/>
        </w:rPr>
        <w:t>Chaos, Solitons and Fractals 2020.</w:t>
      </w:r>
    </w:p>
    <w:p w14:paraId="43014D68" w14:textId="528005BC"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14</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de Melo GC, Duprat IP, de Araújo KCGM, Fischer FM, de Araújo Neto RA. </w:t>
      </w:r>
      <w:r w:rsidRPr="00E40EDB">
        <w:rPr>
          <w:rFonts w:ascii="Calibri" w:hAnsi="Calibri" w:cs="Calibri"/>
          <w:noProof/>
          <w:kern w:val="0"/>
          <w:sz w:val="24"/>
          <w:szCs w:val="24"/>
          <w:lang w:val="en-US"/>
        </w:rPr>
        <w:t>Prediction of cumulative rate of covid-19 deaths in Brazil: A modeling study. Rev Bras Epidemiol 2020;23:1–11. doi:10.1590/1980-549720200081.</w:t>
      </w:r>
    </w:p>
    <w:p w14:paraId="24036CAB" w14:textId="70A9F838"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15</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Couto BRGM, Starling CEF. 433. Mathematical Modeling of COVID-19 Transmission by a k Phases SEIR Model. Open Forum Infect Dis 2020;7:S283-5. doi:10.1093/ofid/ofaa439.627.</w:t>
      </w:r>
    </w:p>
    <w:p w14:paraId="326CA673" w14:textId="6F1A3D45"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16</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Cohen JA, Stuart RM, Núñez RC, Wagner B, Chang S, Rosenfeld K, et al. Mechanistic modeling of SARS-CoV-2 immune memory, variants, and vaccines. MedRxiv 2021:2021.05.31.21258018.</w:t>
      </w:r>
    </w:p>
    <w:p w14:paraId="0D3A6AD0" w14:textId="5F9896FF"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lastRenderedPageBreak/>
        <w:t>17</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Wu N, Ben X, Green B, Rough K, Venkatramanan S, Marathe M, et al. Predicting onset of COVID-19 with Mobility-Augmented SEIR Model. MedRxiv 2020:1–29.</w:t>
      </w:r>
    </w:p>
    <w:p w14:paraId="152069A8" w14:textId="77B1F4AA"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18</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Stoddard M, Sarkar S, Yuan L, Nolan RP, White DE, White LF, et al. Beyond the new normal: Assessing the feasibility of vaccine-based suppression of  SARS-CoV-2. </w:t>
      </w:r>
      <w:r w:rsidRPr="00895669">
        <w:rPr>
          <w:rFonts w:ascii="Calibri" w:hAnsi="Calibri" w:cs="Calibri"/>
          <w:noProof/>
          <w:kern w:val="0"/>
          <w:sz w:val="24"/>
          <w:szCs w:val="24"/>
        </w:rPr>
        <w:t>PLoS One 2021;16:e0254734. doi:10.1371/journal.pone.0254734.</w:t>
      </w:r>
    </w:p>
    <w:p w14:paraId="17821F6F" w14:textId="41D29DB8"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19</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Pinto Neto O, Kennedy DM, Reis JC, Wang Y, Brizzi ACB, Zambrano GJ, et al. </w:t>
      </w:r>
      <w:r w:rsidRPr="00E40EDB">
        <w:rPr>
          <w:rFonts w:ascii="Calibri" w:hAnsi="Calibri" w:cs="Calibri"/>
          <w:noProof/>
          <w:kern w:val="0"/>
          <w:sz w:val="24"/>
          <w:szCs w:val="24"/>
          <w:lang w:val="en-US"/>
        </w:rPr>
        <w:t>Mathematical model of COVID-19 intervention scenarios for São Paulo—Brazil. Nat Commun 2021;12:1–13. doi:10.1038/s41467-020-20687-y.</w:t>
      </w:r>
    </w:p>
    <w:p w14:paraId="75FCB126" w14:textId="0C72F66C"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20</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Lyra W, José-Dias do Nascimento J, Belkhiria J, Almeida L de, Chrispim PPM, Andrade I de. </w:t>
      </w:r>
      <w:r w:rsidRPr="00E40EDB">
        <w:rPr>
          <w:rFonts w:ascii="Calibri" w:hAnsi="Calibri" w:cs="Calibri"/>
          <w:noProof/>
          <w:kern w:val="0"/>
          <w:sz w:val="24"/>
          <w:szCs w:val="24"/>
          <w:lang w:val="en-US"/>
        </w:rPr>
        <w:t>COVID-19 pandemics modeling with SEIR(+CAQH), social distancing, and age stratification. The effect of vertical confinement and release in Brazil. MedRxiv 2020:2020.04.09.20060053. doi:10.1101/2020.04.09.20060053.</w:t>
      </w:r>
    </w:p>
    <w:p w14:paraId="7A24F81C" w14:textId="086CDF74"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895669">
        <w:rPr>
          <w:rFonts w:ascii="Calibri" w:hAnsi="Calibri" w:cs="Calibri"/>
          <w:noProof/>
          <w:kern w:val="0"/>
          <w:sz w:val="24"/>
          <w:szCs w:val="24"/>
        </w:rPr>
        <w:t>21</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Hyun Mo Yang, Luis Pedro Lombardi Junior ACY. </w:t>
      </w:r>
      <w:r w:rsidRPr="00E40EDB">
        <w:rPr>
          <w:rFonts w:ascii="Calibri" w:hAnsi="Calibri" w:cs="Calibri"/>
          <w:noProof/>
          <w:kern w:val="0"/>
          <w:sz w:val="24"/>
          <w:szCs w:val="24"/>
          <w:lang w:val="en-US"/>
        </w:rPr>
        <w:t xml:space="preserve">Are the SIR and SEIR models suitable to estimate the basic reproduction number for the CoViD-19 epidemic? </w:t>
      </w:r>
      <w:r w:rsidRPr="00895669">
        <w:rPr>
          <w:rFonts w:ascii="Calibri" w:hAnsi="Calibri" w:cs="Calibri"/>
          <w:noProof/>
          <w:kern w:val="0"/>
          <w:sz w:val="24"/>
          <w:szCs w:val="24"/>
        </w:rPr>
        <w:t>MedRxiv 2020:2020.10.11.20210831.</w:t>
      </w:r>
    </w:p>
    <w:p w14:paraId="774F4D5E" w14:textId="18AB3EAF"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895669">
        <w:rPr>
          <w:rFonts w:ascii="Calibri" w:hAnsi="Calibri" w:cs="Calibri"/>
          <w:noProof/>
          <w:kern w:val="0"/>
          <w:sz w:val="24"/>
          <w:szCs w:val="24"/>
        </w:rPr>
        <w:t>22</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Nash B, Badea A, Reddy A, Bosch M, Salcedo N, Gomez AR, et al. </w:t>
      </w:r>
      <w:r w:rsidRPr="00E40EDB">
        <w:rPr>
          <w:rFonts w:ascii="Calibri" w:hAnsi="Calibri" w:cs="Calibri"/>
          <w:noProof/>
          <w:kern w:val="0"/>
          <w:sz w:val="24"/>
          <w:szCs w:val="24"/>
          <w:lang w:val="en-US"/>
        </w:rPr>
        <w:t xml:space="preserve">Validating and modeling the impact of high-frequency rapid antigen screening on COVID-19 spread and outcomes. </w:t>
      </w:r>
      <w:r w:rsidRPr="00895669">
        <w:rPr>
          <w:rFonts w:ascii="Calibri" w:hAnsi="Calibri" w:cs="Calibri"/>
          <w:noProof/>
          <w:kern w:val="0"/>
          <w:sz w:val="24"/>
          <w:szCs w:val="24"/>
        </w:rPr>
        <w:t>MedRxiv 2021:2020.09.01.20184713. doi:10.1101/2020.09.01.20184713.</w:t>
      </w:r>
    </w:p>
    <w:p w14:paraId="38581173" w14:textId="4AC8CE77"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23</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Oliveira JF, Jorge DCP, Veiga R V, Rodrigues MS, Torquato MF, da Silva NB, et al. </w:t>
      </w:r>
      <w:r w:rsidRPr="00E40EDB">
        <w:rPr>
          <w:rFonts w:ascii="Calibri" w:hAnsi="Calibri" w:cs="Calibri"/>
          <w:noProof/>
          <w:kern w:val="0"/>
          <w:sz w:val="24"/>
          <w:szCs w:val="24"/>
          <w:lang w:val="en-US"/>
        </w:rPr>
        <w:t>Evaluating the burden of COVID-19 on hospital resources in Bahia, Brazil: A modelling-based analysis of 148 million individuals (preprint). MedRxiv 2020;2:2020.05.25.20105213.</w:t>
      </w:r>
    </w:p>
    <w:p w14:paraId="25A23DD3" w14:textId="216015E3"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24</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Amaku M, Covas DT, Coutinho FAB, Azevedo RS, Massad E. Modelling the impact of contact tracing of symptomatic individuals on the  COVID-19 epidemic. </w:t>
      </w:r>
      <w:r w:rsidRPr="00895669">
        <w:rPr>
          <w:rFonts w:ascii="Calibri" w:hAnsi="Calibri" w:cs="Calibri"/>
          <w:noProof/>
          <w:kern w:val="0"/>
          <w:sz w:val="24"/>
          <w:szCs w:val="24"/>
        </w:rPr>
        <w:t>Clinics (Sao Paulo) 2021;76:e2639. doi:10.6061/clinics/2021/e2639.</w:t>
      </w:r>
    </w:p>
    <w:p w14:paraId="5C2A8159" w14:textId="19C0D048"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25</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Libotte GB, dos Anjos L, Almeida RCC, Malta SMC, Silva RS. </w:t>
      </w:r>
      <w:r w:rsidRPr="00E40EDB">
        <w:rPr>
          <w:rFonts w:ascii="Calibri" w:hAnsi="Calibri" w:cs="Calibri"/>
          <w:noProof/>
          <w:kern w:val="0"/>
          <w:sz w:val="24"/>
          <w:szCs w:val="24"/>
          <w:lang w:val="en-US"/>
        </w:rPr>
        <w:t xml:space="preserve">Framework for </w:t>
      </w:r>
      <w:r w:rsidRPr="00E40EDB">
        <w:rPr>
          <w:rFonts w:ascii="Calibri" w:hAnsi="Calibri" w:cs="Calibri"/>
          <w:noProof/>
          <w:kern w:val="0"/>
          <w:sz w:val="24"/>
          <w:szCs w:val="24"/>
          <w:lang w:val="en-US"/>
        </w:rPr>
        <w:lastRenderedPageBreak/>
        <w:t>enhancing the estimation of model parameters for data with a high level of uncertainty. Nonlinear Dyn 2022;107:1919–36. doi:10.1007/s11071-021-07069-9.</w:t>
      </w:r>
    </w:p>
    <w:p w14:paraId="65B107ED" w14:textId="2CE21B55"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26</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Pazos F, E. Felicioni F. A Control Approach to the Covid-19 Disease Using a SEIHRD Dynamical Model 2020:1–23. doi:10.48011/asba.v2i1.1002.</w:t>
      </w:r>
    </w:p>
    <w:p w14:paraId="5389EBB5" w14:textId="295E3895"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27</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Crokidakis N. COVID-19 spreading in Rio de Janeiro, Brazil: Do the policies of social isolation really work? Chaos, Solitons and Fractals 2020;136. doi:10.1016/j.chaos.2020.109930.</w:t>
      </w:r>
    </w:p>
    <w:p w14:paraId="6D246C12" w14:textId="750F3F56"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77104B">
        <w:rPr>
          <w:rFonts w:ascii="Calibri" w:hAnsi="Calibri" w:cs="Calibri"/>
          <w:noProof/>
          <w:kern w:val="0"/>
          <w:sz w:val="24"/>
          <w:szCs w:val="24"/>
        </w:rPr>
        <w:t>28</w:t>
      </w:r>
      <w:r w:rsidR="0077104B" w:rsidRPr="0077104B">
        <w:rPr>
          <w:rFonts w:ascii="Calibri" w:hAnsi="Calibri" w:cs="Calibri"/>
          <w:noProof/>
          <w:kern w:val="0"/>
          <w:sz w:val="24"/>
          <w:szCs w:val="24"/>
        </w:rPr>
        <w:t>.</w:t>
      </w:r>
      <w:r w:rsidRPr="0077104B">
        <w:rPr>
          <w:rFonts w:ascii="Calibri" w:hAnsi="Calibri" w:cs="Calibri"/>
          <w:noProof/>
          <w:kern w:val="0"/>
          <w:sz w:val="24"/>
          <w:szCs w:val="24"/>
        </w:rPr>
        <w:tab/>
        <w:t xml:space="preserve">Pacheco PMCL, Savi MA, Savi PV. </w:t>
      </w:r>
      <w:r w:rsidRPr="00E40EDB">
        <w:rPr>
          <w:rFonts w:ascii="Calibri" w:hAnsi="Calibri" w:cs="Calibri"/>
          <w:noProof/>
          <w:kern w:val="0"/>
          <w:sz w:val="24"/>
          <w:szCs w:val="24"/>
          <w:lang w:val="en-US"/>
        </w:rPr>
        <w:t>Coronavirus disease 2019 (COVID-19) dynamics considering the influence of hospital infrastructure. MedRxiv 2020;2019:1–28. doi:10.1101/2020.06.03.20121608.</w:t>
      </w:r>
    </w:p>
    <w:p w14:paraId="2952EF45" w14:textId="0D01520C"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29</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Thompson J, Wattam S. Estimating the impact of interventions against COVID-19: From lockdown to vaccination. PLoS One 2021;16:1–50. doi:10.1371/journal.pone.0261330.</w:t>
      </w:r>
    </w:p>
    <w:p w14:paraId="6DB1DFF0" w14:textId="504427FD"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30</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Dias S, Queiroz K, Araujo A. Controlling epidemic diseases based only on social distancing level: General case 2020.</w:t>
      </w:r>
    </w:p>
    <w:p w14:paraId="5BE8EB07" w14:textId="48F65982"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31</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de Souza Melo A, da Penha Sobral AIG, Marinho MLM, Duarte GB, Vieira AA, Sobral MFF. </w:t>
      </w:r>
      <w:r w:rsidRPr="00E40EDB">
        <w:rPr>
          <w:rFonts w:ascii="Calibri" w:hAnsi="Calibri" w:cs="Calibri"/>
          <w:noProof/>
          <w:kern w:val="0"/>
          <w:sz w:val="24"/>
          <w:szCs w:val="24"/>
          <w:lang w:val="en-US"/>
        </w:rPr>
        <w:t>The impact of social distancing on COVID-19 infections and deaths. Trop Dis Travel Med Vaccines 2021;7:1–7. doi:10.1186/s40794-021-00137-3.</w:t>
      </w:r>
    </w:p>
    <w:p w14:paraId="118D5AAA" w14:textId="6C610560"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32</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Moghadas SM, Vilches TN, Zhang K, Nourbakhsh S, Sah P, Fitzpatrick MC, et al. Evaluation of COVID-19 vaccination strategies with a delayed second dose. PLoS Biol 2021;19:1–13. doi:10.1371/journal.pbio.3001211.</w:t>
      </w:r>
    </w:p>
    <w:p w14:paraId="76DBED8B" w14:textId="4BB68BB9"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33</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Nuno R. Faria, Thomas A. Mellan, Charles Whittaker IMC, Darlan da S. Candido, Swapnil Mishra, Myuki A. E. Crispim FCSS, Iwona Hawryluk, John T. McCrone, Ruben J. G. Hulswit LAMF, Mariana S. Ramundo, Jaqueline G. de Jesus, Pamela S. Andrade TMC, Giulia M. Ferreira, Camila A. M. Silva, Erika R. Manuli, Rafael H. M. Pereira, Pedro S. Peixoto, Moritz U. G. Kraemer, Nelson Gaburo Jr., Cecilia da C. Camilo, Henrique Hoeltgebaum, William M. Souza, Esmenia C. Rocha, Leandro M. de Souza, </w:t>
      </w:r>
      <w:r w:rsidRPr="00E40EDB">
        <w:rPr>
          <w:rFonts w:ascii="Calibri" w:hAnsi="Calibri" w:cs="Calibri"/>
          <w:noProof/>
          <w:kern w:val="0"/>
          <w:sz w:val="24"/>
          <w:szCs w:val="24"/>
          <w:lang w:val="en-US"/>
        </w:rPr>
        <w:lastRenderedPageBreak/>
        <w:t xml:space="preserve">Mariana C. de Pi J do PS, Danielle A. G. Zauli, Alessandro C. de S. Ferreira, Ricardo P. Schnekenberg, Daniel J. Laydon, Patrick G. T. Walker, Hannah M. Schlüter, Ana L. P. dos Santos MSV, et al. Genomics and epidemiology of the P.1 SARS-CoV-2 lineage in Manaus, Brazil. </w:t>
      </w:r>
      <w:r w:rsidRPr="00895669">
        <w:rPr>
          <w:rFonts w:ascii="Calibri" w:hAnsi="Calibri" w:cs="Calibri"/>
          <w:noProof/>
          <w:kern w:val="0"/>
          <w:sz w:val="24"/>
          <w:szCs w:val="24"/>
        </w:rPr>
        <w:t>Science (80- ) 2021;372:815–21.</w:t>
      </w:r>
    </w:p>
    <w:p w14:paraId="6E34D9C4" w14:textId="4481F89E"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895669">
        <w:rPr>
          <w:rFonts w:ascii="Calibri" w:hAnsi="Calibri" w:cs="Calibri"/>
          <w:noProof/>
          <w:kern w:val="0"/>
          <w:sz w:val="24"/>
          <w:szCs w:val="24"/>
        </w:rPr>
        <w:t>34</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Braga M de B, Fernandes R da S, Souza GN de, Rocha JEC da, Dolácio CJF, Tavares I da S, et al. </w:t>
      </w:r>
      <w:r w:rsidRPr="00E40EDB">
        <w:rPr>
          <w:rFonts w:ascii="Calibri" w:hAnsi="Calibri" w:cs="Calibri"/>
          <w:noProof/>
          <w:kern w:val="0"/>
          <w:sz w:val="24"/>
          <w:szCs w:val="24"/>
          <w:lang w:val="en-US"/>
        </w:rPr>
        <w:t xml:space="preserve">Artificial neural networks for short-term forecasting of cases, deaths, and hospital beds occupancy in the COVID-19 pandemic at the Brazilian Amazon. </w:t>
      </w:r>
      <w:r w:rsidRPr="00895669">
        <w:rPr>
          <w:rFonts w:ascii="Calibri" w:hAnsi="Calibri" w:cs="Calibri"/>
          <w:noProof/>
          <w:kern w:val="0"/>
          <w:sz w:val="24"/>
          <w:szCs w:val="24"/>
        </w:rPr>
        <w:t>PLoS One 2021;16:e0248161. doi:10.1371/journal.pone.0248161.</w:t>
      </w:r>
    </w:p>
    <w:p w14:paraId="7C93202C" w14:textId="40207F3C"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35</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Dos Santos Gomes DC, De Oliveira Serra GL. </w:t>
      </w:r>
      <w:r w:rsidRPr="00E40EDB">
        <w:rPr>
          <w:rFonts w:ascii="Calibri" w:hAnsi="Calibri" w:cs="Calibri"/>
          <w:noProof/>
          <w:kern w:val="0"/>
          <w:sz w:val="24"/>
          <w:szCs w:val="24"/>
          <w:lang w:val="en-US"/>
        </w:rPr>
        <w:t>Machine Learning Model for Computational Tracking and Forecasting the COVID-19 Dynamic Propagation. IEEE J Biomed Heal Informatics 2021;25:615–22. doi:10.1109/JBHI.2021.3052134.</w:t>
      </w:r>
    </w:p>
    <w:p w14:paraId="33462E72" w14:textId="075EBB83"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36</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Efimov D, Ushirobira R. On an interval prediction of COVID-19 development based on a SEIR epidemic model. Annu Rev Control 2021.</w:t>
      </w:r>
    </w:p>
    <w:p w14:paraId="2670AC00" w14:textId="0DB6677D"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37</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Aronna MS, Guglielmi R, Moschen LM. A model for COVID-19 with isolation, quarantine and testing as control measures. Epidemics 2021;34:100437. doi:10.1016/j.epidem.2021.100437.</w:t>
      </w:r>
    </w:p>
    <w:p w14:paraId="4B8334A5" w14:textId="5C7CB01B"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38</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Borghi PH, Zakordonets O, Teixeira JP, Henrique P, Zakordonets O, Paulo J. A COVID-19 time series forecasting model based on MLP ANN. Procedia Comput Sci 2020.</w:t>
      </w:r>
    </w:p>
    <w:p w14:paraId="03878413" w14:textId="343A9375"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39</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Gondim JAM. Preventing epidemics by wearing masks: An application to COVID-19. Chaos, Solitons and Fractals 2021.</w:t>
      </w:r>
    </w:p>
    <w:p w14:paraId="00E2701F" w14:textId="11AE844E"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40</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Mac S, Mishra S, Ximenes R, Barrett K, Khan YA, Naimark DMJ, et al. Modeling the coronavirus disease 2019 pandemic: A comprehensive guide of infectious disease and decision-analytic models. </w:t>
      </w:r>
      <w:r w:rsidRPr="00895669">
        <w:rPr>
          <w:rFonts w:ascii="Calibri" w:hAnsi="Calibri" w:cs="Calibri"/>
          <w:noProof/>
          <w:kern w:val="0"/>
          <w:sz w:val="24"/>
          <w:szCs w:val="24"/>
        </w:rPr>
        <w:t>J Clin Epidemiol 2021;132:133–41. doi:10.1016/j.jclinepi.2020.12.002.</w:t>
      </w:r>
    </w:p>
    <w:p w14:paraId="09F416FA" w14:textId="78AACD62"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41</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Aguas R, White L, Hupert N, Shretta R, Pan-Ngum W, Celhay O, et al. </w:t>
      </w:r>
      <w:r w:rsidRPr="00E40EDB">
        <w:rPr>
          <w:rFonts w:ascii="Calibri" w:hAnsi="Calibri" w:cs="Calibri"/>
          <w:noProof/>
          <w:kern w:val="0"/>
          <w:sz w:val="24"/>
          <w:szCs w:val="24"/>
          <w:lang w:val="en-US"/>
        </w:rPr>
        <w:t>Modelling the COVID-19 pandemic in context: an international participatory approach. BMJ Glob Heal 2020;5. doi:10.1136/bmjgh-2020-003126.</w:t>
      </w:r>
    </w:p>
    <w:p w14:paraId="742233C2" w14:textId="0E5AE3B7"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lastRenderedPageBreak/>
        <w:t>42</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Friston K, Costello A, Pillay D. “Dark matter”, second waves and epidemiological modelling. </w:t>
      </w:r>
      <w:r w:rsidRPr="00895669">
        <w:rPr>
          <w:rFonts w:ascii="Calibri" w:hAnsi="Calibri" w:cs="Calibri"/>
          <w:noProof/>
          <w:kern w:val="0"/>
          <w:sz w:val="24"/>
          <w:szCs w:val="24"/>
        </w:rPr>
        <w:t>BMJ Glob Heal 2020;5:1–13. doi:10.1136/bmjgh-2020-003978.</w:t>
      </w:r>
    </w:p>
    <w:p w14:paraId="5F2894FF" w14:textId="200E52CA"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43</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Andrade LA, Gomes DS, Lima SVMA, Duque AM, Melo MS, Góes MAO, et al. </w:t>
      </w:r>
      <w:r w:rsidRPr="00E40EDB">
        <w:rPr>
          <w:rFonts w:ascii="Calibri" w:hAnsi="Calibri" w:cs="Calibri"/>
          <w:noProof/>
          <w:kern w:val="0"/>
          <w:sz w:val="24"/>
          <w:szCs w:val="24"/>
          <w:lang w:val="en-US"/>
        </w:rPr>
        <w:t>COVID-19 Mortality in an area of northeast brazil: Epidemiological characteristics and prospective spatiotemporal modeling. Epidemiol Infect 2020. doi:10.1017/S0950268820002915.</w:t>
      </w:r>
    </w:p>
    <w:p w14:paraId="32E8D214" w14:textId="7EB74E89"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44</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Kayral İE, Buzrul S. Forecasting of COVID-19 infections in E7 countries and proposing some policies based on the stringency index. </w:t>
      </w:r>
      <w:r w:rsidRPr="00895669">
        <w:rPr>
          <w:rFonts w:ascii="Calibri" w:hAnsi="Calibri" w:cs="Calibri"/>
          <w:noProof/>
          <w:kern w:val="0"/>
          <w:sz w:val="24"/>
          <w:szCs w:val="24"/>
        </w:rPr>
        <w:t>J Popul Ther Clin Pharmacol 2020;27:e76–84. doi:10.15586/JPTCP.V27ISP1.757.</w:t>
      </w:r>
    </w:p>
    <w:p w14:paraId="28D02222" w14:textId="6185AE8D"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45</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Gomes DS, Andrade LA, Ribeiro CJN, Peixoto MVS, Lima SVMA, Duque AM, et al. </w:t>
      </w:r>
      <w:r w:rsidRPr="00E40EDB">
        <w:rPr>
          <w:rFonts w:ascii="Calibri" w:hAnsi="Calibri" w:cs="Calibri"/>
          <w:noProof/>
          <w:kern w:val="0"/>
          <w:sz w:val="24"/>
          <w:szCs w:val="24"/>
          <w:lang w:val="en-US"/>
        </w:rPr>
        <w:t>Risk clusters of COVID-19 transmission in Northeastern Brazil: Prospective space-time modeling. Epidemiol Infect 2020. doi:10.1017/S0950268820001843.</w:t>
      </w:r>
    </w:p>
    <w:p w14:paraId="53BA3629" w14:textId="7812A7E9"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46</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Hazarika BB, Gupta D. Modelling and forecasting of COVID-19 spread using wavelet-coupled random vector functional link networks. Appl Soft Comput J 2020.</w:t>
      </w:r>
    </w:p>
    <w:p w14:paraId="29BCAB7F" w14:textId="1CC282B2"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47</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Sahai KA, Rath N, Sood V, Pratap M. ARIMA modelling &amp; forecasting of COVID-19 in top five affected countries 2020.</w:t>
      </w:r>
    </w:p>
    <w:p w14:paraId="460BF07E" w14:textId="4B9BE51F"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48</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Yang HM, Lombardi Junior LP, Castro FFM, Yang AC. Mathematical model describing CoViD-19 in São Paulo State, Brazil - Evaluating isolation as control mechanism and forecasting epidemiological scenarios of release. Epidemiol Infect 2020. doi:10.1017/S0950268820001600.</w:t>
      </w:r>
    </w:p>
    <w:p w14:paraId="5315E4F1" w14:textId="22EE0A61"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49</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Wang P, Zheng X, Li J, Zhu B. Prediction of epidemic trends in COVID-19 with logistic model and machine learning technics. </w:t>
      </w:r>
      <w:r w:rsidRPr="00895669">
        <w:rPr>
          <w:rFonts w:ascii="Calibri" w:hAnsi="Calibri" w:cs="Calibri"/>
          <w:noProof/>
          <w:kern w:val="0"/>
          <w:sz w:val="24"/>
          <w:szCs w:val="24"/>
        </w:rPr>
        <w:t>Chaos, Solitons and Fractals 2020;139:110058. doi:10.1016/j.chaos.2020.110058.</w:t>
      </w:r>
    </w:p>
    <w:p w14:paraId="09FCE338" w14:textId="38BC52AC"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50</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Starling C, Couto B, JúniorJJ C, Alvim A, Oliveira C, Souza L, et al. </w:t>
      </w:r>
      <w:r w:rsidRPr="00E40EDB">
        <w:rPr>
          <w:rFonts w:ascii="Calibri" w:hAnsi="Calibri" w:cs="Calibri"/>
          <w:noProof/>
          <w:kern w:val="0"/>
          <w:sz w:val="24"/>
          <w:szCs w:val="24"/>
          <w:lang w:val="en-US"/>
        </w:rPr>
        <w:t>Mobility restrictions and COVID-19 pandemic outbreak control 2020;7:625–6.</w:t>
      </w:r>
    </w:p>
    <w:p w14:paraId="45A5A3E0" w14:textId="11158044"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51</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Ankaralı H, Erarslan N, Pasin Ö, Al-Mahmood AK. Modeling and short-term forecasts </w:t>
      </w:r>
      <w:r w:rsidRPr="00E40EDB">
        <w:rPr>
          <w:rFonts w:ascii="Calibri" w:hAnsi="Calibri" w:cs="Calibri"/>
          <w:noProof/>
          <w:kern w:val="0"/>
          <w:sz w:val="24"/>
          <w:szCs w:val="24"/>
          <w:lang w:val="en-US"/>
        </w:rPr>
        <w:lastRenderedPageBreak/>
        <w:t xml:space="preserve">of indicators for COVID-19 outbreak in 25 countries at the end of march. </w:t>
      </w:r>
      <w:r w:rsidRPr="00895669">
        <w:rPr>
          <w:rFonts w:ascii="Calibri" w:hAnsi="Calibri" w:cs="Calibri"/>
          <w:noProof/>
          <w:kern w:val="0"/>
          <w:sz w:val="24"/>
          <w:szCs w:val="24"/>
        </w:rPr>
        <w:t>Bangladesh J Med Sci 2020;19:6–20. doi:10.3329/bjms.v19i0.47611.</w:t>
      </w:r>
    </w:p>
    <w:p w14:paraId="7E8C9B9E" w14:textId="3D4D6CFB"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52</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Jorge DCP, Rodrigues MS, Silva MS, Cardim LL, da Silva NB, Silveira IH, et al. </w:t>
      </w:r>
      <w:r w:rsidRPr="00E40EDB">
        <w:rPr>
          <w:rFonts w:ascii="Calibri" w:hAnsi="Calibri" w:cs="Calibri"/>
          <w:noProof/>
          <w:kern w:val="0"/>
          <w:sz w:val="24"/>
          <w:szCs w:val="24"/>
          <w:lang w:val="en-US"/>
        </w:rPr>
        <w:t>Assessing the nationwide impact of COVID-19 mitigation policies on the transmission  rate of SARS-CoV-2 in Brazil. Epidemics 2021;35:100465. doi:10.1016/j.epidem.2021.100465.</w:t>
      </w:r>
    </w:p>
    <w:p w14:paraId="733AF508" w14:textId="4A87809C"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53</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Gonzalez-Parra G, Martínez-Rodríguez D, Villanueva-Micó R. Impact of a New SARS-CoV-2 Variant on the Population: A Mathematical Modeling Approach. </w:t>
      </w:r>
      <w:r w:rsidRPr="00895669">
        <w:rPr>
          <w:rFonts w:ascii="Calibri" w:hAnsi="Calibri" w:cs="Calibri"/>
          <w:noProof/>
          <w:kern w:val="0"/>
          <w:sz w:val="24"/>
          <w:szCs w:val="24"/>
        </w:rPr>
        <w:t>Math Comput Appl 2021;26:25. doi:10.3390/mca26020025.</w:t>
      </w:r>
    </w:p>
    <w:p w14:paraId="37D71ED4" w14:textId="4A3D12AB"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54</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Pereira IG, Guerin JM, Júnior AGS, Garcia GS, Piscitelli P, Miani A, et al. </w:t>
      </w:r>
      <w:r w:rsidRPr="00E40EDB">
        <w:rPr>
          <w:rFonts w:ascii="Calibri" w:hAnsi="Calibri" w:cs="Calibri"/>
          <w:noProof/>
          <w:kern w:val="0"/>
          <w:sz w:val="24"/>
          <w:szCs w:val="24"/>
          <w:lang w:val="en-US"/>
        </w:rPr>
        <w:t>Forecasting covid-19 dynamics in brazil: A data driven approach. Int J Environ Res Public Health 2020;17:1–26. doi:10.3390/ijerph17145115.</w:t>
      </w:r>
    </w:p>
    <w:p w14:paraId="52C68CA5" w14:textId="2DD5ED02"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895669">
        <w:rPr>
          <w:rFonts w:ascii="Calibri" w:hAnsi="Calibri" w:cs="Calibri"/>
          <w:noProof/>
          <w:kern w:val="0"/>
          <w:sz w:val="24"/>
          <w:szCs w:val="24"/>
        </w:rPr>
        <w:t>55</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de Oliveira ACS, Morita LHM, da Silva EB, Zardo LAR, Fontes CJF, Granzotto DCT. </w:t>
      </w:r>
      <w:r w:rsidRPr="00E40EDB">
        <w:rPr>
          <w:rFonts w:ascii="Calibri" w:hAnsi="Calibri" w:cs="Calibri"/>
          <w:noProof/>
          <w:kern w:val="0"/>
          <w:sz w:val="24"/>
          <w:szCs w:val="24"/>
          <w:lang w:val="en-US"/>
        </w:rPr>
        <w:t xml:space="preserve">Bayesian modeling of COVID-19 cases with a correction to account for under-reported cases. </w:t>
      </w:r>
      <w:r w:rsidRPr="00895669">
        <w:rPr>
          <w:rFonts w:ascii="Calibri" w:hAnsi="Calibri" w:cs="Calibri"/>
          <w:noProof/>
          <w:kern w:val="0"/>
          <w:sz w:val="24"/>
          <w:szCs w:val="24"/>
        </w:rPr>
        <w:t>Infect Dis Model 2020;5:699–713. doi:10.1016/j.idm.2020.09.005.</w:t>
      </w:r>
    </w:p>
    <w:p w14:paraId="260E89C8" w14:textId="4EC8E0D1"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56</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Batistela CM, Correa DPF, Bueno ÁM, Piqueira JRC. </w:t>
      </w:r>
      <w:r w:rsidRPr="00E40EDB">
        <w:rPr>
          <w:rFonts w:ascii="Calibri" w:hAnsi="Calibri" w:cs="Calibri"/>
          <w:noProof/>
          <w:kern w:val="0"/>
          <w:sz w:val="24"/>
          <w:szCs w:val="24"/>
          <w:lang w:val="en-US"/>
        </w:rPr>
        <w:t>SIRSi-Vaccine dynamical model for Covid-19 pandemic 2021.</w:t>
      </w:r>
    </w:p>
    <w:p w14:paraId="16C89074" w14:textId="55B98F81"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95669">
        <w:rPr>
          <w:rFonts w:ascii="Calibri" w:hAnsi="Calibri" w:cs="Calibri"/>
          <w:noProof/>
          <w:kern w:val="0"/>
          <w:sz w:val="24"/>
          <w:szCs w:val="24"/>
        </w:rPr>
        <w:t>57</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Batista AA, da Silva SH. </w:t>
      </w:r>
      <w:r w:rsidRPr="00E40EDB">
        <w:rPr>
          <w:rFonts w:ascii="Calibri" w:hAnsi="Calibri" w:cs="Calibri"/>
          <w:noProof/>
          <w:kern w:val="0"/>
          <w:sz w:val="24"/>
          <w:szCs w:val="24"/>
          <w:lang w:val="en-US"/>
        </w:rPr>
        <w:t>An Epidemiological Compartmental Model With Automated Parameter Estimation and Forecasting of the Spread of COVID-19 With Analysis of Data From Germany and Brazil. Front Appl Math Stat 2022;8:1–37. doi:10.3389/fams.2022.645614.</w:t>
      </w:r>
    </w:p>
    <w:p w14:paraId="275A80F8" w14:textId="3F00B914" w:rsidR="00895669" w:rsidRPr="00E40EDB" w:rsidRDefault="00895669"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E40EDB">
        <w:rPr>
          <w:rFonts w:ascii="Calibri" w:hAnsi="Calibri" w:cs="Calibri"/>
          <w:noProof/>
          <w:kern w:val="0"/>
          <w:sz w:val="24"/>
          <w:szCs w:val="24"/>
          <w:lang w:val="en-US"/>
        </w:rPr>
        <w:t>58</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Rodrigues T, Helene O. Monte Carlo approach to model COVID-19 deaths and infections using Gompertz functions. Phys Rev Res 2020;2:1–8. doi:10.1103/PhysRevResearch.2.043381.</w:t>
      </w:r>
    </w:p>
    <w:p w14:paraId="561260DE" w14:textId="10DB8997"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E40EDB">
        <w:rPr>
          <w:rFonts w:ascii="Calibri" w:hAnsi="Calibri" w:cs="Calibri"/>
          <w:noProof/>
          <w:kern w:val="0"/>
          <w:sz w:val="24"/>
          <w:szCs w:val="24"/>
          <w:lang w:val="en-US"/>
        </w:rPr>
        <w:t>59</w:t>
      </w:r>
      <w:r w:rsidR="0077104B">
        <w:rPr>
          <w:rFonts w:ascii="Calibri" w:hAnsi="Calibri" w:cs="Calibri"/>
          <w:noProof/>
          <w:kern w:val="0"/>
          <w:sz w:val="24"/>
          <w:szCs w:val="24"/>
          <w:lang w:val="en-US"/>
        </w:rPr>
        <w:t>.</w:t>
      </w:r>
      <w:r w:rsidRPr="00E40EDB">
        <w:rPr>
          <w:rFonts w:ascii="Calibri" w:hAnsi="Calibri" w:cs="Calibri"/>
          <w:noProof/>
          <w:kern w:val="0"/>
          <w:sz w:val="24"/>
          <w:szCs w:val="24"/>
          <w:lang w:val="en-US"/>
        </w:rPr>
        <w:tab/>
        <w:t xml:space="preserve">LAZO MJ, CEZARO ADE. Why can we observe a plateau even in an out of control epidemic outbreak? A SEIR model with the interaction of </w:t>
      </w:r>
      <w:r w:rsidRPr="00E40EDB">
        <w:rPr>
          <w:rFonts w:ascii="Calibri" w:hAnsi="Calibri" w:cs="Calibri"/>
          <w:i/>
          <w:iCs/>
          <w:noProof/>
          <w:kern w:val="0"/>
          <w:sz w:val="24"/>
          <w:szCs w:val="24"/>
          <w:lang w:val="en-US"/>
        </w:rPr>
        <w:t>n</w:t>
      </w:r>
      <w:r w:rsidRPr="00E40EDB">
        <w:rPr>
          <w:rFonts w:ascii="Calibri" w:hAnsi="Calibri" w:cs="Calibri"/>
          <w:noProof/>
          <w:kern w:val="0"/>
          <w:sz w:val="24"/>
          <w:szCs w:val="24"/>
          <w:lang w:val="en-US"/>
        </w:rPr>
        <w:t xml:space="preserve"> distinct populations for COVID-19 in Brazil. </w:t>
      </w:r>
      <w:r w:rsidRPr="00895669">
        <w:rPr>
          <w:rFonts w:ascii="Calibri" w:hAnsi="Calibri" w:cs="Calibri"/>
          <w:noProof/>
          <w:kern w:val="0"/>
          <w:sz w:val="24"/>
          <w:szCs w:val="24"/>
        </w:rPr>
        <w:t>Trends Comput Appl Math 2021;22.</w:t>
      </w:r>
    </w:p>
    <w:p w14:paraId="1A1AF606" w14:textId="1102956D" w:rsidR="00895669" w:rsidRPr="00895669" w:rsidRDefault="00895669" w:rsidP="00895669">
      <w:pPr>
        <w:widowControl w:val="0"/>
        <w:autoSpaceDE w:val="0"/>
        <w:autoSpaceDN w:val="0"/>
        <w:adjustRightInd w:val="0"/>
        <w:spacing w:line="360" w:lineRule="auto"/>
        <w:ind w:left="640" w:hanging="640"/>
        <w:rPr>
          <w:rFonts w:ascii="Calibri" w:hAnsi="Calibri" w:cs="Calibri"/>
          <w:noProof/>
          <w:kern w:val="0"/>
          <w:sz w:val="24"/>
          <w:szCs w:val="24"/>
        </w:rPr>
      </w:pPr>
      <w:r w:rsidRPr="00895669">
        <w:rPr>
          <w:rFonts w:ascii="Calibri" w:hAnsi="Calibri" w:cs="Calibri"/>
          <w:noProof/>
          <w:kern w:val="0"/>
          <w:sz w:val="24"/>
          <w:szCs w:val="24"/>
        </w:rPr>
        <w:lastRenderedPageBreak/>
        <w:t>60</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Morato MM, Pataro IML, Da Costa M, Normey-Rico JE. </w:t>
      </w:r>
      <w:r w:rsidRPr="00E40EDB">
        <w:rPr>
          <w:rFonts w:ascii="Calibri" w:hAnsi="Calibri" w:cs="Calibri"/>
          <w:noProof/>
          <w:kern w:val="0"/>
          <w:sz w:val="24"/>
          <w:szCs w:val="24"/>
          <w:lang w:val="en-US"/>
        </w:rPr>
        <w:t xml:space="preserve">Optimal Control Concerns Regarding the COVID-19 (SARS-CoV-2) Pandemic in Bahia and Santa Catarina, Brazil. </w:t>
      </w:r>
      <w:r w:rsidRPr="00895669">
        <w:rPr>
          <w:rFonts w:ascii="Calibri" w:hAnsi="Calibri" w:cs="Calibri"/>
          <w:noProof/>
          <w:kern w:val="0"/>
          <w:sz w:val="24"/>
          <w:szCs w:val="24"/>
        </w:rPr>
        <w:t>ArXiv Prepr ArXiv 2020. doi:https://doi.org/10.48550/arXiv.2006.14108.</w:t>
      </w:r>
    </w:p>
    <w:p w14:paraId="07E001E3" w14:textId="2E385229" w:rsidR="00FB4AD8" w:rsidRDefault="00895669" w:rsidP="004E73AC">
      <w:pPr>
        <w:widowControl w:val="0"/>
        <w:autoSpaceDE w:val="0"/>
        <w:autoSpaceDN w:val="0"/>
        <w:adjustRightInd w:val="0"/>
        <w:spacing w:line="360" w:lineRule="auto"/>
        <w:ind w:left="640" w:hanging="640"/>
        <w:rPr>
          <w:sz w:val="24"/>
          <w:szCs w:val="24"/>
          <w:lang w:val="en-US"/>
        </w:rPr>
      </w:pPr>
      <w:r w:rsidRPr="00895669">
        <w:rPr>
          <w:rFonts w:ascii="Calibri" w:hAnsi="Calibri" w:cs="Calibri"/>
          <w:noProof/>
          <w:kern w:val="0"/>
          <w:sz w:val="24"/>
          <w:szCs w:val="24"/>
        </w:rPr>
        <w:t>61</w:t>
      </w:r>
      <w:r w:rsidR="0077104B">
        <w:rPr>
          <w:rFonts w:ascii="Calibri" w:hAnsi="Calibri" w:cs="Calibri"/>
          <w:noProof/>
          <w:kern w:val="0"/>
          <w:sz w:val="24"/>
          <w:szCs w:val="24"/>
        </w:rPr>
        <w:t>.</w:t>
      </w:r>
      <w:r w:rsidRPr="00895669">
        <w:rPr>
          <w:rFonts w:ascii="Calibri" w:hAnsi="Calibri" w:cs="Calibri"/>
          <w:noProof/>
          <w:kern w:val="0"/>
          <w:sz w:val="24"/>
          <w:szCs w:val="24"/>
        </w:rPr>
        <w:tab/>
        <w:t xml:space="preserve">Gonzales RE. </w:t>
      </w:r>
      <w:r w:rsidRPr="00E40EDB">
        <w:rPr>
          <w:rFonts w:ascii="Calibri" w:hAnsi="Calibri" w:cs="Calibri"/>
          <w:noProof/>
          <w:kern w:val="0"/>
          <w:sz w:val="24"/>
          <w:szCs w:val="24"/>
          <w:lang w:val="en-US"/>
        </w:rPr>
        <w:t>Different scenarios in the Dynamics of SARS-Cov-2 Infection: an adapted ODE model. ArXiv Prepr ArXiv 2020. doi:https://doi.org/10.48550/arXiv.2004.01295.</w:t>
      </w:r>
      <w:r w:rsidR="008572E0">
        <w:rPr>
          <w:sz w:val="24"/>
          <w:szCs w:val="24"/>
          <w:lang w:val="en-US"/>
        </w:rPr>
        <w:fldChar w:fldCharType="end"/>
      </w:r>
    </w:p>
    <w:p w14:paraId="3A1D996B" w14:textId="413EB1BE" w:rsidR="004E73AC" w:rsidRDefault="004E73AC">
      <w:pPr>
        <w:rPr>
          <w:sz w:val="24"/>
          <w:szCs w:val="24"/>
          <w:lang w:val="en-US"/>
        </w:rPr>
      </w:pPr>
      <w:r>
        <w:rPr>
          <w:sz w:val="24"/>
          <w:szCs w:val="24"/>
          <w:lang w:val="en-US"/>
        </w:rPr>
        <w:br w:type="page"/>
      </w:r>
    </w:p>
    <w:p w14:paraId="5F8381D8" w14:textId="534713A4" w:rsidR="004E73AC" w:rsidRPr="00101451" w:rsidRDefault="004E73AC" w:rsidP="004E73AC">
      <w:pPr>
        <w:spacing w:line="480" w:lineRule="auto"/>
        <w:ind w:left="360"/>
        <w:jc w:val="both"/>
        <w:rPr>
          <w:sz w:val="24"/>
          <w:szCs w:val="24"/>
          <w:lang w:val="en-US"/>
        </w:rPr>
      </w:pPr>
      <w:r w:rsidRPr="004E73AC">
        <w:rPr>
          <w:b/>
          <w:bCs/>
          <w:lang w:val="en-US"/>
        </w:rPr>
        <w:lastRenderedPageBreak/>
        <w:t xml:space="preserve">Legend: </w:t>
      </w:r>
      <w:r w:rsidRPr="00101451">
        <w:rPr>
          <w:sz w:val="24"/>
          <w:szCs w:val="24"/>
          <w:lang w:val="en-US"/>
        </w:rPr>
        <w:t xml:space="preserve">Electronic and additional searches retrieved 1061 references. After removing duplicates (127), titles and abstracts of 934 references were screened, leading to a selection of (156) full texts. </w:t>
      </w:r>
      <w:r w:rsidRPr="00101451">
        <w:rPr>
          <w:sz w:val="24"/>
          <w:szCs w:val="24"/>
          <w:highlight w:val="white"/>
          <w:lang w:val="en-US"/>
        </w:rPr>
        <w:t>Of those (156)</w:t>
      </w:r>
      <w:r w:rsidRPr="00101451">
        <w:rPr>
          <w:sz w:val="24"/>
          <w:szCs w:val="24"/>
          <w:lang w:val="en-US"/>
        </w:rPr>
        <w:t xml:space="preserve"> studies that were assessed for eligibility, seventy-</w:t>
      </w:r>
      <w:r>
        <w:rPr>
          <w:sz w:val="24"/>
          <w:szCs w:val="24"/>
          <w:lang w:val="en-US"/>
        </w:rPr>
        <w:t>five</w:t>
      </w:r>
      <w:r w:rsidRPr="00101451">
        <w:rPr>
          <w:sz w:val="24"/>
          <w:szCs w:val="24"/>
          <w:lang w:val="en-US"/>
        </w:rPr>
        <w:t xml:space="preserve"> (7</w:t>
      </w:r>
      <w:r>
        <w:rPr>
          <w:sz w:val="24"/>
          <w:szCs w:val="24"/>
          <w:lang w:val="en-US"/>
        </w:rPr>
        <w:t>5</w:t>
      </w:r>
      <w:r w:rsidRPr="00101451">
        <w:rPr>
          <w:sz w:val="24"/>
          <w:szCs w:val="24"/>
          <w:lang w:val="en-US"/>
        </w:rPr>
        <w:t xml:space="preserve">) were excluded for various reasons, comprising finally </w:t>
      </w:r>
      <w:r w:rsidRPr="00101451">
        <w:rPr>
          <w:sz w:val="24"/>
          <w:szCs w:val="24"/>
          <w:highlight w:val="white"/>
          <w:lang w:val="en-US"/>
        </w:rPr>
        <w:t>8</w:t>
      </w:r>
      <w:r>
        <w:rPr>
          <w:sz w:val="24"/>
          <w:szCs w:val="24"/>
          <w:lang w:val="en-US"/>
        </w:rPr>
        <w:t>1</w:t>
      </w:r>
      <w:r w:rsidRPr="00101451">
        <w:rPr>
          <w:sz w:val="24"/>
          <w:szCs w:val="24"/>
          <w:lang w:val="en-US"/>
        </w:rPr>
        <w:t xml:space="preserve"> studies included in this review. The list of excluded studies at the full-text reading stage and the reasons for exclusion are presented in </w:t>
      </w:r>
      <w:r>
        <w:rPr>
          <w:sz w:val="24"/>
          <w:szCs w:val="24"/>
          <w:lang w:val="en-US"/>
        </w:rPr>
        <w:t xml:space="preserve">S3 </w:t>
      </w:r>
      <w:r w:rsidRPr="00101451">
        <w:rPr>
          <w:sz w:val="24"/>
          <w:szCs w:val="24"/>
          <w:lang w:val="en-US"/>
        </w:rPr>
        <w:t>Table</w:t>
      </w:r>
      <w:r>
        <w:rPr>
          <w:sz w:val="24"/>
          <w:szCs w:val="24"/>
          <w:lang w:val="en-US"/>
        </w:rPr>
        <w:t>.</w:t>
      </w:r>
    </w:p>
    <w:p w14:paraId="1D359872" w14:textId="53192EC8" w:rsidR="004E73AC" w:rsidRPr="004E73AC" w:rsidRDefault="004E73AC" w:rsidP="004E73AC">
      <w:pPr>
        <w:widowControl w:val="0"/>
        <w:autoSpaceDE w:val="0"/>
        <w:autoSpaceDN w:val="0"/>
        <w:adjustRightInd w:val="0"/>
        <w:spacing w:line="360" w:lineRule="auto"/>
        <w:ind w:left="640" w:hanging="640"/>
        <w:rPr>
          <w:lang w:val="en-US"/>
        </w:rPr>
      </w:pPr>
    </w:p>
    <w:sectPr w:rsidR="004E73AC" w:rsidRPr="004E73AC" w:rsidSect="0019050F">
      <w:footerReference w:type="default" r:id="rId8"/>
      <w:pgSz w:w="12240" w:h="15840"/>
      <w:pgMar w:top="1417" w:right="1701" w:bottom="1417" w:left="1701"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14247" w14:textId="77777777" w:rsidR="004C20F5" w:rsidRDefault="004C20F5" w:rsidP="00BB00E3">
      <w:pPr>
        <w:spacing w:after="0" w:line="240" w:lineRule="auto"/>
      </w:pPr>
      <w:r>
        <w:separator/>
      </w:r>
    </w:p>
  </w:endnote>
  <w:endnote w:type="continuationSeparator" w:id="0">
    <w:p w14:paraId="621657A9" w14:textId="77777777" w:rsidR="004C20F5" w:rsidRDefault="004C20F5" w:rsidP="00BB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3420759"/>
      <w:docPartObj>
        <w:docPartGallery w:val="Page Numbers (Bottom of Page)"/>
        <w:docPartUnique/>
      </w:docPartObj>
    </w:sdtPr>
    <w:sdtContent>
      <w:p w14:paraId="59F0EC31" w14:textId="2056D48D" w:rsidR="00E40EDB" w:rsidRDefault="00E40EDB">
        <w:pPr>
          <w:pStyle w:val="Rodap"/>
          <w:jc w:val="right"/>
        </w:pPr>
        <w:r>
          <w:fldChar w:fldCharType="begin"/>
        </w:r>
        <w:r>
          <w:instrText>PAGE   \* MERGEFORMAT</w:instrText>
        </w:r>
        <w:r>
          <w:fldChar w:fldCharType="separate"/>
        </w:r>
        <w:r>
          <w:t>2</w:t>
        </w:r>
        <w:r>
          <w:fldChar w:fldCharType="end"/>
        </w:r>
      </w:p>
    </w:sdtContent>
  </w:sdt>
  <w:p w14:paraId="75CD50B3" w14:textId="77777777" w:rsidR="00E40EDB" w:rsidRDefault="00E40ED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248FC" w14:textId="77777777" w:rsidR="004C20F5" w:rsidRDefault="004C20F5" w:rsidP="00BB00E3">
      <w:pPr>
        <w:spacing w:after="0" w:line="240" w:lineRule="auto"/>
      </w:pPr>
      <w:r>
        <w:separator/>
      </w:r>
    </w:p>
  </w:footnote>
  <w:footnote w:type="continuationSeparator" w:id="0">
    <w:p w14:paraId="29608E92" w14:textId="77777777" w:rsidR="004C20F5" w:rsidRDefault="004C20F5" w:rsidP="00BB00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86ED1"/>
    <w:multiLevelType w:val="hybridMultilevel"/>
    <w:tmpl w:val="793C66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270667E"/>
    <w:multiLevelType w:val="hybridMultilevel"/>
    <w:tmpl w:val="49F23C34"/>
    <w:lvl w:ilvl="0" w:tplc="56B01072">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CF442E1"/>
    <w:multiLevelType w:val="hybridMultilevel"/>
    <w:tmpl w:val="5C8E4ED4"/>
    <w:lvl w:ilvl="0" w:tplc="81A04F80">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07C09CD"/>
    <w:multiLevelType w:val="multilevel"/>
    <w:tmpl w:val="7E3C2B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A821EDE"/>
    <w:multiLevelType w:val="hybridMultilevel"/>
    <w:tmpl w:val="793C66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59855592">
    <w:abstractNumId w:val="2"/>
  </w:num>
  <w:num w:numId="2" w16cid:durableId="672611345">
    <w:abstractNumId w:val="1"/>
  </w:num>
  <w:num w:numId="3" w16cid:durableId="1010793965">
    <w:abstractNumId w:val="3"/>
  </w:num>
  <w:num w:numId="4" w16cid:durableId="36008078">
    <w:abstractNumId w:val="4"/>
  </w:num>
  <w:num w:numId="5" w16cid:durableId="664750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3NbYwMjYztjQ0MLdU0lEKTi0uzszPAykwNKwFAKAh4EotAAAA"/>
  </w:docVars>
  <w:rsids>
    <w:rsidRoot w:val="00FD1869"/>
    <w:rsid w:val="000207B8"/>
    <w:rsid w:val="00044A16"/>
    <w:rsid w:val="0005494E"/>
    <w:rsid w:val="000915DF"/>
    <w:rsid w:val="00091B9E"/>
    <w:rsid w:val="000E7BD3"/>
    <w:rsid w:val="000F74D1"/>
    <w:rsid w:val="00101451"/>
    <w:rsid w:val="00144B8B"/>
    <w:rsid w:val="00151FAD"/>
    <w:rsid w:val="0015343C"/>
    <w:rsid w:val="0019050F"/>
    <w:rsid w:val="00193BC5"/>
    <w:rsid w:val="001D25C4"/>
    <w:rsid w:val="0023475D"/>
    <w:rsid w:val="00250AFC"/>
    <w:rsid w:val="0028177F"/>
    <w:rsid w:val="00284624"/>
    <w:rsid w:val="002917D8"/>
    <w:rsid w:val="002A45A0"/>
    <w:rsid w:val="002E158E"/>
    <w:rsid w:val="003345FF"/>
    <w:rsid w:val="00345AAC"/>
    <w:rsid w:val="003512ED"/>
    <w:rsid w:val="00361FC6"/>
    <w:rsid w:val="00391F51"/>
    <w:rsid w:val="003D1C41"/>
    <w:rsid w:val="003E42F5"/>
    <w:rsid w:val="00424933"/>
    <w:rsid w:val="00485855"/>
    <w:rsid w:val="00486245"/>
    <w:rsid w:val="004C20F5"/>
    <w:rsid w:val="004E73AC"/>
    <w:rsid w:val="004F699A"/>
    <w:rsid w:val="005104AB"/>
    <w:rsid w:val="0054138A"/>
    <w:rsid w:val="00573BD0"/>
    <w:rsid w:val="00573E00"/>
    <w:rsid w:val="005751DF"/>
    <w:rsid w:val="00575D6A"/>
    <w:rsid w:val="005C7257"/>
    <w:rsid w:val="00616363"/>
    <w:rsid w:val="00670112"/>
    <w:rsid w:val="006822DD"/>
    <w:rsid w:val="00686A96"/>
    <w:rsid w:val="00695788"/>
    <w:rsid w:val="006F4CBE"/>
    <w:rsid w:val="00720ED4"/>
    <w:rsid w:val="007420B1"/>
    <w:rsid w:val="0077104B"/>
    <w:rsid w:val="0078342C"/>
    <w:rsid w:val="007940C0"/>
    <w:rsid w:val="007A2887"/>
    <w:rsid w:val="007E2D1B"/>
    <w:rsid w:val="00813FA4"/>
    <w:rsid w:val="008524AD"/>
    <w:rsid w:val="008572E0"/>
    <w:rsid w:val="00895669"/>
    <w:rsid w:val="008A6BDD"/>
    <w:rsid w:val="008F048C"/>
    <w:rsid w:val="008F31C4"/>
    <w:rsid w:val="00924160"/>
    <w:rsid w:val="00935343"/>
    <w:rsid w:val="009D1ADF"/>
    <w:rsid w:val="009E2A73"/>
    <w:rsid w:val="00A421C2"/>
    <w:rsid w:val="00A6107B"/>
    <w:rsid w:val="00A62F04"/>
    <w:rsid w:val="00A71711"/>
    <w:rsid w:val="00AA5BFE"/>
    <w:rsid w:val="00B00379"/>
    <w:rsid w:val="00B22F5E"/>
    <w:rsid w:val="00B33461"/>
    <w:rsid w:val="00B627B3"/>
    <w:rsid w:val="00B7201D"/>
    <w:rsid w:val="00B96DC5"/>
    <w:rsid w:val="00BA6904"/>
    <w:rsid w:val="00BB00E3"/>
    <w:rsid w:val="00BE27EC"/>
    <w:rsid w:val="00BE5A8F"/>
    <w:rsid w:val="00BF0623"/>
    <w:rsid w:val="00C0407A"/>
    <w:rsid w:val="00C07536"/>
    <w:rsid w:val="00C3087C"/>
    <w:rsid w:val="00C4369D"/>
    <w:rsid w:val="00C47CFA"/>
    <w:rsid w:val="00C919AD"/>
    <w:rsid w:val="00C936DE"/>
    <w:rsid w:val="00CB5EE5"/>
    <w:rsid w:val="00D46A4C"/>
    <w:rsid w:val="00E10EC6"/>
    <w:rsid w:val="00E40EDB"/>
    <w:rsid w:val="00E41B66"/>
    <w:rsid w:val="00E431C1"/>
    <w:rsid w:val="00E564AE"/>
    <w:rsid w:val="00E95A74"/>
    <w:rsid w:val="00E95E6D"/>
    <w:rsid w:val="00ED74FC"/>
    <w:rsid w:val="00F235B1"/>
    <w:rsid w:val="00F61FA2"/>
    <w:rsid w:val="00F67916"/>
    <w:rsid w:val="00F853D0"/>
    <w:rsid w:val="00F87654"/>
    <w:rsid w:val="00FB4AD8"/>
    <w:rsid w:val="00FD1869"/>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2C1E9"/>
  <w15:chartTrackingRefBased/>
  <w15:docId w15:val="{A95AFD53-35D8-40A9-BCFB-EC636EEBF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B4AD8"/>
    <w:pPr>
      <w:ind w:left="720"/>
      <w:contextualSpacing/>
    </w:pPr>
  </w:style>
  <w:style w:type="paragraph" w:styleId="Textodecomentrio">
    <w:name w:val="annotation text"/>
    <w:basedOn w:val="Normal"/>
    <w:link w:val="TextodecomentrioChar"/>
    <w:uiPriority w:val="99"/>
    <w:unhideWhenUsed/>
    <w:rsid w:val="00FB4AD8"/>
    <w:pPr>
      <w:spacing w:line="240" w:lineRule="auto"/>
    </w:pPr>
    <w:rPr>
      <w:rFonts w:ascii="Calibri" w:eastAsia="Calibri" w:hAnsi="Calibri" w:cs="Calibri"/>
      <w:kern w:val="0"/>
      <w:sz w:val="20"/>
      <w:szCs w:val="20"/>
      <w:lang w:val="en-GB"/>
      <w14:ligatures w14:val="none"/>
    </w:rPr>
  </w:style>
  <w:style w:type="character" w:customStyle="1" w:styleId="TextodecomentrioChar">
    <w:name w:val="Texto de comentário Char"/>
    <w:basedOn w:val="Fontepargpadro"/>
    <w:link w:val="Textodecomentrio"/>
    <w:uiPriority w:val="99"/>
    <w:rsid w:val="00FB4AD8"/>
    <w:rPr>
      <w:rFonts w:ascii="Calibri" w:eastAsia="Calibri" w:hAnsi="Calibri" w:cs="Calibri"/>
      <w:kern w:val="0"/>
      <w:sz w:val="20"/>
      <w:szCs w:val="20"/>
      <w:lang w:val="en-GB"/>
      <w14:ligatures w14:val="none"/>
    </w:rPr>
  </w:style>
  <w:style w:type="character" w:styleId="Refdecomentrio">
    <w:name w:val="annotation reference"/>
    <w:basedOn w:val="Fontepargpadro"/>
    <w:uiPriority w:val="99"/>
    <w:semiHidden/>
    <w:unhideWhenUsed/>
    <w:rsid w:val="00FB4AD8"/>
    <w:rPr>
      <w:sz w:val="16"/>
      <w:szCs w:val="16"/>
    </w:rPr>
  </w:style>
  <w:style w:type="table" w:styleId="Tabelacomgrade">
    <w:name w:val="Table Grid"/>
    <w:basedOn w:val="Tabelanormal"/>
    <w:uiPriority w:val="39"/>
    <w:rsid w:val="00FB4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936DE"/>
    <w:rPr>
      <w:color w:val="0563C1" w:themeColor="hyperlink"/>
      <w:u w:val="single"/>
    </w:rPr>
  </w:style>
  <w:style w:type="paragraph" w:styleId="Cabealho">
    <w:name w:val="header"/>
    <w:basedOn w:val="Normal"/>
    <w:link w:val="CabealhoChar"/>
    <w:uiPriority w:val="99"/>
    <w:unhideWhenUsed/>
    <w:rsid w:val="00BB00E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B00E3"/>
  </w:style>
  <w:style w:type="paragraph" w:styleId="Rodap">
    <w:name w:val="footer"/>
    <w:basedOn w:val="Normal"/>
    <w:link w:val="RodapChar"/>
    <w:uiPriority w:val="99"/>
    <w:unhideWhenUsed/>
    <w:rsid w:val="00BB00E3"/>
    <w:pPr>
      <w:tabs>
        <w:tab w:val="center" w:pos="4252"/>
        <w:tab w:val="right" w:pos="8504"/>
      </w:tabs>
      <w:spacing w:after="0" w:line="240" w:lineRule="auto"/>
    </w:pPr>
  </w:style>
  <w:style w:type="character" w:customStyle="1" w:styleId="RodapChar">
    <w:name w:val="Rodapé Char"/>
    <w:basedOn w:val="Fontepargpadro"/>
    <w:link w:val="Rodap"/>
    <w:uiPriority w:val="99"/>
    <w:rsid w:val="00BB00E3"/>
  </w:style>
  <w:style w:type="character" w:styleId="Nmerodelinha">
    <w:name w:val="line number"/>
    <w:basedOn w:val="Fontepargpadro"/>
    <w:uiPriority w:val="99"/>
    <w:semiHidden/>
    <w:unhideWhenUsed/>
    <w:rsid w:val="00BB00E3"/>
  </w:style>
  <w:style w:type="paragraph" w:styleId="Assuntodocomentrio">
    <w:name w:val="annotation subject"/>
    <w:basedOn w:val="Textodecomentrio"/>
    <w:next w:val="Textodecomentrio"/>
    <w:link w:val="AssuntodocomentrioChar"/>
    <w:uiPriority w:val="99"/>
    <w:semiHidden/>
    <w:unhideWhenUsed/>
    <w:rsid w:val="00250AFC"/>
    <w:rPr>
      <w:rFonts w:asciiTheme="minorHAnsi" w:eastAsiaTheme="minorEastAsia" w:hAnsiTheme="minorHAnsi" w:cstheme="minorBidi"/>
      <w:b/>
      <w:bCs/>
      <w:kern w:val="2"/>
      <w:lang w:val="pt-BR"/>
      <w14:ligatures w14:val="standardContextual"/>
    </w:rPr>
  </w:style>
  <w:style w:type="character" w:customStyle="1" w:styleId="AssuntodocomentrioChar">
    <w:name w:val="Assunto do comentário Char"/>
    <w:basedOn w:val="TextodecomentrioChar"/>
    <w:link w:val="Assuntodocomentrio"/>
    <w:uiPriority w:val="99"/>
    <w:semiHidden/>
    <w:rsid w:val="00250AFC"/>
    <w:rPr>
      <w:rFonts w:ascii="Calibri" w:eastAsia="Calibri" w:hAnsi="Calibri" w:cs="Calibri"/>
      <w:b/>
      <w:bCs/>
      <w:kern w:val="0"/>
      <w:sz w:val="20"/>
      <w:szCs w:val="20"/>
      <w:lang w:val="en-GB"/>
      <w14:ligatures w14:val="none"/>
    </w:rPr>
  </w:style>
  <w:style w:type="character" w:styleId="MenoPendente">
    <w:name w:val="Unresolved Mention"/>
    <w:basedOn w:val="Fontepargpadro"/>
    <w:uiPriority w:val="99"/>
    <w:semiHidden/>
    <w:unhideWhenUsed/>
    <w:rsid w:val="00250A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063496">
      <w:bodyDiv w:val="1"/>
      <w:marLeft w:val="0"/>
      <w:marRight w:val="0"/>
      <w:marTop w:val="0"/>
      <w:marBottom w:val="0"/>
      <w:divBdr>
        <w:top w:val="none" w:sz="0" w:space="0" w:color="auto"/>
        <w:left w:val="none" w:sz="0" w:space="0" w:color="auto"/>
        <w:bottom w:val="none" w:sz="0" w:space="0" w:color="auto"/>
        <w:right w:val="none" w:sz="0" w:space="0" w:color="auto"/>
      </w:divBdr>
    </w:div>
    <w:div w:id="1068923985">
      <w:bodyDiv w:val="1"/>
      <w:marLeft w:val="0"/>
      <w:marRight w:val="0"/>
      <w:marTop w:val="0"/>
      <w:marBottom w:val="0"/>
      <w:divBdr>
        <w:top w:val="none" w:sz="0" w:space="0" w:color="auto"/>
        <w:left w:val="none" w:sz="0" w:space="0" w:color="auto"/>
        <w:bottom w:val="none" w:sz="0" w:space="0" w:color="auto"/>
        <w:right w:val="none" w:sz="0" w:space="0" w:color="auto"/>
      </w:divBdr>
    </w:div>
    <w:div w:id="1858032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51324-1AC3-411D-9EB7-EFAF2C40C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29187</Words>
  <Characters>157614</Characters>
  <Application>Microsoft Office Word</Application>
  <DocSecurity>0</DocSecurity>
  <Lines>1313</Lines>
  <Paragraphs>3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erg</dc:creator>
  <cp:keywords/>
  <dc:description/>
  <cp:lastModifiedBy>Gabriel Berg</cp:lastModifiedBy>
  <cp:revision>4</cp:revision>
  <dcterms:created xsi:type="dcterms:W3CDTF">2023-11-20T23:18:00Z</dcterms:created>
  <dcterms:modified xsi:type="dcterms:W3CDTF">2023-11-21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c0085a-b140-3b27-8d11-78f0c4d1a0fd</vt:lpwstr>
  </property>
  <property fmtid="{D5CDD505-2E9C-101B-9397-08002B2CF9AE}" pid="4" name="Mendeley Citation Style_1">
    <vt:lpwstr>http://www.zotero.org/styles/vacci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ssociacao-brasileira-de-normas-tecnicas</vt:lpwstr>
  </property>
  <property fmtid="{D5CDD505-2E9C-101B-9397-08002B2CF9AE}" pid="8" name="Mendeley Recent Style Name 1_1">
    <vt:lpwstr>Associação Brasileira de Normas Técnicas (Portuguese - Brazil)</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